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2F683" w14:textId="546AFBF7" w:rsidR="00683D09" w:rsidRDefault="00FC7985" w:rsidP="00F608D4">
      <w:pPr>
        <w:pStyle w:val="Heading1"/>
      </w:pPr>
      <w:r w:rsidRPr="00B173B4">
        <w:t xml:space="preserve">Supplementary </w:t>
      </w:r>
      <w:r w:rsidR="00985929">
        <w:t>m</w:t>
      </w:r>
      <w:r w:rsidRPr="00B173B4">
        <w:t>aterials</w:t>
      </w:r>
    </w:p>
    <w:p w14:paraId="764AFBED" w14:textId="77777777" w:rsidR="001510A1" w:rsidRPr="001510A1" w:rsidRDefault="001510A1" w:rsidP="001510A1"/>
    <w:p w14:paraId="035E396E" w14:textId="208DC493" w:rsidR="00FC7985" w:rsidRPr="00B173B4" w:rsidRDefault="00FC7985" w:rsidP="00FC7985">
      <w:pPr>
        <w:pStyle w:val="Tablefigurecaption"/>
      </w:pPr>
      <w:r w:rsidRPr="00B173B4">
        <w:t xml:space="preserve">Table </w:t>
      </w:r>
      <w:r w:rsidR="002E1A06" w:rsidRPr="00B173B4">
        <w:t>S</w:t>
      </w:r>
      <w:proofErr w:type="gramStart"/>
      <w:r w:rsidRPr="00B173B4">
        <w:t xml:space="preserve">1  </w:t>
      </w:r>
      <w:r w:rsidRPr="00B173B4">
        <w:rPr>
          <w:b w:val="0"/>
          <w:bCs/>
        </w:rPr>
        <w:t>Participant</w:t>
      </w:r>
      <w:proofErr w:type="gramEnd"/>
      <w:r w:rsidRPr="00B173B4">
        <w:rPr>
          <w:b w:val="0"/>
          <w:bCs/>
        </w:rPr>
        <w:t xml:space="preserve"> disposition and exposure</w:t>
      </w:r>
    </w:p>
    <w:tbl>
      <w:tblPr>
        <w:tblW w:w="5000" w:type="pct"/>
        <w:tblBorders>
          <w:top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20" w:firstRow="1" w:lastRow="0" w:firstColumn="0" w:lastColumn="0" w:noHBand="0" w:noVBand="1"/>
      </w:tblPr>
      <w:tblGrid>
        <w:gridCol w:w="3250"/>
        <w:gridCol w:w="1581"/>
        <w:gridCol w:w="1580"/>
        <w:gridCol w:w="1577"/>
        <w:gridCol w:w="1577"/>
        <w:gridCol w:w="1574"/>
        <w:gridCol w:w="1574"/>
        <w:gridCol w:w="1574"/>
      </w:tblGrid>
      <w:tr w:rsidR="00FC7985" w:rsidRPr="00B173B4" w14:paraId="04403FB1" w14:textId="77777777" w:rsidTr="003D77ED">
        <w:trPr>
          <w:trHeight w:val="284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DDA65" w14:textId="77777777" w:rsidR="00FC7985" w:rsidRPr="00B173B4" w:rsidRDefault="00FC7985" w:rsidP="003D77E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</w:rPr>
              <w:t xml:space="preserve">Study part 1 treatments </w:t>
            </w:r>
          </w:p>
        </w:tc>
      </w:tr>
      <w:tr w:rsidR="00FC7985" w:rsidRPr="00B173B4" w14:paraId="580E935F" w14:textId="77777777" w:rsidTr="003D77ED">
        <w:trPr>
          <w:trHeight w:val="284"/>
        </w:trPr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82B77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Participant status, 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8369F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Seq AB</w:t>
            </w:r>
          </w:p>
          <w:p w14:paraId="3D2422B1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14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3AB3B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Seq BA</w:t>
            </w:r>
          </w:p>
          <w:p w14:paraId="5ADCC27C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14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DF6E5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295A5F4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28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320C57A9" w14:textId="77777777" w:rsidR="00FC7985" w:rsidRPr="00B173B4" w:rsidRDefault="00FC7985" w:rsidP="003D77E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1E8BB5F4" w14:textId="77777777" w:rsidR="00FC7985" w:rsidRPr="00B173B4" w:rsidRDefault="00FC7985" w:rsidP="003D77E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0D01706" w14:textId="77777777" w:rsidR="00FC7985" w:rsidRPr="00B173B4" w:rsidRDefault="00FC7985" w:rsidP="003D77E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A1022A8" w14:textId="77777777" w:rsidR="00FC7985" w:rsidRPr="00B173B4" w:rsidRDefault="00FC7985" w:rsidP="003D77E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C7985" w:rsidRPr="00B173B4" w14:paraId="2F8A47CA" w14:textId="77777777" w:rsidTr="003D77ED">
        <w:trPr>
          <w:trHeight w:val="284"/>
        </w:trPr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88598" w14:textId="77777777" w:rsidR="00FC7985" w:rsidRPr="00B173B4" w:rsidRDefault="00FC7985" w:rsidP="003D77E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Completed the study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9E925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2 (85.7)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1EA83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3 (92.9)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E74AA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25 (89.3)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0C3E65C4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50D2D908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43DCF706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0EFD8955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985" w:rsidRPr="00B173B4" w14:paraId="7BA7E70F" w14:textId="77777777" w:rsidTr="003D77ED">
        <w:trPr>
          <w:trHeight w:val="284"/>
        </w:trPr>
        <w:tc>
          <w:tcPr>
            <w:tcW w:w="11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0D5EA" w14:textId="77777777" w:rsidR="00FC7985" w:rsidRPr="00B173B4" w:rsidRDefault="00FC7985" w:rsidP="003D77E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Did not complete the study</w:t>
            </w:r>
          </w:p>
        </w:tc>
        <w:tc>
          <w:tcPr>
            <w:tcW w:w="55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B616D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55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57043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5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06FC3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552" w:type="pct"/>
          </w:tcPr>
          <w:p w14:paraId="509C793C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</w:tcPr>
          <w:p w14:paraId="1DE3D422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</w:tcPr>
          <w:p w14:paraId="484DCDF4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</w:tcPr>
          <w:p w14:paraId="6BE2ECEB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985" w:rsidRPr="00B173B4" w14:paraId="175443E1" w14:textId="77777777" w:rsidTr="003D77ED">
        <w:trPr>
          <w:trHeight w:val="284"/>
        </w:trPr>
        <w:tc>
          <w:tcPr>
            <w:tcW w:w="1137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815AB" w14:textId="77777777" w:rsidR="00FC7985" w:rsidRPr="00B173B4" w:rsidRDefault="00FC7985" w:rsidP="003D77ED">
            <w:pPr>
              <w:spacing w:after="0" w:line="240" w:lineRule="auto"/>
              <w:ind w:left="284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Discontinued due to AE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43EA1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3638D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F19D9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2 (7.1)</w:t>
            </w:r>
          </w:p>
        </w:tc>
        <w:tc>
          <w:tcPr>
            <w:tcW w:w="552" w:type="pct"/>
            <w:tcBorders>
              <w:bottom w:val="nil"/>
            </w:tcBorders>
          </w:tcPr>
          <w:p w14:paraId="467F7CF6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bottom w:val="nil"/>
            </w:tcBorders>
          </w:tcPr>
          <w:p w14:paraId="23E9CF1F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bottom w:val="nil"/>
            </w:tcBorders>
          </w:tcPr>
          <w:p w14:paraId="5BBBA55D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bottom w:val="nil"/>
            </w:tcBorders>
          </w:tcPr>
          <w:p w14:paraId="48C3B71A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985" w:rsidRPr="00B173B4" w14:paraId="7BA35F2B" w14:textId="77777777" w:rsidTr="003D77ED">
        <w:trPr>
          <w:trHeight w:val="284"/>
        </w:trPr>
        <w:tc>
          <w:tcPr>
            <w:tcW w:w="11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CC3A4" w14:textId="77777777" w:rsidR="00FC7985" w:rsidRPr="00B173B4" w:rsidRDefault="00FC7985" w:rsidP="003D77ED">
            <w:pPr>
              <w:spacing w:after="0" w:line="240" w:lineRule="auto"/>
              <w:ind w:left="284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Discontinued due to withdrawal by participant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A2731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E80FB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6F287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</w:tcPr>
          <w:p w14:paraId="2AE2FA9D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60B51D25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1F2BF28E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7404EA74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C7985" w:rsidRPr="00B173B4" w14:paraId="66E68353" w14:textId="77777777" w:rsidTr="003D77ED">
        <w:trPr>
          <w:trHeight w:val="284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86FEB7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Study part 2 treatments</w:t>
            </w:r>
          </w:p>
        </w:tc>
      </w:tr>
      <w:tr w:rsidR="00FC7985" w:rsidRPr="00B173B4" w14:paraId="01BFAB70" w14:textId="77777777" w:rsidTr="003D77ED">
        <w:trPr>
          <w:trHeight w:val="284"/>
        </w:trPr>
        <w:tc>
          <w:tcPr>
            <w:tcW w:w="113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4906FB" w14:textId="77777777" w:rsidR="00FC7985" w:rsidRPr="00B173B4" w:rsidRDefault="00FC7985" w:rsidP="003D77ED">
            <w:pPr>
              <w:spacing w:after="0" w:line="240" w:lineRule="auto"/>
              <w:ind w:left="284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Participant status, 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DA060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Seq ABC</w:t>
            </w:r>
          </w:p>
          <w:p w14:paraId="6A1E70DE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5)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CE75D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Seq ACB</w:t>
            </w:r>
          </w:p>
          <w:p w14:paraId="31A4B826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5)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949B9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Seq BAC</w:t>
            </w:r>
          </w:p>
          <w:p w14:paraId="0BCDEF5D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5)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</w:tcPr>
          <w:p w14:paraId="76647C41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Seq BCA</w:t>
            </w:r>
          </w:p>
          <w:p w14:paraId="07FFAFAB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5)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</w:tcPr>
          <w:p w14:paraId="7702F5E1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Seq CAB</w:t>
            </w:r>
          </w:p>
          <w:p w14:paraId="479FB2DF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5)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</w:tcPr>
          <w:p w14:paraId="549DF1D9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Seq CBA</w:t>
            </w:r>
          </w:p>
          <w:p w14:paraId="4A53EDB2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5)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center"/>
          </w:tcPr>
          <w:p w14:paraId="10D293AB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7977BDF7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173B4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173B4">
              <w:rPr>
                <w:b/>
                <w:bCs/>
                <w:sz w:val="20"/>
                <w:szCs w:val="20"/>
                <w:lang w:val="en-US"/>
              </w:rPr>
              <w:t xml:space="preserve"> = 30)</w:t>
            </w:r>
          </w:p>
        </w:tc>
      </w:tr>
      <w:tr w:rsidR="00FC7985" w:rsidRPr="00B173B4" w14:paraId="14FC0929" w14:textId="77777777" w:rsidTr="003D77ED">
        <w:trPr>
          <w:trHeight w:val="284"/>
        </w:trPr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20A129" w14:textId="77777777" w:rsidR="00FC7985" w:rsidRPr="00B173B4" w:rsidRDefault="00FC7985" w:rsidP="003D77ED">
            <w:pPr>
              <w:spacing w:after="0" w:line="240" w:lineRule="auto"/>
              <w:ind w:left="284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Completed the study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36196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5 (100.0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3911C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5 (100.0)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29BF1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5 (100.0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15552BF1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5 (100.0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F8389A6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5 (100.0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444A1FC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80723FB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29 (96.7)</w:t>
            </w:r>
          </w:p>
        </w:tc>
      </w:tr>
      <w:tr w:rsidR="00FC7985" w:rsidRPr="00B173B4" w14:paraId="05CBA9FD" w14:textId="77777777" w:rsidTr="003D77ED">
        <w:trPr>
          <w:trHeight w:val="284"/>
        </w:trPr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82D7B" w14:textId="77777777" w:rsidR="00FC7985" w:rsidRPr="00B173B4" w:rsidRDefault="00FC7985" w:rsidP="003D77ED">
            <w:pPr>
              <w:spacing w:after="0" w:line="240" w:lineRule="auto"/>
              <w:ind w:left="284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Did not complete the study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59B62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6ADF5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5C620D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262A7998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6879323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A24742A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3894FEA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 (3.3)</w:t>
            </w:r>
          </w:p>
        </w:tc>
      </w:tr>
      <w:tr w:rsidR="00FC7985" w:rsidRPr="00B173B4" w14:paraId="0D3BD3AC" w14:textId="77777777" w:rsidTr="003D77ED">
        <w:trPr>
          <w:trHeight w:val="284"/>
        </w:trPr>
        <w:tc>
          <w:tcPr>
            <w:tcW w:w="11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50A8D" w14:textId="77777777" w:rsidR="00FC7985" w:rsidRPr="00B173B4" w:rsidRDefault="00FC7985" w:rsidP="003D77ED">
            <w:pPr>
              <w:spacing w:after="0" w:line="240" w:lineRule="auto"/>
              <w:ind w:left="284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Discontinued due to AE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2B38B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E99C2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7DA581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vAlign w:val="center"/>
          </w:tcPr>
          <w:p w14:paraId="64433F18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14:paraId="02D87807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14:paraId="45816522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14:paraId="101192DD" w14:textId="77777777" w:rsidR="00FC7985" w:rsidRPr="00B173B4" w:rsidRDefault="00FC7985" w:rsidP="003D77ED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73B4">
              <w:rPr>
                <w:sz w:val="20"/>
                <w:szCs w:val="20"/>
                <w:lang w:val="en-US"/>
              </w:rPr>
              <w:t>1 (3.3)</w:t>
            </w:r>
          </w:p>
        </w:tc>
      </w:tr>
    </w:tbl>
    <w:p w14:paraId="4B34277B" w14:textId="77777777" w:rsidR="00FC7985" w:rsidRPr="00B173B4" w:rsidRDefault="00FC7985" w:rsidP="001510A1">
      <w:pPr>
        <w:pStyle w:val="Tablefigurefootnote"/>
        <w:spacing w:line="300" w:lineRule="auto"/>
      </w:pPr>
      <w:r w:rsidRPr="00B173B4">
        <w:rPr>
          <w:i/>
          <w:iCs/>
        </w:rPr>
        <w:t>AE</w:t>
      </w:r>
      <w:r w:rsidRPr="00B173B4">
        <w:t xml:space="preserve"> adverse event, </w:t>
      </w:r>
      <w:r w:rsidRPr="00B173B4">
        <w:rPr>
          <w:i/>
          <w:iCs/>
        </w:rPr>
        <w:t>BID</w:t>
      </w:r>
      <w:r w:rsidRPr="00B173B4">
        <w:t xml:space="preserve"> twice daily, </w:t>
      </w:r>
      <w:r w:rsidRPr="00B173B4">
        <w:rPr>
          <w:i/>
          <w:iCs/>
        </w:rPr>
        <w:t>Seq</w:t>
      </w:r>
      <w:r w:rsidRPr="00B173B4">
        <w:t xml:space="preserve"> sequence</w:t>
      </w:r>
    </w:p>
    <w:p w14:paraId="383B3F95" w14:textId="1F216046" w:rsidR="001510A1" w:rsidRDefault="00FC7985" w:rsidP="00985929">
      <w:pPr>
        <w:pStyle w:val="Tablefigurefootnote"/>
        <w:spacing w:line="300" w:lineRule="auto"/>
        <w:rPr>
          <w:b/>
        </w:rPr>
      </w:pPr>
      <w:r w:rsidRPr="00B173B4">
        <w:t>1A, oral administration of a single fedratinib 400-mg dose (4 x 100-mg capsules) with a nutritional supplement; 1B, oral administration of a single fedratinib 400-mg dose, with contents of 4 x 100-mg capsules dispersed in a nutritional supplement; 2A, oral administration of a single fedratinib 400-mg dose (4 x 100-mg capsules) with a nutritional supplement; 2B, single fedratinib 400-mg dose administered via nasogastric tube as contents from 4 x 100-mg capsules dispersed into a nutritional supplement; 2C, oral administration of fedratinib 400 mg given as a divided dose (2 x 100-mg capsules BID) with a nutritional supplement.</w:t>
      </w:r>
      <w:r w:rsidR="001510A1">
        <w:br w:type="page"/>
      </w:r>
    </w:p>
    <w:p w14:paraId="01B6DFEC" w14:textId="1D037596" w:rsidR="00FC7985" w:rsidRPr="00B173B4" w:rsidRDefault="00FC7985" w:rsidP="00FC7985">
      <w:pPr>
        <w:pStyle w:val="Tablefigurecaption"/>
      </w:pPr>
      <w:r w:rsidRPr="00B173B4">
        <w:lastRenderedPageBreak/>
        <w:t xml:space="preserve">Table </w:t>
      </w:r>
      <w:r w:rsidR="002E1A06" w:rsidRPr="00B173B4">
        <w:t>S</w:t>
      </w:r>
      <w:proofErr w:type="gramStart"/>
      <w:r w:rsidRPr="00B173B4">
        <w:t xml:space="preserve">2  </w:t>
      </w:r>
      <w:r w:rsidRPr="00B173B4">
        <w:rPr>
          <w:b w:val="0"/>
          <w:bCs/>
        </w:rPr>
        <w:t>AEs</w:t>
      </w:r>
      <w:proofErr w:type="gramEnd"/>
      <w:r w:rsidRPr="00B173B4">
        <w:rPr>
          <w:b w:val="0"/>
          <w:bCs/>
        </w:rPr>
        <w:t xml:space="preserve"> by </w:t>
      </w:r>
      <w:r w:rsidR="00985929">
        <w:rPr>
          <w:b w:val="0"/>
          <w:bCs/>
        </w:rPr>
        <w:t>i</w:t>
      </w:r>
      <w:r w:rsidRPr="00B173B4">
        <w:rPr>
          <w:b w:val="0"/>
          <w:bCs/>
        </w:rPr>
        <w:t>ntens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FC7985" w:rsidRPr="00B173B4" w14:paraId="4AD2F7E1" w14:textId="77777777" w:rsidTr="003D77ED">
        <w:trPr>
          <w:trHeight w:val="284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91615" w14:textId="77777777" w:rsidR="00FC7985" w:rsidRPr="00B173B4" w:rsidRDefault="00FC7985" w:rsidP="003D77ED">
            <w:pPr>
              <w:pStyle w:val="Tablefigurefootnote"/>
              <w:spacing w:after="0" w:line="240" w:lineRule="auto"/>
              <w:rPr>
                <w:b/>
                <w:bCs/>
              </w:rPr>
            </w:pPr>
            <w:r w:rsidRPr="00B173B4">
              <w:rPr>
                <w:b/>
                <w:bCs/>
              </w:rPr>
              <w:t>Participants with AE</w:t>
            </w:r>
          </w:p>
          <w:p w14:paraId="5A910A0F" w14:textId="77777777" w:rsidR="00FC7985" w:rsidRPr="00B173B4" w:rsidRDefault="00FC7985" w:rsidP="003D77ED">
            <w:pPr>
              <w:pStyle w:val="Tablefigurefootnote"/>
              <w:spacing w:after="0" w:line="240" w:lineRule="auto"/>
              <w:rPr>
                <w:b/>
                <w:bCs/>
              </w:rPr>
            </w:pPr>
            <w:r w:rsidRPr="00B173B4">
              <w:rPr>
                <w:b/>
                <w:bCs/>
                <w:i/>
              </w:rPr>
              <w:t>n</w:t>
            </w:r>
            <w:r w:rsidRPr="00B173B4">
              <w:rPr>
                <w:b/>
                <w:bCs/>
              </w:rPr>
              <w:t xml:space="preserve"> (%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BB78C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</w:rPr>
              <w:t>1A</w:t>
            </w:r>
          </w:p>
          <w:p w14:paraId="52FD1E05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  <w:i/>
              </w:rPr>
              <w:t>n</w:t>
            </w:r>
            <w:r w:rsidRPr="00B173B4">
              <w:rPr>
                <w:b/>
                <w:bCs/>
              </w:rPr>
              <w:t xml:space="preserve"> = 27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58D71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</w:rPr>
              <w:t>1B</w:t>
            </w:r>
          </w:p>
          <w:p w14:paraId="5FC009E8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  <w:i/>
              </w:rPr>
              <w:t>n</w:t>
            </w:r>
            <w:r w:rsidRPr="00B173B4">
              <w:rPr>
                <w:b/>
                <w:bCs/>
              </w:rPr>
              <w:t xml:space="preserve"> = 27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8EBA9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</w:rPr>
              <w:t>2A</w:t>
            </w:r>
          </w:p>
          <w:p w14:paraId="39859F31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  <w:i/>
              </w:rPr>
              <w:t>n</w:t>
            </w:r>
            <w:r w:rsidRPr="00B173B4">
              <w:rPr>
                <w:b/>
                <w:bCs/>
              </w:rPr>
              <w:t xml:space="preserve"> = 30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8EAC0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</w:rPr>
              <w:t>2B</w:t>
            </w:r>
          </w:p>
          <w:p w14:paraId="60929A52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  <w:i/>
              </w:rPr>
              <w:t>n</w:t>
            </w:r>
            <w:r w:rsidRPr="00B173B4">
              <w:rPr>
                <w:b/>
                <w:bCs/>
              </w:rPr>
              <w:t xml:space="preserve"> = 30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71C12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</w:rPr>
              <w:t>2C</w:t>
            </w:r>
          </w:p>
          <w:p w14:paraId="243CC80A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  <w:rPr>
                <w:b/>
                <w:bCs/>
              </w:rPr>
            </w:pPr>
            <w:r w:rsidRPr="00B173B4">
              <w:rPr>
                <w:b/>
                <w:bCs/>
                <w:i/>
              </w:rPr>
              <w:t>n</w:t>
            </w:r>
            <w:r w:rsidRPr="00B173B4">
              <w:rPr>
                <w:b/>
                <w:bCs/>
              </w:rPr>
              <w:t xml:space="preserve"> = 30</w:t>
            </w:r>
          </w:p>
        </w:tc>
      </w:tr>
      <w:tr w:rsidR="00FC7985" w:rsidRPr="00B173B4" w14:paraId="305D2D2D" w14:textId="77777777" w:rsidTr="003D77ED">
        <w:trPr>
          <w:trHeight w:val="284"/>
        </w:trPr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1A7C612F" w14:textId="77777777" w:rsidR="00FC7985" w:rsidRPr="00B173B4" w:rsidRDefault="00FC7985" w:rsidP="003D77ED">
            <w:pPr>
              <w:pStyle w:val="Tablefigurefootnote"/>
              <w:spacing w:after="0" w:line="240" w:lineRule="auto"/>
            </w:pPr>
            <w:r w:rsidRPr="00B173B4">
              <w:t>Mild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0A917E0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11 (40.7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6205B102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10 (37.0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0F648241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9 (30.0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1DE5BA01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8 (26.7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111D694B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10 (33.3)</w:t>
            </w:r>
          </w:p>
        </w:tc>
      </w:tr>
      <w:tr w:rsidR="00FC7985" w:rsidRPr="00B173B4" w14:paraId="0933909B" w14:textId="77777777" w:rsidTr="003D77ED">
        <w:trPr>
          <w:trHeight w:val="284"/>
        </w:trPr>
        <w:tc>
          <w:tcPr>
            <w:tcW w:w="1512" w:type="dxa"/>
            <w:vAlign w:val="center"/>
          </w:tcPr>
          <w:p w14:paraId="019AE367" w14:textId="77777777" w:rsidR="00FC7985" w:rsidRPr="00B173B4" w:rsidRDefault="00FC7985" w:rsidP="003D77ED">
            <w:pPr>
              <w:pStyle w:val="Tablefigurefootnote"/>
              <w:spacing w:after="0" w:line="240" w:lineRule="auto"/>
            </w:pPr>
            <w:r w:rsidRPr="00B173B4">
              <w:t>Moderate</w:t>
            </w:r>
          </w:p>
        </w:tc>
        <w:tc>
          <w:tcPr>
            <w:tcW w:w="1512" w:type="dxa"/>
            <w:vAlign w:val="center"/>
          </w:tcPr>
          <w:p w14:paraId="2E12A7E8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0</w:t>
            </w:r>
          </w:p>
        </w:tc>
        <w:tc>
          <w:tcPr>
            <w:tcW w:w="1512" w:type="dxa"/>
            <w:vAlign w:val="center"/>
          </w:tcPr>
          <w:p w14:paraId="1CC03FAF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0</w:t>
            </w:r>
          </w:p>
        </w:tc>
        <w:tc>
          <w:tcPr>
            <w:tcW w:w="1512" w:type="dxa"/>
            <w:vAlign w:val="center"/>
          </w:tcPr>
          <w:p w14:paraId="1657D7BC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1 (3.3)</w:t>
            </w:r>
          </w:p>
        </w:tc>
        <w:tc>
          <w:tcPr>
            <w:tcW w:w="1512" w:type="dxa"/>
            <w:vAlign w:val="center"/>
          </w:tcPr>
          <w:p w14:paraId="42FBF724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1 (3.3)</w:t>
            </w:r>
          </w:p>
        </w:tc>
        <w:tc>
          <w:tcPr>
            <w:tcW w:w="1512" w:type="dxa"/>
            <w:vAlign w:val="center"/>
          </w:tcPr>
          <w:p w14:paraId="5744E5DF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2 (6.7)</w:t>
            </w:r>
          </w:p>
        </w:tc>
      </w:tr>
      <w:tr w:rsidR="00FC7985" w:rsidRPr="00B173B4" w14:paraId="006343D7" w14:textId="77777777" w:rsidTr="003D77ED">
        <w:trPr>
          <w:trHeight w:val="284"/>
        </w:trPr>
        <w:tc>
          <w:tcPr>
            <w:tcW w:w="1512" w:type="dxa"/>
            <w:vAlign w:val="center"/>
          </w:tcPr>
          <w:p w14:paraId="1A3F2FB3" w14:textId="77777777" w:rsidR="00FC7985" w:rsidRPr="00B173B4" w:rsidRDefault="00FC7985" w:rsidP="003D77ED">
            <w:pPr>
              <w:pStyle w:val="Tablefigurefootnote"/>
              <w:spacing w:after="0" w:line="240" w:lineRule="auto"/>
            </w:pPr>
            <w:r w:rsidRPr="00B173B4">
              <w:t>Severe</w:t>
            </w:r>
          </w:p>
        </w:tc>
        <w:tc>
          <w:tcPr>
            <w:tcW w:w="1512" w:type="dxa"/>
            <w:vAlign w:val="center"/>
          </w:tcPr>
          <w:p w14:paraId="0515B202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0</w:t>
            </w:r>
          </w:p>
        </w:tc>
        <w:tc>
          <w:tcPr>
            <w:tcW w:w="1512" w:type="dxa"/>
            <w:vAlign w:val="center"/>
          </w:tcPr>
          <w:p w14:paraId="2C5AB13F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0</w:t>
            </w:r>
          </w:p>
        </w:tc>
        <w:tc>
          <w:tcPr>
            <w:tcW w:w="1512" w:type="dxa"/>
            <w:vAlign w:val="center"/>
          </w:tcPr>
          <w:p w14:paraId="2E4E9268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0</w:t>
            </w:r>
          </w:p>
        </w:tc>
        <w:tc>
          <w:tcPr>
            <w:tcW w:w="1512" w:type="dxa"/>
            <w:vAlign w:val="center"/>
          </w:tcPr>
          <w:p w14:paraId="1753756D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0</w:t>
            </w:r>
          </w:p>
        </w:tc>
        <w:tc>
          <w:tcPr>
            <w:tcW w:w="1512" w:type="dxa"/>
            <w:vAlign w:val="center"/>
          </w:tcPr>
          <w:p w14:paraId="77CCA1AC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0</w:t>
            </w:r>
          </w:p>
        </w:tc>
      </w:tr>
      <w:tr w:rsidR="00FC7985" w:rsidRPr="00B173B4" w14:paraId="15CDABB2" w14:textId="77777777" w:rsidTr="003D77ED">
        <w:trPr>
          <w:trHeight w:val="284"/>
        </w:trPr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7B2E486C" w14:textId="77777777" w:rsidR="00FC7985" w:rsidRPr="00B173B4" w:rsidRDefault="00FC7985" w:rsidP="003D77ED">
            <w:pPr>
              <w:pStyle w:val="Tablefigurefootnote"/>
              <w:spacing w:after="0" w:line="240" w:lineRule="auto"/>
            </w:pPr>
            <w:r w:rsidRPr="00B173B4">
              <w:t>Tota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99D55B7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11 (40.7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63EE26B8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10 (37.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4250477F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9 (30.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1CD3A722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9 (30.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7EBF8E93" w14:textId="77777777" w:rsidR="00FC7985" w:rsidRPr="00B173B4" w:rsidRDefault="00FC7985" w:rsidP="003D77ED">
            <w:pPr>
              <w:pStyle w:val="Tablefigurefootnote"/>
              <w:spacing w:after="0" w:line="240" w:lineRule="auto"/>
              <w:jc w:val="center"/>
            </w:pPr>
            <w:r w:rsidRPr="00B173B4">
              <w:t>12 (40.0)</w:t>
            </w:r>
          </w:p>
        </w:tc>
      </w:tr>
    </w:tbl>
    <w:p w14:paraId="0E407CBF" w14:textId="77777777" w:rsidR="00FC7985" w:rsidRPr="00B173B4" w:rsidRDefault="00FC7985" w:rsidP="001510A1">
      <w:pPr>
        <w:pStyle w:val="Tablefigurefootnote"/>
        <w:spacing w:line="300" w:lineRule="auto"/>
      </w:pPr>
      <w:r w:rsidRPr="00B173B4">
        <w:rPr>
          <w:i/>
          <w:iCs/>
        </w:rPr>
        <w:t>AE</w:t>
      </w:r>
      <w:r w:rsidRPr="00B173B4">
        <w:t xml:space="preserve"> adverse event, </w:t>
      </w:r>
      <w:r w:rsidRPr="00B173B4">
        <w:rPr>
          <w:i/>
          <w:iCs/>
        </w:rPr>
        <w:t>BID</w:t>
      </w:r>
      <w:r w:rsidRPr="00B173B4">
        <w:t xml:space="preserve"> twice daily</w:t>
      </w:r>
    </w:p>
    <w:p w14:paraId="5AFE5DE3" w14:textId="77777777" w:rsidR="00FC7985" w:rsidRDefault="00FC7985" w:rsidP="001510A1">
      <w:pPr>
        <w:pStyle w:val="Tablefigurefootnote"/>
        <w:spacing w:line="300" w:lineRule="auto"/>
      </w:pPr>
      <w:r w:rsidRPr="00B173B4">
        <w:t>1A, oral administration of a single fedratinib 400-mg dose (4 x 100-mg capsules) with a nutritional supplement; 1B, oral administration of a single fedratinib 400-mg dose with contents of 4 x 100-mg capsules dispersed into a nutritional supplement; 2A, oral administration of a single fedratinib 400-mg dose (4 x 100-mg capsules) with a nutritional supplement; 2B, single fedratinib 400-mg dose administered via nasogastric tube as contents from 4 x 100-mg capsules dispersed into a nutritional supplement; 2C, oral administration of fedratinib 400 mg given as a divided dose (2 x 100-mg capsules BID) with a nutritional supplement</w:t>
      </w:r>
    </w:p>
    <w:p w14:paraId="563768B9" w14:textId="50BE6FB3" w:rsidR="00141895" w:rsidRPr="00336E3C" w:rsidRDefault="00141895" w:rsidP="001510A1">
      <w:pPr>
        <w:rPr>
          <w:lang w:val="en-US"/>
        </w:rPr>
      </w:pPr>
    </w:p>
    <w:sectPr w:rsidR="00141895" w:rsidRPr="00336E3C" w:rsidSect="00F608D4">
      <w:headerReference w:type="even" r:id="rId11"/>
      <w:headerReference w:type="default" r:id="rId12"/>
      <w:footerReference w:type="default" r:id="rId13"/>
      <w:headerReference w:type="firs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D0A9F" w14:textId="77777777" w:rsidR="00B4311A" w:rsidRDefault="00B4311A" w:rsidP="000B5AD5">
      <w:pPr>
        <w:spacing w:after="0" w:line="240" w:lineRule="auto"/>
      </w:pPr>
      <w:r>
        <w:separator/>
      </w:r>
    </w:p>
  </w:endnote>
  <w:endnote w:type="continuationSeparator" w:id="0">
    <w:p w14:paraId="43811A2B" w14:textId="77777777" w:rsidR="00B4311A" w:rsidRDefault="00B4311A" w:rsidP="000B5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CQKZ Z+ Arial 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ill Gothic 300mg Lt">
    <w:altName w:val="Calibri"/>
    <w:charset w:val="00"/>
    <w:family w:val="auto"/>
    <w:pitch w:val="variable"/>
    <w:sig w:usb0="8000002F" w:usb1="5000407B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simo Rad5">
    <w:altName w:val="Calibri"/>
    <w:charset w:val="00"/>
    <w:family w:val="auto"/>
    <w:pitch w:val="variable"/>
    <w:sig w:usb0="8000002F" w:usb1="0000000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</w:rPr>
      <w:id w:val="546732991"/>
      <w:docPartObj>
        <w:docPartGallery w:val="Page Numbers (Bottom of Page)"/>
        <w:docPartUnique/>
      </w:docPartObj>
    </w:sdtPr>
    <w:sdtContent>
      <w:sdt>
        <w:sdtPr>
          <w:rPr>
            <w:sz w:val="20"/>
          </w:rPr>
          <w:id w:val="1728636285"/>
          <w:docPartObj>
            <w:docPartGallery w:val="Page Numbers (Top of Page)"/>
            <w:docPartUnique/>
          </w:docPartObj>
        </w:sdtPr>
        <w:sdtContent>
          <w:p w14:paraId="36BA0A81" w14:textId="24D99E28" w:rsidR="00C60CA6" w:rsidRPr="00E06333" w:rsidRDefault="00D61150" w:rsidP="00EA5E4E">
            <w:pPr>
              <w:pStyle w:val="Footer"/>
              <w:jc w:val="center"/>
              <w:rPr>
                <w:sz w:val="20"/>
              </w:rPr>
            </w:pPr>
            <w:r w:rsidRPr="00E06333">
              <w:rPr>
                <w:sz w:val="20"/>
                <w:szCs w:val="20"/>
              </w:rPr>
              <w:fldChar w:fldCharType="begin"/>
            </w:r>
            <w:r w:rsidRPr="00E06333">
              <w:rPr>
                <w:sz w:val="20"/>
              </w:rPr>
              <w:instrText xml:space="preserve"> PAGE </w:instrText>
            </w:r>
            <w:r w:rsidRPr="00E06333">
              <w:rPr>
                <w:sz w:val="20"/>
                <w:szCs w:val="20"/>
              </w:rPr>
              <w:fldChar w:fldCharType="separate"/>
            </w:r>
            <w:r w:rsidRPr="00E06333">
              <w:rPr>
                <w:noProof/>
                <w:sz w:val="20"/>
              </w:rPr>
              <w:t>2</w:t>
            </w:r>
            <w:r w:rsidRPr="00E06333">
              <w:rPr>
                <w:sz w:val="20"/>
                <w:szCs w:val="20"/>
              </w:rPr>
              <w:fldChar w:fldCharType="end"/>
            </w:r>
            <w:r w:rsidRPr="00E06333">
              <w:rPr>
                <w:sz w:val="20"/>
              </w:rPr>
              <w:t>/</w:t>
            </w:r>
            <w:r w:rsidRPr="00E06333">
              <w:rPr>
                <w:sz w:val="20"/>
              </w:rPr>
              <w:fldChar w:fldCharType="begin"/>
            </w:r>
            <w:r w:rsidRPr="00E06333">
              <w:rPr>
                <w:sz w:val="20"/>
              </w:rPr>
              <w:instrText>NUMPAGES</w:instrText>
            </w:r>
            <w:r w:rsidRPr="00E06333">
              <w:rPr>
                <w:sz w:val="20"/>
              </w:rPr>
              <w:fldChar w:fldCharType="separate"/>
            </w:r>
            <w:r w:rsidRPr="00E06333">
              <w:rPr>
                <w:noProof/>
                <w:sz w:val="20"/>
              </w:rPr>
              <w:t>2</w:t>
            </w:r>
            <w:r w:rsidRPr="00E06333">
              <w:rPr>
                <w:sz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9B5A4" w14:textId="77777777" w:rsidR="00B4311A" w:rsidRDefault="00B4311A" w:rsidP="000B5AD5">
      <w:pPr>
        <w:spacing w:after="0" w:line="240" w:lineRule="auto"/>
      </w:pPr>
      <w:r>
        <w:separator/>
      </w:r>
    </w:p>
  </w:footnote>
  <w:footnote w:type="continuationSeparator" w:id="0">
    <w:p w14:paraId="5A818852" w14:textId="77777777" w:rsidR="00B4311A" w:rsidRDefault="00B4311A" w:rsidP="000B5A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A2DC2" w14:textId="581D64F1" w:rsidR="0038459C" w:rsidRDefault="003845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F9E5B" w14:textId="7AB64ED5" w:rsidR="0038459C" w:rsidRDefault="003845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1FCA3" w14:textId="33297294" w:rsidR="0038459C" w:rsidRDefault="003845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A67697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2"/>
    <w:multiLevelType w:val="singleLevel"/>
    <w:tmpl w:val="9E9E91D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4D8441C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92C299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2D8222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52046EA"/>
    <w:multiLevelType w:val="multilevel"/>
    <w:tmpl w:val="4AC2595A"/>
    <w:lvl w:ilvl="0">
      <w:start w:val="1"/>
      <w:numFmt w:val="bullet"/>
      <w:pStyle w:val="ListParagraph"/>
      <w:lvlText w:val="•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Times New Roman" w:hAnsi="Times New Roman" w:hint="default"/>
        <w:sz w:val="20"/>
      </w:rPr>
    </w:lvl>
    <w:lvl w:ilvl="2">
      <w:start w:val="1"/>
      <w:numFmt w:val="bullet"/>
      <w:lvlText w:val="&gt;"/>
      <w:lvlJc w:val="left"/>
      <w:pPr>
        <w:tabs>
          <w:tab w:val="num" w:pos="1276"/>
        </w:tabs>
        <w:ind w:left="1276" w:hanging="425"/>
      </w:pPr>
      <w:rPr>
        <w:rFonts w:ascii="Times New Roman" w:hAnsi="Times New Roman" w:hint="default"/>
        <w:sz w:val="20"/>
      </w:rPr>
    </w:lvl>
    <w:lvl w:ilvl="3">
      <w:start w:val="1"/>
      <w:numFmt w:val="bullet"/>
      <w:lvlText w:val="–"/>
      <w:lvlJc w:val="left"/>
      <w:pPr>
        <w:tabs>
          <w:tab w:val="num" w:pos="1701"/>
        </w:tabs>
        <w:ind w:left="1701" w:hanging="425"/>
      </w:pPr>
      <w:rPr>
        <w:rFonts w:ascii="Times New Roman" w:hAnsi="Times New Roman" w:hint="default"/>
        <w:sz w:val="20"/>
      </w:rPr>
    </w:lvl>
    <w:lvl w:ilvl="4">
      <w:start w:val="1"/>
      <w:numFmt w:val="bullet"/>
      <w:lvlText w:val="•"/>
      <w:lvlJc w:val="left"/>
      <w:pPr>
        <w:tabs>
          <w:tab w:val="num" w:pos="2126"/>
        </w:tabs>
        <w:ind w:left="2126" w:hanging="425"/>
      </w:pPr>
      <w:rPr>
        <w:rFonts w:ascii="Times New Roman" w:hAnsi="Times New Roman" w:hint="default"/>
        <w:sz w:val="20"/>
      </w:rPr>
    </w:lvl>
    <w:lvl w:ilvl="5">
      <w:start w:val="1"/>
      <w:numFmt w:val="bullet"/>
      <w:lvlText w:val="◦"/>
      <w:lvlJc w:val="left"/>
      <w:pPr>
        <w:tabs>
          <w:tab w:val="num" w:pos="2552"/>
        </w:tabs>
        <w:ind w:left="2552" w:hanging="426"/>
      </w:pPr>
      <w:rPr>
        <w:rFonts w:ascii="Times New Roman" w:hAnsi="Times New Roman" w:hint="default"/>
        <w:sz w:val="20"/>
      </w:rPr>
    </w:lvl>
    <w:lvl w:ilvl="6">
      <w:start w:val="1"/>
      <w:numFmt w:val="bullet"/>
      <w:lvlText w:val="&gt;"/>
      <w:lvlJc w:val="left"/>
      <w:pPr>
        <w:tabs>
          <w:tab w:val="num" w:pos="2977"/>
        </w:tabs>
        <w:ind w:left="2977" w:hanging="425"/>
      </w:pPr>
      <w:rPr>
        <w:rFonts w:ascii="times" w:hAnsi="times" w:hint="default"/>
        <w:sz w:val="20"/>
      </w:rPr>
    </w:lvl>
    <w:lvl w:ilvl="7">
      <w:start w:val="1"/>
      <w:numFmt w:val="bullet"/>
      <w:lvlText w:val="–"/>
      <w:lvlJc w:val="left"/>
      <w:pPr>
        <w:tabs>
          <w:tab w:val="num" w:pos="3402"/>
        </w:tabs>
        <w:ind w:left="3402" w:hanging="425"/>
      </w:pPr>
      <w:rPr>
        <w:rFonts w:ascii="Times New Roman" w:hAnsi="Times New Roman" w:hint="default"/>
        <w:sz w:val="20"/>
      </w:rPr>
    </w:lvl>
    <w:lvl w:ilvl="8">
      <w:start w:val="1"/>
      <w:numFmt w:val="bullet"/>
      <w:lvlText w:val="•"/>
      <w:lvlJc w:val="left"/>
      <w:pPr>
        <w:tabs>
          <w:tab w:val="num" w:pos="3827"/>
        </w:tabs>
        <w:ind w:left="3827" w:hanging="425"/>
      </w:pPr>
      <w:rPr>
        <w:rFonts w:ascii="Times New Roman" w:hAnsi="Times New Roman" w:hint="default"/>
        <w:sz w:val="20"/>
      </w:rPr>
    </w:lvl>
  </w:abstractNum>
  <w:abstractNum w:abstractNumId="6" w15:restartNumberingAfterBreak="0">
    <w:nsid w:val="06B6236C"/>
    <w:multiLevelType w:val="hybridMultilevel"/>
    <w:tmpl w:val="535C73FC"/>
    <w:lvl w:ilvl="0" w:tplc="E54A0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5424A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2DC2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E0E1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1CCF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F67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FE61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70BC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0638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879435E"/>
    <w:multiLevelType w:val="multilevel"/>
    <w:tmpl w:val="28AA8440"/>
    <w:lvl w:ilvl="0">
      <w:start w:val="1"/>
      <w:numFmt w:val="lowerLetter"/>
      <w:pStyle w:val="ListAlpha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pStyle w:val="ListAlpha2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18F23A6E"/>
    <w:multiLevelType w:val="hybridMultilevel"/>
    <w:tmpl w:val="8EA23E22"/>
    <w:lvl w:ilvl="0" w:tplc="D7F463B2">
      <w:start w:val="1"/>
      <w:numFmt w:val="decimal"/>
      <w:pStyle w:val="NewTOC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9C3C84"/>
    <w:multiLevelType w:val="multilevel"/>
    <w:tmpl w:val="FE30457A"/>
    <w:lvl w:ilvl="0">
      <w:start w:val="1"/>
      <w:numFmt w:val="bullet"/>
      <w:pStyle w:val="ListBullet3"/>
      <w:lvlText w:val="•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b w:val="0"/>
        <w:i w:val="0"/>
        <w:color w:val="000000" w:themeColor="text1"/>
        <w:sz w:val="18"/>
      </w:rPr>
    </w:lvl>
    <w:lvl w:ilvl="1">
      <w:start w:val="1"/>
      <w:numFmt w:val="bullet"/>
      <w:lvlText w:val="◦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b w:val="0"/>
        <w:i w:val="0"/>
        <w:color w:val="000000" w:themeColor="text1"/>
        <w:sz w:val="18"/>
      </w:rPr>
    </w:lvl>
    <w:lvl w:ilvl="2">
      <w:start w:val="1"/>
      <w:numFmt w:val="bullet"/>
      <w:lvlText w:val="–"/>
      <w:lvlJc w:val="left"/>
      <w:pPr>
        <w:tabs>
          <w:tab w:val="num" w:pos="-31680"/>
        </w:tabs>
        <w:ind w:left="1701" w:hanging="425"/>
      </w:pPr>
      <w:rPr>
        <w:rFonts w:ascii="Arial" w:hAnsi="Arial" w:hint="default"/>
        <w:b w:val="0"/>
        <w:i w:val="0"/>
        <w:color w:val="000000" w:themeColor="text1"/>
        <w:sz w:val="18"/>
      </w:rPr>
    </w:lvl>
    <w:lvl w:ilvl="3">
      <w:start w:val="1"/>
      <w:numFmt w:val="bullet"/>
      <w:lvlText w:val="&gt;"/>
      <w:lvlJc w:val="left"/>
      <w:pPr>
        <w:tabs>
          <w:tab w:val="num" w:pos="2126"/>
        </w:tabs>
        <w:ind w:left="2126" w:hanging="425"/>
      </w:pPr>
      <w:rPr>
        <w:rFonts w:ascii="Arial" w:hAnsi="Arial" w:hint="default"/>
        <w:b w:val="0"/>
        <w:i w:val="0"/>
        <w:color w:val="000000" w:themeColor="text1"/>
        <w:sz w:val="18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4A1724FB"/>
    <w:multiLevelType w:val="multilevel"/>
    <w:tmpl w:val="0B84433C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ListNumber2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86B3792"/>
    <w:multiLevelType w:val="multilevel"/>
    <w:tmpl w:val="B9FEDDBE"/>
    <w:lvl w:ilvl="0">
      <w:start w:val="1"/>
      <w:numFmt w:val="bullet"/>
      <w:pStyle w:val="ListBullet"/>
      <w:lvlText w:val="•"/>
      <w:lvlJc w:val="left"/>
      <w:pPr>
        <w:tabs>
          <w:tab w:val="num" w:pos="3246"/>
        </w:tabs>
        <w:ind w:left="3246" w:hanging="426"/>
      </w:pPr>
      <w:rPr>
        <w:rFonts w:ascii="Arial" w:hAnsi="Arial" w:hint="default"/>
        <w:b w:val="0"/>
        <w:i w:val="0"/>
        <w:color w:val="000000" w:themeColor="text1"/>
        <w:sz w:val="18"/>
      </w:rPr>
    </w:lvl>
    <w:lvl w:ilvl="1">
      <w:start w:val="1"/>
      <w:numFmt w:val="bullet"/>
      <w:lvlText w:val="◦"/>
      <w:lvlJc w:val="left"/>
      <w:pPr>
        <w:tabs>
          <w:tab w:val="num" w:pos="3671"/>
        </w:tabs>
        <w:ind w:left="3671" w:hanging="425"/>
      </w:pPr>
      <w:rPr>
        <w:rFonts w:ascii="Arial" w:hAnsi="Arial" w:hint="default"/>
        <w:b w:val="0"/>
        <w:i w:val="0"/>
        <w:color w:val="000000" w:themeColor="text1"/>
        <w:sz w:val="18"/>
      </w:rPr>
    </w:lvl>
    <w:lvl w:ilvl="2">
      <w:start w:val="1"/>
      <w:numFmt w:val="bullet"/>
      <w:lvlText w:val="▪"/>
      <w:lvlJc w:val="left"/>
      <w:pPr>
        <w:tabs>
          <w:tab w:val="num" w:pos="4096"/>
        </w:tabs>
        <w:ind w:left="4096" w:hanging="425"/>
      </w:pPr>
      <w:rPr>
        <w:rFonts w:ascii="Arial" w:hAnsi="Arial" w:hint="default"/>
        <w:b w:val="0"/>
        <w:i w:val="0"/>
        <w:color w:val="000000" w:themeColor="text1"/>
        <w:sz w:val="18"/>
      </w:rPr>
    </w:lvl>
    <w:lvl w:ilvl="3">
      <w:start w:val="1"/>
      <w:numFmt w:val="bullet"/>
      <w:lvlText w:val="–"/>
      <w:lvlJc w:val="left"/>
      <w:pPr>
        <w:tabs>
          <w:tab w:val="num" w:pos="4521"/>
        </w:tabs>
        <w:ind w:left="4521" w:hanging="425"/>
      </w:pPr>
      <w:rPr>
        <w:rFonts w:ascii="Arial" w:hAnsi="Arial" w:hint="default"/>
        <w:b w:val="0"/>
        <w:i w:val="0"/>
        <w:color w:val="000000" w:themeColor="text1"/>
        <w:sz w:val="18"/>
      </w:rPr>
    </w:lvl>
    <w:lvl w:ilvl="4">
      <w:start w:val="1"/>
      <w:numFmt w:val="lowerLetter"/>
      <w:lvlText w:val="(%5)"/>
      <w:lvlJc w:val="left"/>
      <w:pPr>
        <w:ind w:left="377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13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4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85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210" w:hanging="360"/>
      </w:pPr>
      <w:rPr>
        <w:rFonts w:hint="default"/>
      </w:rPr>
    </w:lvl>
  </w:abstractNum>
  <w:abstractNum w:abstractNumId="12" w15:restartNumberingAfterBreak="0">
    <w:nsid w:val="5D846D36"/>
    <w:multiLevelType w:val="multilevel"/>
    <w:tmpl w:val="B58432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636A25A0"/>
    <w:multiLevelType w:val="hybridMultilevel"/>
    <w:tmpl w:val="413AA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3209F6"/>
    <w:multiLevelType w:val="hybridMultilevel"/>
    <w:tmpl w:val="A802E8C4"/>
    <w:lvl w:ilvl="0" w:tplc="71BEF850">
      <w:start w:val="1"/>
      <w:numFmt w:val="decimal"/>
      <w:pStyle w:val="Heading3TOC"/>
      <w:lvlText w:val="%1.1"/>
      <w:lvlJc w:val="left"/>
      <w:pPr>
        <w:ind w:left="157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91" w:hanging="360"/>
      </w:pPr>
    </w:lvl>
    <w:lvl w:ilvl="2" w:tplc="0809001B" w:tentative="1">
      <w:start w:val="1"/>
      <w:numFmt w:val="lowerRoman"/>
      <w:lvlText w:val="%3."/>
      <w:lvlJc w:val="right"/>
      <w:pPr>
        <w:ind w:left="3011" w:hanging="180"/>
      </w:pPr>
    </w:lvl>
    <w:lvl w:ilvl="3" w:tplc="0809000F" w:tentative="1">
      <w:start w:val="1"/>
      <w:numFmt w:val="decimal"/>
      <w:lvlText w:val="%4."/>
      <w:lvlJc w:val="left"/>
      <w:pPr>
        <w:ind w:left="3731" w:hanging="360"/>
      </w:pPr>
    </w:lvl>
    <w:lvl w:ilvl="4" w:tplc="08090019" w:tentative="1">
      <w:start w:val="1"/>
      <w:numFmt w:val="lowerLetter"/>
      <w:lvlText w:val="%5."/>
      <w:lvlJc w:val="left"/>
      <w:pPr>
        <w:ind w:left="4451" w:hanging="360"/>
      </w:pPr>
    </w:lvl>
    <w:lvl w:ilvl="5" w:tplc="0809001B" w:tentative="1">
      <w:start w:val="1"/>
      <w:numFmt w:val="lowerRoman"/>
      <w:lvlText w:val="%6."/>
      <w:lvlJc w:val="right"/>
      <w:pPr>
        <w:ind w:left="5171" w:hanging="180"/>
      </w:pPr>
    </w:lvl>
    <w:lvl w:ilvl="6" w:tplc="0809000F" w:tentative="1">
      <w:start w:val="1"/>
      <w:numFmt w:val="decimal"/>
      <w:lvlText w:val="%7."/>
      <w:lvlJc w:val="left"/>
      <w:pPr>
        <w:ind w:left="5891" w:hanging="360"/>
      </w:pPr>
    </w:lvl>
    <w:lvl w:ilvl="7" w:tplc="08090019" w:tentative="1">
      <w:start w:val="1"/>
      <w:numFmt w:val="lowerLetter"/>
      <w:lvlText w:val="%8."/>
      <w:lvlJc w:val="left"/>
      <w:pPr>
        <w:ind w:left="6611" w:hanging="360"/>
      </w:pPr>
    </w:lvl>
    <w:lvl w:ilvl="8" w:tplc="08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5" w15:restartNumberingAfterBreak="0">
    <w:nsid w:val="79254E39"/>
    <w:multiLevelType w:val="hybridMultilevel"/>
    <w:tmpl w:val="41DE2FD8"/>
    <w:lvl w:ilvl="0" w:tplc="8F1A51F0">
      <w:start w:val="1"/>
      <w:numFmt w:val="decimal"/>
      <w:pStyle w:val="Heading2TOC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554129">
    <w:abstractNumId w:val="6"/>
  </w:num>
  <w:num w:numId="2" w16cid:durableId="442849181">
    <w:abstractNumId w:val="13"/>
  </w:num>
  <w:num w:numId="3" w16cid:durableId="1695233229">
    <w:abstractNumId w:val="15"/>
  </w:num>
  <w:num w:numId="4" w16cid:durableId="1636448401">
    <w:abstractNumId w:val="14"/>
  </w:num>
  <w:num w:numId="5" w16cid:durableId="1275792503">
    <w:abstractNumId w:val="7"/>
  </w:num>
  <w:num w:numId="6" w16cid:durableId="1942450651">
    <w:abstractNumId w:val="7"/>
  </w:num>
  <w:num w:numId="7" w16cid:durableId="1274288717">
    <w:abstractNumId w:val="2"/>
  </w:num>
  <w:num w:numId="8" w16cid:durableId="1546868686">
    <w:abstractNumId w:val="12"/>
  </w:num>
  <w:num w:numId="9" w16cid:durableId="1324970655">
    <w:abstractNumId w:val="5"/>
  </w:num>
  <w:num w:numId="10" w16cid:durableId="1139540199">
    <w:abstractNumId w:val="1"/>
  </w:num>
  <w:num w:numId="11" w16cid:durableId="537395331">
    <w:abstractNumId w:val="9"/>
  </w:num>
  <w:num w:numId="12" w16cid:durableId="474950895">
    <w:abstractNumId w:val="4"/>
  </w:num>
  <w:num w:numId="13" w16cid:durableId="1490057819">
    <w:abstractNumId w:val="11"/>
    <w:lvlOverride w:ilvl="0">
      <w:lvl w:ilvl="0">
        <w:start w:val="1"/>
        <w:numFmt w:val="bullet"/>
        <w:pStyle w:val="ListBullet"/>
        <w:lvlText w:val="•"/>
        <w:lvlJc w:val="left"/>
        <w:pPr>
          <w:tabs>
            <w:tab w:val="num" w:pos="851"/>
          </w:tabs>
          <w:ind w:left="851" w:hanging="426"/>
        </w:pPr>
        <w:rPr>
          <w:rFonts w:ascii="Arial" w:hAnsi="Arial" w:hint="default"/>
          <w:b w:val="0"/>
          <w:i w:val="0"/>
          <w:color w:val="000000" w:themeColor="text1"/>
          <w:sz w:val="18"/>
        </w:rPr>
      </w:lvl>
    </w:lvlOverride>
    <w:lvlOverride w:ilvl="1">
      <w:lvl w:ilvl="1">
        <w:start w:val="1"/>
        <w:numFmt w:val="bullet"/>
        <w:lvlText w:val="◦"/>
        <w:lvlJc w:val="left"/>
        <w:pPr>
          <w:tabs>
            <w:tab w:val="num" w:pos="1276"/>
          </w:tabs>
          <w:ind w:left="1276" w:hanging="425"/>
        </w:pPr>
        <w:rPr>
          <w:rFonts w:ascii="Arial" w:hAnsi="Arial" w:hint="default"/>
          <w:b w:val="0"/>
          <w:i w:val="0"/>
          <w:color w:val="000000" w:themeColor="text1"/>
          <w:sz w:val="18"/>
        </w:rPr>
      </w:lvl>
    </w:lvlOverride>
    <w:lvlOverride w:ilvl="2">
      <w:lvl w:ilvl="2">
        <w:start w:val="1"/>
        <w:numFmt w:val="bullet"/>
        <w:lvlText w:val="▪"/>
        <w:lvlJc w:val="left"/>
        <w:pPr>
          <w:tabs>
            <w:tab w:val="num" w:pos="1701"/>
          </w:tabs>
          <w:ind w:left="1701" w:hanging="425"/>
        </w:pPr>
        <w:rPr>
          <w:rFonts w:ascii="Arial" w:hAnsi="Arial" w:hint="default"/>
          <w:b w:val="0"/>
          <w:i w:val="0"/>
          <w:color w:val="000000" w:themeColor="text1"/>
          <w:sz w:val="18"/>
        </w:rPr>
      </w:lvl>
    </w:lvlOverride>
    <w:lvlOverride w:ilvl="3">
      <w:lvl w:ilvl="3">
        <w:start w:val="1"/>
        <w:numFmt w:val="bullet"/>
        <w:lvlText w:val="–"/>
        <w:lvlJc w:val="left"/>
        <w:pPr>
          <w:tabs>
            <w:tab w:val="num" w:pos="2126"/>
          </w:tabs>
          <w:ind w:left="2126" w:hanging="425"/>
        </w:pPr>
        <w:rPr>
          <w:rFonts w:ascii="Arial" w:hAnsi="Arial" w:hint="default"/>
          <w:b w:val="0"/>
          <w:i w:val="0"/>
          <w:color w:val="000000" w:themeColor="text1"/>
          <w:sz w:val="18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377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413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449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485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5210" w:hanging="360"/>
        </w:pPr>
        <w:rPr>
          <w:rFonts w:hint="default"/>
        </w:rPr>
      </w:lvl>
    </w:lvlOverride>
  </w:num>
  <w:num w:numId="14" w16cid:durableId="1069419458">
    <w:abstractNumId w:val="3"/>
  </w:num>
  <w:num w:numId="15" w16cid:durableId="1392729263">
    <w:abstractNumId w:val="10"/>
  </w:num>
  <w:num w:numId="16" w16cid:durableId="1223835183">
    <w:abstractNumId w:val="0"/>
  </w:num>
  <w:num w:numId="17" w16cid:durableId="113865616">
    <w:abstractNumId w:val="10"/>
  </w:num>
  <w:num w:numId="18" w16cid:durableId="766539104">
    <w:abstractNumId w:val="11"/>
    <w:lvlOverride w:ilvl="0">
      <w:lvl w:ilvl="0">
        <w:start w:val="1"/>
        <w:numFmt w:val="bullet"/>
        <w:pStyle w:val="ListBullet"/>
        <w:lvlText w:val="•"/>
        <w:lvlJc w:val="left"/>
        <w:pPr>
          <w:tabs>
            <w:tab w:val="num" w:pos="851"/>
          </w:tabs>
          <w:ind w:left="851" w:hanging="426"/>
        </w:pPr>
        <w:rPr>
          <w:rFonts w:ascii="Arial" w:hAnsi="Arial" w:hint="default"/>
          <w:b w:val="0"/>
          <w:i w:val="0"/>
          <w:color w:val="000000" w:themeColor="text1"/>
          <w:sz w:val="18"/>
        </w:rPr>
      </w:lvl>
    </w:lvlOverride>
    <w:lvlOverride w:ilvl="1">
      <w:lvl w:ilvl="1">
        <w:start w:val="1"/>
        <w:numFmt w:val="bullet"/>
        <w:lvlText w:val="◦"/>
        <w:lvlJc w:val="left"/>
        <w:pPr>
          <w:tabs>
            <w:tab w:val="num" w:pos="1276"/>
          </w:tabs>
          <w:ind w:left="1276" w:hanging="425"/>
        </w:pPr>
        <w:rPr>
          <w:rFonts w:ascii="Arial" w:hAnsi="Arial" w:hint="default"/>
          <w:b w:val="0"/>
          <w:i w:val="0"/>
          <w:color w:val="000000" w:themeColor="text1"/>
          <w:sz w:val="18"/>
        </w:rPr>
      </w:lvl>
    </w:lvlOverride>
    <w:lvlOverride w:ilvl="2">
      <w:lvl w:ilvl="2">
        <w:start w:val="1"/>
        <w:numFmt w:val="bullet"/>
        <w:lvlText w:val="▪"/>
        <w:lvlJc w:val="left"/>
        <w:pPr>
          <w:tabs>
            <w:tab w:val="num" w:pos="1701"/>
          </w:tabs>
          <w:ind w:left="1701" w:hanging="425"/>
        </w:pPr>
        <w:rPr>
          <w:rFonts w:ascii="Arial" w:hAnsi="Arial" w:hint="default"/>
          <w:b w:val="0"/>
          <w:i w:val="0"/>
          <w:color w:val="000000" w:themeColor="text1"/>
          <w:sz w:val="18"/>
        </w:rPr>
      </w:lvl>
    </w:lvlOverride>
    <w:lvlOverride w:ilvl="3">
      <w:lvl w:ilvl="3">
        <w:start w:val="1"/>
        <w:numFmt w:val="bullet"/>
        <w:lvlText w:val="–"/>
        <w:lvlJc w:val="left"/>
        <w:pPr>
          <w:tabs>
            <w:tab w:val="num" w:pos="2126"/>
          </w:tabs>
          <w:ind w:left="2126" w:hanging="425"/>
        </w:pPr>
        <w:rPr>
          <w:rFonts w:ascii="Arial" w:hAnsi="Arial" w:hint="default"/>
          <w:b w:val="0"/>
          <w:i w:val="0"/>
          <w:color w:val="000000" w:themeColor="text1"/>
          <w:sz w:val="18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377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413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449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485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5210" w:hanging="360"/>
        </w:pPr>
        <w:rPr>
          <w:rFonts w:hint="default"/>
        </w:rPr>
      </w:lvl>
    </w:lvlOverride>
  </w:num>
  <w:num w:numId="19" w16cid:durableId="1004746326">
    <w:abstractNumId w:val="8"/>
  </w:num>
  <w:num w:numId="20" w16cid:durableId="9980794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hemo Phar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25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99wfpfs0tdw6ep9ddvf0skz5w55dpfs9te&quot;&gt;BMS.fedratinib@caudex.com&lt;record-ids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42&lt;/item&gt;&lt;item&gt;44&lt;/item&gt;&lt;item&gt;46&lt;/item&gt;&lt;item&gt;57&lt;/item&gt;&lt;item&gt;58&lt;/item&gt;&lt;item&gt;59&lt;/item&gt;&lt;item&gt;61&lt;/item&gt;&lt;item&gt;62&lt;/item&gt;&lt;item&gt;65&lt;/item&gt;&lt;item&gt;72&lt;/item&gt;&lt;item&gt;78&lt;/item&gt;&lt;item&gt;79&lt;/item&gt;&lt;item&gt;183&lt;/item&gt;&lt;item&gt;349&lt;/item&gt;&lt;item&gt;352&lt;/item&gt;&lt;item&gt;367&lt;/item&gt;&lt;item&gt;417&lt;/item&gt;&lt;item&gt;484&lt;/item&gt;&lt;item&gt;487&lt;/item&gt;&lt;item&gt;488&lt;/item&gt;&lt;item&gt;489&lt;/item&gt;&lt;item&gt;492&lt;/item&gt;&lt;item&gt;501&lt;/item&gt;&lt;item&gt;507&lt;/item&gt;&lt;item&gt;545&lt;/item&gt;&lt;item&gt;546&lt;/item&gt;&lt;item&gt;548&lt;/item&gt;&lt;item&gt;549&lt;/item&gt;&lt;item&gt;551&lt;/item&gt;&lt;item&gt;552&lt;/item&gt;&lt;/record-ids&gt;&lt;/item&gt;&lt;/Libraries&gt;"/>
  </w:docVars>
  <w:rsids>
    <w:rsidRoot w:val="001F1F3E"/>
    <w:rsid w:val="0000004C"/>
    <w:rsid w:val="0000060E"/>
    <w:rsid w:val="00000FD6"/>
    <w:rsid w:val="00001426"/>
    <w:rsid w:val="000028F1"/>
    <w:rsid w:val="00002F18"/>
    <w:rsid w:val="0000307F"/>
    <w:rsid w:val="00003776"/>
    <w:rsid w:val="00003F79"/>
    <w:rsid w:val="00003FE0"/>
    <w:rsid w:val="00004BEB"/>
    <w:rsid w:val="00005426"/>
    <w:rsid w:val="00006E12"/>
    <w:rsid w:val="0000707C"/>
    <w:rsid w:val="000073C4"/>
    <w:rsid w:val="00007E61"/>
    <w:rsid w:val="00010AA3"/>
    <w:rsid w:val="00010AD5"/>
    <w:rsid w:val="0001159B"/>
    <w:rsid w:val="00012FF8"/>
    <w:rsid w:val="000134B5"/>
    <w:rsid w:val="00015343"/>
    <w:rsid w:val="000158E6"/>
    <w:rsid w:val="00015BDD"/>
    <w:rsid w:val="00015D25"/>
    <w:rsid w:val="000162AB"/>
    <w:rsid w:val="00017020"/>
    <w:rsid w:val="00017304"/>
    <w:rsid w:val="000206FC"/>
    <w:rsid w:val="00020D5E"/>
    <w:rsid w:val="000222DD"/>
    <w:rsid w:val="00026AD0"/>
    <w:rsid w:val="0002793A"/>
    <w:rsid w:val="00030571"/>
    <w:rsid w:val="0003092D"/>
    <w:rsid w:val="00031226"/>
    <w:rsid w:val="00031375"/>
    <w:rsid w:val="00031AB4"/>
    <w:rsid w:val="000329F9"/>
    <w:rsid w:val="0003342F"/>
    <w:rsid w:val="00034A9B"/>
    <w:rsid w:val="00034B54"/>
    <w:rsid w:val="00034B77"/>
    <w:rsid w:val="00034D0E"/>
    <w:rsid w:val="00036D86"/>
    <w:rsid w:val="00037281"/>
    <w:rsid w:val="0003780C"/>
    <w:rsid w:val="00037A0F"/>
    <w:rsid w:val="00037E2F"/>
    <w:rsid w:val="00037E91"/>
    <w:rsid w:val="00037EDA"/>
    <w:rsid w:val="000402F3"/>
    <w:rsid w:val="00042304"/>
    <w:rsid w:val="000424C1"/>
    <w:rsid w:val="000426ED"/>
    <w:rsid w:val="000428D8"/>
    <w:rsid w:val="00042F41"/>
    <w:rsid w:val="00043336"/>
    <w:rsid w:val="000437BF"/>
    <w:rsid w:val="0004384C"/>
    <w:rsid w:val="00044303"/>
    <w:rsid w:val="000447A1"/>
    <w:rsid w:val="00044DA8"/>
    <w:rsid w:val="00045653"/>
    <w:rsid w:val="00045DA9"/>
    <w:rsid w:val="00045DF6"/>
    <w:rsid w:val="000473ED"/>
    <w:rsid w:val="00052916"/>
    <w:rsid w:val="00057633"/>
    <w:rsid w:val="00057F9A"/>
    <w:rsid w:val="000615B4"/>
    <w:rsid w:val="00061726"/>
    <w:rsid w:val="00062118"/>
    <w:rsid w:val="000625EE"/>
    <w:rsid w:val="00062FD6"/>
    <w:rsid w:val="00062FDA"/>
    <w:rsid w:val="000636B9"/>
    <w:rsid w:val="0006394C"/>
    <w:rsid w:val="0006428A"/>
    <w:rsid w:val="000643E1"/>
    <w:rsid w:val="000650CA"/>
    <w:rsid w:val="0006515F"/>
    <w:rsid w:val="00065407"/>
    <w:rsid w:val="00066E33"/>
    <w:rsid w:val="00067284"/>
    <w:rsid w:val="000675F4"/>
    <w:rsid w:val="00067C52"/>
    <w:rsid w:val="00070475"/>
    <w:rsid w:val="00070ABB"/>
    <w:rsid w:val="00070CA3"/>
    <w:rsid w:val="00071A3D"/>
    <w:rsid w:val="00071CFA"/>
    <w:rsid w:val="00072530"/>
    <w:rsid w:val="00072B69"/>
    <w:rsid w:val="00072F5A"/>
    <w:rsid w:val="0007379C"/>
    <w:rsid w:val="000737FC"/>
    <w:rsid w:val="00073FD1"/>
    <w:rsid w:val="000740E1"/>
    <w:rsid w:val="000741D2"/>
    <w:rsid w:val="000741F9"/>
    <w:rsid w:val="000746E7"/>
    <w:rsid w:val="00074C43"/>
    <w:rsid w:val="00075CE4"/>
    <w:rsid w:val="00080A09"/>
    <w:rsid w:val="00081225"/>
    <w:rsid w:val="00082420"/>
    <w:rsid w:val="0008291E"/>
    <w:rsid w:val="00083EFA"/>
    <w:rsid w:val="00084054"/>
    <w:rsid w:val="00084356"/>
    <w:rsid w:val="0008449F"/>
    <w:rsid w:val="0008451A"/>
    <w:rsid w:val="00084CB6"/>
    <w:rsid w:val="00085DA0"/>
    <w:rsid w:val="000860A4"/>
    <w:rsid w:val="000874C9"/>
    <w:rsid w:val="00087A7F"/>
    <w:rsid w:val="00087CF8"/>
    <w:rsid w:val="00090C14"/>
    <w:rsid w:val="00094C41"/>
    <w:rsid w:val="000952F6"/>
    <w:rsid w:val="00095CFB"/>
    <w:rsid w:val="00095F4A"/>
    <w:rsid w:val="00097746"/>
    <w:rsid w:val="00097E0E"/>
    <w:rsid w:val="000A0233"/>
    <w:rsid w:val="000A03F3"/>
    <w:rsid w:val="000A06A5"/>
    <w:rsid w:val="000A0782"/>
    <w:rsid w:val="000A1090"/>
    <w:rsid w:val="000A187B"/>
    <w:rsid w:val="000A21BF"/>
    <w:rsid w:val="000A27DD"/>
    <w:rsid w:val="000A2CE2"/>
    <w:rsid w:val="000A39D0"/>
    <w:rsid w:val="000A3A5F"/>
    <w:rsid w:val="000A557B"/>
    <w:rsid w:val="000A647F"/>
    <w:rsid w:val="000A6AB2"/>
    <w:rsid w:val="000A7067"/>
    <w:rsid w:val="000A70FC"/>
    <w:rsid w:val="000B04E1"/>
    <w:rsid w:val="000B089A"/>
    <w:rsid w:val="000B1029"/>
    <w:rsid w:val="000B2A8C"/>
    <w:rsid w:val="000B43B9"/>
    <w:rsid w:val="000B4C70"/>
    <w:rsid w:val="000B52AB"/>
    <w:rsid w:val="000B5A64"/>
    <w:rsid w:val="000B5AD5"/>
    <w:rsid w:val="000B7ECC"/>
    <w:rsid w:val="000B7F77"/>
    <w:rsid w:val="000C260B"/>
    <w:rsid w:val="000C3223"/>
    <w:rsid w:val="000C3314"/>
    <w:rsid w:val="000C3430"/>
    <w:rsid w:val="000C4088"/>
    <w:rsid w:val="000C55DD"/>
    <w:rsid w:val="000C5B37"/>
    <w:rsid w:val="000C603C"/>
    <w:rsid w:val="000C68C8"/>
    <w:rsid w:val="000D08FC"/>
    <w:rsid w:val="000D1049"/>
    <w:rsid w:val="000D1238"/>
    <w:rsid w:val="000D154A"/>
    <w:rsid w:val="000D1A36"/>
    <w:rsid w:val="000D3BD5"/>
    <w:rsid w:val="000D46A6"/>
    <w:rsid w:val="000D46BD"/>
    <w:rsid w:val="000D4700"/>
    <w:rsid w:val="000D5609"/>
    <w:rsid w:val="000D687D"/>
    <w:rsid w:val="000D69CD"/>
    <w:rsid w:val="000D6AEE"/>
    <w:rsid w:val="000E0C76"/>
    <w:rsid w:val="000E1BA5"/>
    <w:rsid w:val="000E26F4"/>
    <w:rsid w:val="000E3077"/>
    <w:rsid w:val="000E3E2B"/>
    <w:rsid w:val="000E51D2"/>
    <w:rsid w:val="000E52C0"/>
    <w:rsid w:val="000E54A9"/>
    <w:rsid w:val="000E5E22"/>
    <w:rsid w:val="000E60A4"/>
    <w:rsid w:val="000E6992"/>
    <w:rsid w:val="000E7A08"/>
    <w:rsid w:val="000F1411"/>
    <w:rsid w:val="000F19D0"/>
    <w:rsid w:val="000F1BA4"/>
    <w:rsid w:val="000F1E1C"/>
    <w:rsid w:val="000F1F38"/>
    <w:rsid w:val="000F217F"/>
    <w:rsid w:val="000F2489"/>
    <w:rsid w:val="000F2577"/>
    <w:rsid w:val="000F2C27"/>
    <w:rsid w:val="000F43A2"/>
    <w:rsid w:val="000F454F"/>
    <w:rsid w:val="000F4982"/>
    <w:rsid w:val="000F59E9"/>
    <w:rsid w:val="000F70AE"/>
    <w:rsid w:val="00100BB2"/>
    <w:rsid w:val="00102446"/>
    <w:rsid w:val="0010245F"/>
    <w:rsid w:val="00102741"/>
    <w:rsid w:val="00103554"/>
    <w:rsid w:val="00105879"/>
    <w:rsid w:val="00106E6C"/>
    <w:rsid w:val="00107467"/>
    <w:rsid w:val="00107861"/>
    <w:rsid w:val="00111A53"/>
    <w:rsid w:val="00111C50"/>
    <w:rsid w:val="00112870"/>
    <w:rsid w:val="00112B51"/>
    <w:rsid w:val="00113D29"/>
    <w:rsid w:val="00113F16"/>
    <w:rsid w:val="0011602E"/>
    <w:rsid w:val="00117125"/>
    <w:rsid w:val="00120098"/>
    <w:rsid w:val="0012072B"/>
    <w:rsid w:val="001208F7"/>
    <w:rsid w:val="0012155B"/>
    <w:rsid w:val="00122624"/>
    <w:rsid w:val="001229E2"/>
    <w:rsid w:val="00122BCE"/>
    <w:rsid w:val="001236BB"/>
    <w:rsid w:val="00123752"/>
    <w:rsid w:val="00124714"/>
    <w:rsid w:val="00125EF5"/>
    <w:rsid w:val="001262E7"/>
    <w:rsid w:val="001274BA"/>
    <w:rsid w:val="00127BBA"/>
    <w:rsid w:val="0013001C"/>
    <w:rsid w:val="0013009A"/>
    <w:rsid w:val="001303D8"/>
    <w:rsid w:val="001322E0"/>
    <w:rsid w:val="00133E9C"/>
    <w:rsid w:val="00134088"/>
    <w:rsid w:val="00134215"/>
    <w:rsid w:val="00134774"/>
    <w:rsid w:val="00135437"/>
    <w:rsid w:val="001355D4"/>
    <w:rsid w:val="0013568D"/>
    <w:rsid w:val="00135705"/>
    <w:rsid w:val="00137598"/>
    <w:rsid w:val="00141895"/>
    <w:rsid w:val="001426A5"/>
    <w:rsid w:val="00142847"/>
    <w:rsid w:val="001429C8"/>
    <w:rsid w:val="0014348C"/>
    <w:rsid w:val="00143C6F"/>
    <w:rsid w:val="00144831"/>
    <w:rsid w:val="00146222"/>
    <w:rsid w:val="00150A17"/>
    <w:rsid w:val="001510A1"/>
    <w:rsid w:val="0015189F"/>
    <w:rsid w:val="001520B5"/>
    <w:rsid w:val="0015246E"/>
    <w:rsid w:val="001548C5"/>
    <w:rsid w:val="00154E87"/>
    <w:rsid w:val="001550C0"/>
    <w:rsid w:val="0015511B"/>
    <w:rsid w:val="00155626"/>
    <w:rsid w:val="00155AC7"/>
    <w:rsid w:val="00157831"/>
    <w:rsid w:val="00160774"/>
    <w:rsid w:val="00161E4F"/>
    <w:rsid w:val="00162BD7"/>
    <w:rsid w:val="0016367B"/>
    <w:rsid w:val="00163A6A"/>
    <w:rsid w:val="001644D3"/>
    <w:rsid w:val="001653DC"/>
    <w:rsid w:val="00165619"/>
    <w:rsid w:val="0016605D"/>
    <w:rsid w:val="00167200"/>
    <w:rsid w:val="001678FC"/>
    <w:rsid w:val="00167D9A"/>
    <w:rsid w:val="00170B21"/>
    <w:rsid w:val="00170E87"/>
    <w:rsid w:val="00170EB7"/>
    <w:rsid w:val="001715A0"/>
    <w:rsid w:val="0017339B"/>
    <w:rsid w:val="001737B0"/>
    <w:rsid w:val="00173C6D"/>
    <w:rsid w:val="0017475B"/>
    <w:rsid w:val="00174CAA"/>
    <w:rsid w:val="001759E0"/>
    <w:rsid w:val="001779A9"/>
    <w:rsid w:val="001779D3"/>
    <w:rsid w:val="00180363"/>
    <w:rsid w:val="001807C3"/>
    <w:rsid w:val="0018091E"/>
    <w:rsid w:val="00181167"/>
    <w:rsid w:val="00181521"/>
    <w:rsid w:val="00181C76"/>
    <w:rsid w:val="00184016"/>
    <w:rsid w:val="0018423B"/>
    <w:rsid w:val="001845CC"/>
    <w:rsid w:val="00185888"/>
    <w:rsid w:val="00186ACA"/>
    <w:rsid w:val="00186F88"/>
    <w:rsid w:val="001876AE"/>
    <w:rsid w:val="00190216"/>
    <w:rsid w:val="00190E68"/>
    <w:rsid w:val="00191811"/>
    <w:rsid w:val="00191A10"/>
    <w:rsid w:val="00191AD2"/>
    <w:rsid w:val="00192DBA"/>
    <w:rsid w:val="00194B66"/>
    <w:rsid w:val="00195C34"/>
    <w:rsid w:val="00197FBB"/>
    <w:rsid w:val="001A02C4"/>
    <w:rsid w:val="001A0433"/>
    <w:rsid w:val="001A1520"/>
    <w:rsid w:val="001A23F9"/>
    <w:rsid w:val="001A2B32"/>
    <w:rsid w:val="001A316D"/>
    <w:rsid w:val="001A32D4"/>
    <w:rsid w:val="001A340C"/>
    <w:rsid w:val="001A44B4"/>
    <w:rsid w:val="001A5F41"/>
    <w:rsid w:val="001A6B83"/>
    <w:rsid w:val="001A6ED8"/>
    <w:rsid w:val="001A7A44"/>
    <w:rsid w:val="001A7E20"/>
    <w:rsid w:val="001A7FE1"/>
    <w:rsid w:val="001B021F"/>
    <w:rsid w:val="001B18F6"/>
    <w:rsid w:val="001B2435"/>
    <w:rsid w:val="001B3773"/>
    <w:rsid w:val="001B3DEB"/>
    <w:rsid w:val="001B4335"/>
    <w:rsid w:val="001B497B"/>
    <w:rsid w:val="001B52A9"/>
    <w:rsid w:val="001B5AEE"/>
    <w:rsid w:val="001B5B8D"/>
    <w:rsid w:val="001B602C"/>
    <w:rsid w:val="001B6497"/>
    <w:rsid w:val="001B76E7"/>
    <w:rsid w:val="001B77BE"/>
    <w:rsid w:val="001C062A"/>
    <w:rsid w:val="001C13A7"/>
    <w:rsid w:val="001C1567"/>
    <w:rsid w:val="001C1574"/>
    <w:rsid w:val="001C267D"/>
    <w:rsid w:val="001C2875"/>
    <w:rsid w:val="001C28EC"/>
    <w:rsid w:val="001C3EDC"/>
    <w:rsid w:val="001C5458"/>
    <w:rsid w:val="001C5560"/>
    <w:rsid w:val="001D06C4"/>
    <w:rsid w:val="001D0802"/>
    <w:rsid w:val="001D1376"/>
    <w:rsid w:val="001D1441"/>
    <w:rsid w:val="001D2259"/>
    <w:rsid w:val="001D2F3E"/>
    <w:rsid w:val="001D38E5"/>
    <w:rsid w:val="001D393D"/>
    <w:rsid w:val="001D3D30"/>
    <w:rsid w:val="001D40B1"/>
    <w:rsid w:val="001D462E"/>
    <w:rsid w:val="001D4B17"/>
    <w:rsid w:val="001D4F87"/>
    <w:rsid w:val="001D609A"/>
    <w:rsid w:val="001D637E"/>
    <w:rsid w:val="001D6656"/>
    <w:rsid w:val="001D7C07"/>
    <w:rsid w:val="001E0FAB"/>
    <w:rsid w:val="001E11D8"/>
    <w:rsid w:val="001E15D8"/>
    <w:rsid w:val="001E1B5B"/>
    <w:rsid w:val="001E41C3"/>
    <w:rsid w:val="001E4479"/>
    <w:rsid w:val="001E5342"/>
    <w:rsid w:val="001E57A9"/>
    <w:rsid w:val="001E5972"/>
    <w:rsid w:val="001E637D"/>
    <w:rsid w:val="001E70FF"/>
    <w:rsid w:val="001E71E5"/>
    <w:rsid w:val="001E7B18"/>
    <w:rsid w:val="001E7F7E"/>
    <w:rsid w:val="001F1C8E"/>
    <w:rsid w:val="001F1F3E"/>
    <w:rsid w:val="001F29FF"/>
    <w:rsid w:val="001F2CA8"/>
    <w:rsid w:val="001F37C5"/>
    <w:rsid w:val="001F3DE0"/>
    <w:rsid w:val="001F4886"/>
    <w:rsid w:val="001F5EEA"/>
    <w:rsid w:val="001F6808"/>
    <w:rsid w:val="001F7240"/>
    <w:rsid w:val="001F77A0"/>
    <w:rsid w:val="00200307"/>
    <w:rsid w:val="002003F4"/>
    <w:rsid w:val="00201DD6"/>
    <w:rsid w:val="00201F66"/>
    <w:rsid w:val="00203A6A"/>
    <w:rsid w:val="00203BB3"/>
    <w:rsid w:val="00204A5B"/>
    <w:rsid w:val="00204D82"/>
    <w:rsid w:val="002054F5"/>
    <w:rsid w:val="00205510"/>
    <w:rsid w:val="002070F0"/>
    <w:rsid w:val="0020719C"/>
    <w:rsid w:val="0020724A"/>
    <w:rsid w:val="00207D75"/>
    <w:rsid w:val="0021013D"/>
    <w:rsid w:val="00210D0C"/>
    <w:rsid w:val="00211283"/>
    <w:rsid w:val="00211F1B"/>
    <w:rsid w:val="00213688"/>
    <w:rsid w:val="0021409F"/>
    <w:rsid w:val="0021474A"/>
    <w:rsid w:val="0021645C"/>
    <w:rsid w:val="00217394"/>
    <w:rsid w:val="00220672"/>
    <w:rsid w:val="00220992"/>
    <w:rsid w:val="00220EF9"/>
    <w:rsid w:val="002212EC"/>
    <w:rsid w:val="002216EF"/>
    <w:rsid w:val="00221E37"/>
    <w:rsid w:val="00222D6A"/>
    <w:rsid w:val="002234BF"/>
    <w:rsid w:val="00224BD4"/>
    <w:rsid w:val="0022588B"/>
    <w:rsid w:val="00225D4C"/>
    <w:rsid w:val="002269AB"/>
    <w:rsid w:val="002274DA"/>
    <w:rsid w:val="00231B35"/>
    <w:rsid w:val="00231E13"/>
    <w:rsid w:val="00232892"/>
    <w:rsid w:val="00232C84"/>
    <w:rsid w:val="0023394D"/>
    <w:rsid w:val="00233F73"/>
    <w:rsid w:val="00235E76"/>
    <w:rsid w:val="00241631"/>
    <w:rsid w:val="0024384F"/>
    <w:rsid w:val="00243AAB"/>
    <w:rsid w:val="00244564"/>
    <w:rsid w:val="00245E41"/>
    <w:rsid w:val="00247874"/>
    <w:rsid w:val="002503BF"/>
    <w:rsid w:val="00250651"/>
    <w:rsid w:val="00251553"/>
    <w:rsid w:val="002517CA"/>
    <w:rsid w:val="00251AD8"/>
    <w:rsid w:val="00251FB4"/>
    <w:rsid w:val="002533DE"/>
    <w:rsid w:val="0025360B"/>
    <w:rsid w:val="002541D7"/>
    <w:rsid w:val="002542B4"/>
    <w:rsid w:val="002550FB"/>
    <w:rsid w:val="0025537C"/>
    <w:rsid w:val="00255715"/>
    <w:rsid w:val="00255C1A"/>
    <w:rsid w:val="00255CD1"/>
    <w:rsid w:val="00257DA9"/>
    <w:rsid w:val="002609FE"/>
    <w:rsid w:val="00260F20"/>
    <w:rsid w:val="002617D9"/>
    <w:rsid w:val="002630D0"/>
    <w:rsid w:val="00263E97"/>
    <w:rsid w:val="00264609"/>
    <w:rsid w:val="0026468E"/>
    <w:rsid w:val="002653B5"/>
    <w:rsid w:val="0026686A"/>
    <w:rsid w:val="00267478"/>
    <w:rsid w:val="0027042E"/>
    <w:rsid w:val="0027048E"/>
    <w:rsid w:val="0027114A"/>
    <w:rsid w:val="0027165F"/>
    <w:rsid w:val="002716B5"/>
    <w:rsid w:val="00272D15"/>
    <w:rsid w:val="0027419D"/>
    <w:rsid w:val="0027573A"/>
    <w:rsid w:val="00275A14"/>
    <w:rsid w:val="00276289"/>
    <w:rsid w:val="00276343"/>
    <w:rsid w:val="0027738C"/>
    <w:rsid w:val="00280410"/>
    <w:rsid w:val="00280A01"/>
    <w:rsid w:val="0028117B"/>
    <w:rsid w:val="002827AE"/>
    <w:rsid w:val="00282EB9"/>
    <w:rsid w:val="002831C0"/>
    <w:rsid w:val="002834C7"/>
    <w:rsid w:val="00283597"/>
    <w:rsid w:val="00283A71"/>
    <w:rsid w:val="00283AB1"/>
    <w:rsid w:val="00283FEA"/>
    <w:rsid w:val="0028441A"/>
    <w:rsid w:val="00291CB9"/>
    <w:rsid w:val="00292453"/>
    <w:rsid w:val="00292CF8"/>
    <w:rsid w:val="00293086"/>
    <w:rsid w:val="00293199"/>
    <w:rsid w:val="0029332C"/>
    <w:rsid w:val="00293D54"/>
    <w:rsid w:val="002941EE"/>
    <w:rsid w:val="0029480B"/>
    <w:rsid w:val="00295044"/>
    <w:rsid w:val="0029572E"/>
    <w:rsid w:val="00296549"/>
    <w:rsid w:val="002A0650"/>
    <w:rsid w:val="002A07C2"/>
    <w:rsid w:val="002A0B81"/>
    <w:rsid w:val="002A249E"/>
    <w:rsid w:val="002A25B0"/>
    <w:rsid w:val="002A25DB"/>
    <w:rsid w:val="002A26F8"/>
    <w:rsid w:val="002A3A7E"/>
    <w:rsid w:val="002A430B"/>
    <w:rsid w:val="002A758E"/>
    <w:rsid w:val="002A76BB"/>
    <w:rsid w:val="002B1219"/>
    <w:rsid w:val="002B2C33"/>
    <w:rsid w:val="002B2EDB"/>
    <w:rsid w:val="002B351A"/>
    <w:rsid w:val="002B37CE"/>
    <w:rsid w:val="002B3FC0"/>
    <w:rsid w:val="002B59CE"/>
    <w:rsid w:val="002B68E0"/>
    <w:rsid w:val="002C025E"/>
    <w:rsid w:val="002C06B6"/>
    <w:rsid w:val="002C0C9F"/>
    <w:rsid w:val="002C0DCA"/>
    <w:rsid w:val="002C12DA"/>
    <w:rsid w:val="002C13E4"/>
    <w:rsid w:val="002C1E29"/>
    <w:rsid w:val="002C2127"/>
    <w:rsid w:val="002C27DB"/>
    <w:rsid w:val="002C3E52"/>
    <w:rsid w:val="002C5535"/>
    <w:rsid w:val="002C5739"/>
    <w:rsid w:val="002C5FF0"/>
    <w:rsid w:val="002C72DA"/>
    <w:rsid w:val="002C7423"/>
    <w:rsid w:val="002C75E3"/>
    <w:rsid w:val="002C7AB2"/>
    <w:rsid w:val="002C7CF8"/>
    <w:rsid w:val="002D074E"/>
    <w:rsid w:val="002D0766"/>
    <w:rsid w:val="002D0DAB"/>
    <w:rsid w:val="002D262C"/>
    <w:rsid w:val="002D3A3C"/>
    <w:rsid w:val="002D53E6"/>
    <w:rsid w:val="002D59EA"/>
    <w:rsid w:val="002D6826"/>
    <w:rsid w:val="002D71B1"/>
    <w:rsid w:val="002D75AA"/>
    <w:rsid w:val="002D77EC"/>
    <w:rsid w:val="002D7B74"/>
    <w:rsid w:val="002D7E9A"/>
    <w:rsid w:val="002D7FB9"/>
    <w:rsid w:val="002E17E0"/>
    <w:rsid w:val="002E17EF"/>
    <w:rsid w:val="002E1A06"/>
    <w:rsid w:val="002E2F9A"/>
    <w:rsid w:val="002E3CB0"/>
    <w:rsid w:val="002E4039"/>
    <w:rsid w:val="002E471C"/>
    <w:rsid w:val="002E4F2B"/>
    <w:rsid w:val="002E5B59"/>
    <w:rsid w:val="002E6159"/>
    <w:rsid w:val="002E61DE"/>
    <w:rsid w:val="002E646A"/>
    <w:rsid w:val="002E7265"/>
    <w:rsid w:val="002E7304"/>
    <w:rsid w:val="002E73C7"/>
    <w:rsid w:val="002E741F"/>
    <w:rsid w:val="002E751D"/>
    <w:rsid w:val="002F0E69"/>
    <w:rsid w:val="002F241D"/>
    <w:rsid w:val="002F25E6"/>
    <w:rsid w:val="002F406C"/>
    <w:rsid w:val="002F4C24"/>
    <w:rsid w:val="002F5187"/>
    <w:rsid w:val="002F5990"/>
    <w:rsid w:val="00300320"/>
    <w:rsid w:val="00301816"/>
    <w:rsid w:val="003019B4"/>
    <w:rsid w:val="00301A03"/>
    <w:rsid w:val="003031E1"/>
    <w:rsid w:val="00304AF9"/>
    <w:rsid w:val="0030560B"/>
    <w:rsid w:val="00305B9B"/>
    <w:rsid w:val="00306EE8"/>
    <w:rsid w:val="00307050"/>
    <w:rsid w:val="0030728F"/>
    <w:rsid w:val="003101B0"/>
    <w:rsid w:val="00310686"/>
    <w:rsid w:val="00311AB4"/>
    <w:rsid w:val="00312310"/>
    <w:rsid w:val="00312866"/>
    <w:rsid w:val="003134C5"/>
    <w:rsid w:val="00313E8E"/>
    <w:rsid w:val="003140F6"/>
    <w:rsid w:val="003148CD"/>
    <w:rsid w:val="003157A9"/>
    <w:rsid w:val="00315A63"/>
    <w:rsid w:val="00315F76"/>
    <w:rsid w:val="0031678A"/>
    <w:rsid w:val="00317BC1"/>
    <w:rsid w:val="00317D9C"/>
    <w:rsid w:val="00320C85"/>
    <w:rsid w:val="00320CE3"/>
    <w:rsid w:val="00320EB8"/>
    <w:rsid w:val="00321675"/>
    <w:rsid w:val="003216A2"/>
    <w:rsid w:val="00321F52"/>
    <w:rsid w:val="00322F2E"/>
    <w:rsid w:val="003235B9"/>
    <w:rsid w:val="00324450"/>
    <w:rsid w:val="003251E6"/>
    <w:rsid w:val="0032544C"/>
    <w:rsid w:val="003255EA"/>
    <w:rsid w:val="0032696C"/>
    <w:rsid w:val="00327752"/>
    <w:rsid w:val="003279BD"/>
    <w:rsid w:val="003306CA"/>
    <w:rsid w:val="00330A06"/>
    <w:rsid w:val="00330D31"/>
    <w:rsid w:val="00331ED2"/>
    <w:rsid w:val="003327CD"/>
    <w:rsid w:val="00334EBF"/>
    <w:rsid w:val="0033509E"/>
    <w:rsid w:val="0033667E"/>
    <w:rsid w:val="003369B8"/>
    <w:rsid w:val="00336D8B"/>
    <w:rsid w:val="00336E3C"/>
    <w:rsid w:val="003370B9"/>
    <w:rsid w:val="00337D06"/>
    <w:rsid w:val="003402E6"/>
    <w:rsid w:val="00340EA1"/>
    <w:rsid w:val="00341D2A"/>
    <w:rsid w:val="0034438E"/>
    <w:rsid w:val="00344F72"/>
    <w:rsid w:val="00345311"/>
    <w:rsid w:val="00346763"/>
    <w:rsid w:val="00347164"/>
    <w:rsid w:val="0035073F"/>
    <w:rsid w:val="003508EC"/>
    <w:rsid w:val="0035095F"/>
    <w:rsid w:val="0035124F"/>
    <w:rsid w:val="00351C3A"/>
    <w:rsid w:val="0035303C"/>
    <w:rsid w:val="0035478A"/>
    <w:rsid w:val="003555E1"/>
    <w:rsid w:val="00355A46"/>
    <w:rsid w:val="00356FA9"/>
    <w:rsid w:val="00357ABE"/>
    <w:rsid w:val="003602DB"/>
    <w:rsid w:val="0036063F"/>
    <w:rsid w:val="00360773"/>
    <w:rsid w:val="003607EB"/>
    <w:rsid w:val="00361314"/>
    <w:rsid w:val="00361779"/>
    <w:rsid w:val="003620B9"/>
    <w:rsid w:val="00362136"/>
    <w:rsid w:val="00362A71"/>
    <w:rsid w:val="0036311A"/>
    <w:rsid w:val="00364B90"/>
    <w:rsid w:val="00364DE8"/>
    <w:rsid w:val="0036588C"/>
    <w:rsid w:val="003659DA"/>
    <w:rsid w:val="00367E65"/>
    <w:rsid w:val="003701B8"/>
    <w:rsid w:val="00370D37"/>
    <w:rsid w:val="00370E4F"/>
    <w:rsid w:val="00371FA1"/>
    <w:rsid w:val="0037283F"/>
    <w:rsid w:val="0037287B"/>
    <w:rsid w:val="00373174"/>
    <w:rsid w:val="00373FD9"/>
    <w:rsid w:val="0037415E"/>
    <w:rsid w:val="003741A5"/>
    <w:rsid w:val="00374ACB"/>
    <w:rsid w:val="0037582E"/>
    <w:rsid w:val="00376B4C"/>
    <w:rsid w:val="00377108"/>
    <w:rsid w:val="00377FE3"/>
    <w:rsid w:val="003805F4"/>
    <w:rsid w:val="00380CC6"/>
    <w:rsid w:val="00381F30"/>
    <w:rsid w:val="00382A90"/>
    <w:rsid w:val="00382CC4"/>
    <w:rsid w:val="00383685"/>
    <w:rsid w:val="00384004"/>
    <w:rsid w:val="0038459C"/>
    <w:rsid w:val="00385211"/>
    <w:rsid w:val="00390CA4"/>
    <w:rsid w:val="0039133C"/>
    <w:rsid w:val="003923E9"/>
    <w:rsid w:val="00392E6C"/>
    <w:rsid w:val="00393021"/>
    <w:rsid w:val="0039351F"/>
    <w:rsid w:val="00393820"/>
    <w:rsid w:val="00393BC7"/>
    <w:rsid w:val="003946B5"/>
    <w:rsid w:val="00394C3C"/>
    <w:rsid w:val="00395DA4"/>
    <w:rsid w:val="00397914"/>
    <w:rsid w:val="00397F21"/>
    <w:rsid w:val="003A0C24"/>
    <w:rsid w:val="003A0D04"/>
    <w:rsid w:val="003A239D"/>
    <w:rsid w:val="003A2563"/>
    <w:rsid w:val="003A32D2"/>
    <w:rsid w:val="003A33C5"/>
    <w:rsid w:val="003A3877"/>
    <w:rsid w:val="003A4116"/>
    <w:rsid w:val="003A5208"/>
    <w:rsid w:val="003A5737"/>
    <w:rsid w:val="003A5F54"/>
    <w:rsid w:val="003A66FB"/>
    <w:rsid w:val="003A6939"/>
    <w:rsid w:val="003A6C20"/>
    <w:rsid w:val="003B08FA"/>
    <w:rsid w:val="003B0CDD"/>
    <w:rsid w:val="003B12E1"/>
    <w:rsid w:val="003B180F"/>
    <w:rsid w:val="003B1B29"/>
    <w:rsid w:val="003B3A0A"/>
    <w:rsid w:val="003B4944"/>
    <w:rsid w:val="003B583A"/>
    <w:rsid w:val="003B5B52"/>
    <w:rsid w:val="003B5E70"/>
    <w:rsid w:val="003B6216"/>
    <w:rsid w:val="003B6D09"/>
    <w:rsid w:val="003B6FFE"/>
    <w:rsid w:val="003B766A"/>
    <w:rsid w:val="003B7A51"/>
    <w:rsid w:val="003B7C84"/>
    <w:rsid w:val="003B7F3E"/>
    <w:rsid w:val="003C07D8"/>
    <w:rsid w:val="003C0A99"/>
    <w:rsid w:val="003C0C1A"/>
    <w:rsid w:val="003C143F"/>
    <w:rsid w:val="003C1771"/>
    <w:rsid w:val="003C1E30"/>
    <w:rsid w:val="003C1FC2"/>
    <w:rsid w:val="003C2E81"/>
    <w:rsid w:val="003C31B8"/>
    <w:rsid w:val="003C499D"/>
    <w:rsid w:val="003C5AAD"/>
    <w:rsid w:val="003C686A"/>
    <w:rsid w:val="003D000C"/>
    <w:rsid w:val="003D0770"/>
    <w:rsid w:val="003D26D6"/>
    <w:rsid w:val="003D4067"/>
    <w:rsid w:val="003D4985"/>
    <w:rsid w:val="003D590A"/>
    <w:rsid w:val="003D7059"/>
    <w:rsid w:val="003D7E87"/>
    <w:rsid w:val="003D7F4B"/>
    <w:rsid w:val="003E0D47"/>
    <w:rsid w:val="003E118A"/>
    <w:rsid w:val="003E1825"/>
    <w:rsid w:val="003E1A05"/>
    <w:rsid w:val="003E1CD3"/>
    <w:rsid w:val="003E3B04"/>
    <w:rsid w:val="003E4FCD"/>
    <w:rsid w:val="003E5700"/>
    <w:rsid w:val="003E5C27"/>
    <w:rsid w:val="003E6966"/>
    <w:rsid w:val="003F155B"/>
    <w:rsid w:val="003F1ABB"/>
    <w:rsid w:val="003F227F"/>
    <w:rsid w:val="003F3A34"/>
    <w:rsid w:val="003F42F8"/>
    <w:rsid w:val="003F6AE1"/>
    <w:rsid w:val="003F6C38"/>
    <w:rsid w:val="003F6F52"/>
    <w:rsid w:val="003F772A"/>
    <w:rsid w:val="003F7807"/>
    <w:rsid w:val="0040059F"/>
    <w:rsid w:val="00400C2B"/>
    <w:rsid w:val="00400D4C"/>
    <w:rsid w:val="00400D5D"/>
    <w:rsid w:val="004014F3"/>
    <w:rsid w:val="00403972"/>
    <w:rsid w:val="00403E0B"/>
    <w:rsid w:val="00407098"/>
    <w:rsid w:val="00407849"/>
    <w:rsid w:val="004107C0"/>
    <w:rsid w:val="0041097A"/>
    <w:rsid w:val="00411832"/>
    <w:rsid w:val="0041257A"/>
    <w:rsid w:val="00413764"/>
    <w:rsid w:val="00413A0D"/>
    <w:rsid w:val="00413B7F"/>
    <w:rsid w:val="00413D68"/>
    <w:rsid w:val="00414AAC"/>
    <w:rsid w:val="00415C37"/>
    <w:rsid w:val="00415E31"/>
    <w:rsid w:val="00415E56"/>
    <w:rsid w:val="00420152"/>
    <w:rsid w:val="00420366"/>
    <w:rsid w:val="004205B9"/>
    <w:rsid w:val="00420728"/>
    <w:rsid w:val="00420CBC"/>
    <w:rsid w:val="00420D10"/>
    <w:rsid w:val="00424DCD"/>
    <w:rsid w:val="0042565A"/>
    <w:rsid w:val="004276D5"/>
    <w:rsid w:val="00427B18"/>
    <w:rsid w:val="00427B22"/>
    <w:rsid w:val="00427F09"/>
    <w:rsid w:val="004304B9"/>
    <w:rsid w:val="004312CD"/>
    <w:rsid w:val="00431992"/>
    <w:rsid w:val="004330DF"/>
    <w:rsid w:val="00433519"/>
    <w:rsid w:val="0043461F"/>
    <w:rsid w:val="0043584F"/>
    <w:rsid w:val="00435F26"/>
    <w:rsid w:val="004364A2"/>
    <w:rsid w:val="004364D5"/>
    <w:rsid w:val="00436FA1"/>
    <w:rsid w:val="00437715"/>
    <w:rsid w:val="00437ABF"/>
    <w:rsid w:val="00437D0C"/>
    <w:rsid w:val="00440A5D"/>
    <w:rsid w:val="004416AD"/>
    <w:rsid w:val="00441E7D"/>
    <w:rsid w:val="0044244C"/>
    <w:rsid w:val="00442BF4"/>
    <w:rsid w:val="00442F8A"/>
    <w:rsid w:val="0044328C"/>
    <w:rsid w:val="004447A6"/>
    <w:rsid w:val="00446AE4"/>
    <w:rsid w:val="004470D0"/>
    <w:rsid w:val="004472B4"/>
    <w:rsid w:val="00447BC4"/>
    <w:rsid w:val="00450211"/>
    <w:rsid w:val="0045078A"/>
    <w:rsid w:val="00450874"/>
    <w:rsid w:val="00451A2C"/>
    <w:rsid w:val="00453337"/>
    <w:rsid w:val="004536EA"/>
    <w:rsid w:val="00453B76"/>
    <w:rsid w:val="00453BBA"/>
    <w:rsid w:val="004543DA"/>
    <w:rsid w:val="00454883"/>
    <w:rsid w:val="00454F65"/>
    <w:rsid w:val="00456402"/>
    <w:rsid w:val="00461792"/>
    <w:rsid w:val="0046188B"/>
    <w:rsid w:val="004626CE"/>
    <w:rsid w:val="00462791"/>
    <w:rsid w:val="00463AA1"/>
    <w:rsid w:val="00464354"/>
    <w:rsid w:val="00464748"/>
    <w:rsid w:val="004648D5"/>
    <w:rsid w:val="0046492E"/>
    <w:rsid w:val="004651F3"/>
    <w:rsid w:val="0046556C"/>
    <w:rsid w:val="00465CB3"/>
    <w:rsid w:val="004660D9"/>
    <w:rsid w:val="00466ED8"/>
    <w:rsid w:val="00467C74"/>
    <w:rsid w:val="00470504"/>
    <w:rsid w:val="004706D7"/>
    <w:rsid w:val="00471308"/>
    <w:rsid w:val="00472A3E"/>
    <w:rsid w:val="00473167"/>
    <w:rsid w:val="00473CF2"/>
    <w:rsid w:val="004744E2"/>
    <w:rsid w:val="004753C2"/>
    <w:rsid w:val="00475A27"/>
    <w:rsid w:val="004767FD"/>
    <w:rsid w:val="00476E72"/>
    <w:rsid w:val="00476F32"/>
    <w:rsid w:val="004770FE"/>
    <w:rsid w:val="004774BD"/>
    <w:rsid w:val="004774E2"/>
    <w:rsid w:val="004800DF"/>
    <w:rsid w:val="00480852"/>
    <w:rsid w:val="00481641"/>
    <w:rsid w:val="0048196B"/>
    <w:rsid w:val="00481A8A"/>
    <w:rsid w:val="00483115"/>
    <w:rsid w:val="004832E1"/>
    <w:rsid w:val="00483C81"/>
    <w:rsid w:val="00486E2E"/>
    <w:rsid w:val="00487F6B"/>
    <w:rsid w:val="0049005F"/>
    <w:rsid w:val="0049034E"/>
    <w:rsid w:val="00490A52"/>
    <w:rsid w:val="004910D9"/>
    <w:rsid w:val="0049195E"/>
    <w:rsid w:val="00492592"/>
    <w:rsid w:val="0049291D"/>
    <w:rsid w:val="00493073"/>
    <w:rsid w:val="00494A8F"/>
    <w:rsid w:val="00496068"/>
    <w:rsid w:val="00496315"/>
    <w:rsid w:val="00496AB5"/>
    <w:rsid w:val="0049776E"/>
    <w:rsid w:val="00497834"/>
    <w:rsid w:val="00497CBE"/>
    <w:rsid w:val="004A0072"/>
    <w:rsid w:val="004A0115"/>
    <w:rsid w:val="004A0A0A"/>
    <w:rsid w:val="004A0B77"/>
    <w:rsid w:val="004A0CE4"/>
    <w:rsid w:val="004A135B"/>
    <w:rsid w:val="004A13AF"/>
    <w:rsid w:val="004A24E0"/>
    <w:rsid w:val="004A288E"/>
    <w:rsid w:val="004A2BA9"/>
    <w:rsid w:val="004A2BE7"/>
    <w:rsid w:val="004A326B"/>
    <w:rsid w:val="004A4591"/>
    <w:rsid w:val="004A4DCB"/>
    <w:rsid w:val="004A5755"/>
    <w:rsid w:val="004A6293"/>
    <w:rsid w:val="004A7CD2"/>
    <w:rsid w:val="004A7D6B"/>
    <w:rsid w:val="004B0010"/>
    <w:rsid w:val="004B0787"/>
    <w:rsid w:val="004B0892"/>
    <w:rsid w:val="004B13DF"/>
    <w:rsid w:val="004B1CBE"/>
    <w:rsid w:val="004B1E83"/>
    <w:rsid w:val="004B26D8"/>
    <w:rsid w:val="004B272B"/>
    <w:rsid w:val="004B286E"/>
    <w:rsid w:val="004B2E4C"/>
    <w:rsid w:val="004B34FD"/>
    <w:rsid w:val="004B365D"/>
    <w:rsid w:val="004B4B84"/>
    <w:rsid w:val="004B53AA"/>
    <w:rsid w:val="004B74C7"/>
    <w:rsid w:val="004B7590"/>
    <w:rsid w:val="004B7656"/>
    <w:rsid w:val="004C0158"/>
    <w:rsid w:val="004C03DD"/>
    <w:rsid w:val="004C0CA9"/>
    <w:rsid w:val="004C1312"/>
    <w:rsid w:val="004C14EE"/>
    <w:rsid w:val="004C29FE"/>
    <w:rsid w:val="004C2D34"/>
    <w:rsid w:val="004C3A3E"/>
    <w:rsid w:val="004C3A49"/>
    <w:rsid w:val="004C3D89"/>
    <w:rsid w:val="004C43F4"/>
    <w:rsid w:val="004C46B2"/>
    <w:rsid w:val="004C557D"/>
    <w:rsid w:val="004C5F5B"/>
    <w:rsid w:val="004C6EE7"/>
    <w:rsid w:val="004C77D7"/>
    <w:rsid w:val="004C7B63"/>
    <w:rsid w:val="004C7CCA"/>
    <w:rsid w:val="004D00E1"/>
    <w:rsid w:val="004D05D2"/>
    <w:rsid w:val="004D0A85"/>
    <w:rsid w:val="004D1122"/>
    <w:rsid w:val="004D11C4"/>
    <w:rsid w:val="004D160B"/>
    <w:rsid w:val="004D1AB5"/>
    <w:rsid w:val="004D1F92"/>
    <w:rsid w:val="004D2BDE"/>
    <w:rsid w:val="004D41CA"/>
    <w:rsid w:val="004D44C0"/>
    <w:rsid w:val="004D4CE8"/>
    <w:rsid w:val="004D5468"/>
    <w:rsid w:val="004D5896"/>
    <w:rsid w:val="004D5DEE"/>
    <w:rsid w:val="004D645C"/>
    <w:rsid w:val="004D76CC"/>
    <w:rsid w:val="004D7AFD"/>
    <w:rsid w:val="004E17F3"/>
    <w:rsid w:val="004E3AEE"/>
    <w:rsid w:val="004E5477"/>
    <w:rsid w:val="004E6F04"/>
    <w:rsid w:val="004E72A8"/>
    <w:rsid w:val="004F0875"/>
    <w:rsid w:val="004F16DF"/>
    <w:rsid w:val="004F3082"/>
    <w:rsid w:val="004F3923"/>
    <w:rsid w:val="004F3B80"/>
    <w:rsid w:val="004F3BF7"/>
    <w:rsid w:val="004F3E94"/>
    <w:rsid w:val="004F424D"/>
    <w:rsid w:val="004F4A03"/>
    <w:rsid w:val="004F4E2B"/>
    <w:rsid w:val="004F4FED"/>
    <w:rsid w:val="004F537F"/>
    <w:rsid w:val="004F542A"/>
    <w:rsid w:val="004F5638"/>
    <w:rsid w:val="004F5F9C"/>
    <w:rsid w:val="004F6650"/>
    <w:rsid w:val="004F6EE7"/>
    <w:rsid w:val="004F6EF9"/>
    <w:rsid w:val="004F7287"/>
    <w:rsid w:val="004F72AD"/>
    <w:rsid w:val="00500128"/>
    <w:rsid w:val="005030DC"/>
    <w:rsid w:val="005033B1"/>
    <w:rsid w:val="005044C3"/>
    <w:rsid w:val="00504A14"/>
    <w:rsid w:val="005051ED"/>
    <w:rsid w:val="00505302"/>
    <w:rsid w:val="005056E0"/>
    <w:rsid w:val="00506043"/>
    <w:rsid w:val="00506302"/>
    <w:rsid w:val="0050654C"/>
    <w:rsid w:val="00506F28"/>
    <w:rsid w:val="0051155E"/>
    <w:rsid w:val="00511E88"/>
    <w:rsid w:val="00512B3B"/>
    <w:rsid w:val="00512EDC"/>
    <w:rsid w:val="00512F94"/>
    <w:rsid w:val="00513C97"/>
    <w:rsid w:val="00514A0E"/>
    <w:rsid w:val="005155AB"/>
    <w:rsid w:val="0051592C"/>
    <w:rsid w:val="00515B6F"/>
    <w:rsid w:val="005161E1"/>
    <w:rsid w:val="00516F9C"/>
    <w:rsid w:val="005173A5"/>
    <w:rsid w:val="00520B15"/>
    <w:rsid w:val="0052145D"/>
    <w:rsid w:val="00522BF4"/>
    <w:rsid w:val="005253E2"/>
    <w:rsid w:val="005254C9"/>
    <w:rsid w:val="0052619A"/>
    <w:rsid w:val="00526A8B"/>
    <w:rsid w:val="00526C27"/>
    <w:rsid w:val="00527E97"/>
    <w:rsid w:val="00530220"/>
    <w:rsid w:val="0053097C"/>
    <w:rsid w:val="00530E8F"/>
    <w:rsid w:val="005322DE"/>
    <w:rsid w:val="0053250C"/>
    <w:rsid w:val="0053260A"/>
    <w:rsid w:val="00532910"/>
    <w:rsid w:val="00532E57"/>
    <w:rsid w:val="00534EFA"/>
    <w:rsid w:val="00534FCA"/>
    <w:rsid w:val="00535474"/>
    <w:rsid w:val="00536C5A"/>
    <w:rsid w:val="0053798B"/>
    <w:rsid w:val="005400AD"/>
    <w:rsid w:val="005405FC"/>
    <w:rsid w:val="005406E2"/>
    <w:rsid w:val="00541307"/>
    <w:rsid w:val="00541E01"/>
    <w:rsid w:val="0054231F"/>
    <w:rsid w:val="00542560"/>
    <w:rsid w:val="005431D4"/>
    <w:rsid w:val="00543E47"/>
    <w:rsid w:val="0054445D"/>
    <w:rsid w:val="00544AB0"/>
    <w:rsid w:val="00545338"/>
    <w:rsid w:val="005462E4"/>
    <w:rsid w:val="00546764"/>
    <w:rsid w:val="00547D5E"/>
    <w:rsid w:val="00547ECB"/>
    <w:rsid w:val="00550E80"/>
    <w:rsid w:val="005510F3"/>
    <w:rsid w:val="00551FCA"/>
    <w:rsid w:val="00553221"/>
    <w:rsid w:val="005535B3"/>
    <w:rsid w:val="0055360A"/>
    <w:rsid w:val="0055393D"/>
    <w:rsid w:val="00553D72"/>
    <w:rsid w:val="00554235"/>
    <w:rsid w:val="00554B78"/>
    <w:rsid w:val="00555844"/>
    <w:rsid w:val="005558A7"/>
    <w:rsid w:val="0055704E"/>
    <w:rsid w:val="0056000D"/>
    <w:rsid w:val="00560412"/>
    <w:rsid w:val="00560515"/>
    <w:rsid w:val="00560C5C"/>
    <w:rsid w:val="00560DE0"/>
    <w:rsid w:val="00562DF6"/>
    <w:rsid w:val="00563681"/>
    <w:rsid w:val="00563ABA"/>
    <w:rsid w:val="00563D31"/>
    <w:rsid w:val="0056493F"/>
    <w:rsid w:val="005657BB"/>
    <w:rsid w:val="00565847"/>
    <w:rsid w:val="00565C13"/>
    <w:rsid w:val="00566AD0"/>
    <w:rsid w:val="00566B6B"/>
    <w:rsid w:val="005677CE"/>
    <w:rsid w:val="00570223"/>
    <w:rsid w:val="00570B49"/>
    <w:rsid w:val="00570EB9"/>
    <w:rsid w:val="0057122A"/>
    <w:rsid w:val="00571D85"/>
    <w:rsid w:val="00572324"/>
    <w:rsid w:val="0057311A"/>
    <w:rsid w:val="00573868"/>
    <w:rsid w:val="00573A52"/>
    <w:rsid w:val="00573CA3"/>
    <w:rsid w:val="00573D93"/>
    <w:rsid w:val="00574521"/>
    <w:rsid w:val="00575DB4"/>
    <w:rsid w:val="005760D5"/>
    <w:rsid w:val="005760E6"/>
    <w:rsid w:val="00576C9E"/>
    <w:rsid w:val="0057716A"/>
    <w:rsid w:val="00580633"/>
    <w:rsid w:val="005811ED"/>
    <w:rsid w:val="00581DB2"/>
    <w:rsid w:val="00583466"/>
    <w:rsid w:val="00583D2E"/>
    <w:rsid w:val="00584459"/>
    <w:rsid w:val="005845B4"/>
    <w:rsid w:val="00584801"/>
    <w:rsid w:val="00586069"/>
    <w:rsid w:val="00586536"/>
    <w:rsid w:val="00587372"/>
    <w:rsid w:val="005874C4"/>
    <w:rsid w:val="00590847"/>
    <w:rsid w:val="005919D4"/>
    <w:rsid w:val="005955A5"/>
    <w:rsid w:val="00595C15"/>
    <w:rsid w:val="0059613F"/>
    <w:rsid w:val="00596219"/>
    <w:rsid w:val="0059685A"/>
    <w:rsid w:val="005A0375"/>
    <w:rsid w:val="005A09CC"/>
    <w:rsid w:val="005A0A08"/>
    <w:rsid w:val="005A1063"/>
    <w:rsid w:val="005A1647"/>
    <w:rsid w:val="005A1833"/>
    <w:rsid w:val="005A1D85"/>
    <w:rsid w:val="005A1E19"/>
    <w:rsid w:val="005A3E19"/>
    <w:rsid w:val="005A4460"/>
    <w:rsid w:val="005A4AA1"/>
    <w:rsid w:val="005A4D23"/>
    <w:rsid w:val="005A4FB4"/>
    <w:rsid w:val="005A6326"/>
    <w:rsid w:val="005A689C"/>
    <w:rsid w:val="005A7A2D"/>
    <w:rsid w:val="005B18D2"/>
    <w:rsid w:val="005B2B5D"/>
    <w:rsid w:val="005B30E4"/>
    <w:rsid w:val="005B3102"/>
    <w:rsid w:val="005B3B0D"/>
    <w:rsid w:val="005B43B4"/>
    <w:rsid w:val="005B4451"/>
    <w:rsid w:val="005B5505"/>
    <w:rsid w:val="005B653F"/>
    <w:rsid w:val="005C0125"/>
    <w:rsid w:val="005C1039"/>
    <w:rsid w:val="005C20A8"/>
    <w:rsid w:val="005C3108"/>
    <w:rsid w:val="005C5531"/>
    <w:rsid w:val="005C760F"/>
    <w:rsid w:val="005D096E"/>
    <w:rsid w:val="005D0FC0"/>
    <w:rsid w:val="005D2507"/>
    <w:rsid w:val="005D29F1"/>
    <w:rsid w:val="005D42D6"/>
    <w:rsid w:val="005D45D9"/>
    <w:rsid w:val="005D4831"/>
    <w:rsid w:val="005D6350"/>
    <w:rsid w:val="005D6687"/>
    <w:rsid w:val="005E041C"/>
    <w:rsid w:val="005E0E5F"/>
    <w:rsid w:val="005E1F67"/>
    <w:rsid w:val="005E2084"/>
    <w:rsid w:val="005E3C98"/>
    <w:rsid w:val="005E3E8D"/>
    <w:rsid w:val="005E40F0"/>
    <w:rsid w:val="005E414A"/>
    <w:rsid w:val="005E444B"/>
    <w:rsid w:val="005E4674"/>
    <w:rsid w:val="005E47A2"/>
    <w:rsid w:val="005E4A31"/>
    <w:rsid w:val="005E6516"/>
    <w:rsid w:val="005E67A6"/>
    <w:rsid w:val="005E7535"/>
    <w:rsid w:val="005E7784"/>
    <w:rsid w:val="005E79C0"/>
    <w:rsid w:val="005E7C01"/>
    <w:rsid w:val="005F0745"/>
    <w:rsid w:val="005F0982"/>
    <w:rsid w:val="005F09D9"/>
    <w:rsid w:val="005F13CD"/>
    <w:rsid w:val="005F1902"/>
    <w:rsid w:val="005F1A27"/>
    <w:rsid w:val="005F1B96"/>
    <w:rsid w:val="005F1C77"/>
    <w:rsid w:val="005F278D"/>
    <w:rsid w:val="005F2A33"/>
    <w:rsid w:val="005F2C96"/>
    <w:rsid w:val="005F3338"/>
    <w:rsid w:val="005F3C50"/>
    <w:rsid w:val="005F3CB1"/>
    <w:rsid w:val="005F50F9"/>
    <w:rsid w:val="005F55C3"/>
    <w:rsid w:val="005F5C80"/>
    <w:rsid w:val="005F70BF"/>
    <w:rsid w:val="005F7226"/>
    <w:rsid w:val="005F7CFB"/>
    <w:rsid w:val="00600055"/>
    <w:rsid w:val="00601175"/>
    <w:rsid w:val="00602950"/>
    <w:rsid w:val="00604668"/>
    <w:rsid w:val="0060477D"/>
    <w:rsid w:val="00604CDE"/>
    <w:rsid w:val="00605919"/>
    <w:rsid w:val="00606786"/>
    <w:rsid w:val="00610801"/>
    <w:rsid w:val="00611FE1"/>
    <w:rsid w:val="00612172"/>
    <w:rsid w:val="00612382"/>
    <w:rsid w:val="00612F0C"/>
    <w:rsid w:val="00614534"/>
    <w:rsid w:val="0061495F"/>
    <w:rsid w:val="00614FBC"/>
    <w:rsid w:val="006152F8"/>
    <w:rsid w:val="00615EDB"/>
    <w:rsid w:val="0061621D"/>
    <w:rsid w:val="0061752E"/>
    <w:rsid w:val="00617602"/>
    <w:rsid w:val="00620E9A"/>
    <w:rsid w:val="0062225A"/>
    <w:rsid w:val="0062265C"/>
    <w:rsid w:val="006227F9"/>
    <w:rsid w:val="00622B75"/>
    <w:rsid w:val="00622D0D"/>
    <w:rsid w:val="00622E89"/>
    <w:rsid w:val="00623A97"/>
    <w:rsid w:val="00623E04"/>
    <w:rsid w:val="006249FA"/>
    <w:rsid w:val="0062572C"/>
    <w:rsid w:val="006259D6"/>
    <w:rsid w:val="00625C9F"/>
    <w:rsid w:val="006260CF"/>
    <w:rsid w:val="0062688B"/>
    <w:rsid w:val="00630378"/>
    <w:rsid w:val="00634488"/>
    <w:rsid w:val="006344C6"/>
    <w:rsid w:val="00634709"/>
    <w:rsid w:val="00634E0B"/>
    <w:rsid w:val="006353C9"/>
    <w:rsid w:val="006358A6"/>
    <w:rsid w:val="00637591"/>
    <w:rsid w:val="00637DDC"/>
    <w:rsid w:val="00640237"/>
    <w:rsid w:val="00640646"/>
    <w:rsid w:val="00641C13"/>
    <w:rsid w:val="006425CA"/>
    <w:rsid w:val="00642E5E"/>
    <w:rsid w:val="0064316E"/>
    <w:rsid w:val="00645A33"/>
    <w:rsid w:val="00650270"/>
    <w:rsid w:val="0065055B"/>
    <w:rsid w:val="006505B1"/>
    <w:rsid w:val="006515BD"/>
    <w:rsid w:val="00651863"/>
    <w:rsid w:val="0065211F"/>
    <w:rsid w:val="00652E08"/>
    <w:rsid w:val="00653500"/>
    <w:rsid w:val="006536EE"/>
    <w:rsid w:val="00654F5A"/>
    <w:rsid w:val="006551F4"/>
    <w:rsid w:val="0065706E"/>
    <w:rsid w:val="0065739F"/>
    <w:rsid w:val="0065745C"/>
    <w:rsid w:val="0066033F"/>
    <w:rsid w:val="006622A4"/>
    <w:rsid w:val="006629DC"/>
    <w:rsid w:val="00662AA9"/>
    <w:rsid w:val="00662D2C"/>
    <w:rsid w:val="00662DE1"/>
    <w:rsid w:val="006637B1"/>
    <w:rsid w:val="00666747"/>
    <w:rsid w:val="00666F3F"/>
    <w:rsid w:val="00667FC3"/>
    <w:rsid w:val="00670436"/>
    <w:rsid w:val="006710BF"/>
    <w:rsid w:val="00671336"/>
    <w:rsid w:val="006713ED"/>
    <w:rsid w:val="00671930"/>
    <w:rsid w:val="00671A10"/>
    <w:rsid w:val="00671B70"/>
    <w:rsid w:val="0067249A"/>
    <w:rsid w:val="00672606"/>
    <w:rsid w:val="00674581"/>
    <w:rsid w:val="00675DF2"/>
    <w:rsid w:val="006773A0"/>
    <w:rsid w:val="006778E9"/>
    <w:rsid w:val="00677D42"/>
    <w:rsid w:val="00680589"/>
    <w:rsid w:val="006806C5"/>
    <w:rsid w:val="00680AB3"/>
    <w:rsid w:val="00680B3D"/>
    <w:rsid w:val="00682432"/>
    <w:rsid w:val="006824A9"/>
    <w:rsid w:val="00683D09"/>
    <w:rsid w:val="00685838"/>
    <w:rsid w:val="006858B8"/>
    <w:rsid w:val="00685964"/>
    <w:rsid w:val="00685FE0"/>
    <w:rsid w:val="00686A99"/>
    <w:rsid w:val="0068727B"/>
    <w:rsid w:val="00687DA2"/>
    <w:rsid w:val="00687DB5"/>
    <w:rsid w:val="00690883"/>
    <w:rsid w:val="00690905"/>
    <w:rsid w:val="006917F4"/>
    <w:rsid w:val="00691998"/>
    <w:rsid w:val="006956BA"/>
    <w:rsid w:val="00695AFA"/>
    <w:rsid w:val="00696B5B"/>
    <w:rsid w:val="0069748F"/>
    <w:rsid w:val="00697B50"/>
    <w:rsid w:val="00697BBC"/>
    <w:rsid w:val="006A2372"/>
    <w:rsid w:val="006A24D1"/>
    <w:rsid w:val="006A32D0"/>
    <w:rsid w:val="006A383C"/>
    <w:rsid w:val="006A38B3"/>
    <w:rsid w:val="006A4E27"/>
    <w:rsid w:val="006A587B"/>
    <w:rsid w:val="006A5B09"/>
    <w:rsid w:val="006A66E2"/>
    <w:rsid w:val="006A770B"/>
    <w:rsid w:val="006A7861"/>
    <w:rsid w:val="006A79AE"/>
    <w:rsid w:val="006B03AA"/>
    <w:rsid w:val="006B059D"/>
    <w:rsid w:val="006B0C46"/>
    <w:rsid w:val="006B18F3"/>
    <w:rsid w:val="006B1999"/>
    <w:rsid w:val="006B1D29"/>
    <w:rsid w:val="006B2459"/>
    <w:rsid w:val="006B2809"/>
    <w:rsid w:val="006B33F1"/>
    <w:rsid w:val="006B5383"/>
    <w:rsid w:val="006B6D5C"/>
    <w:rsid w:val="006B735E"/>
    <w:rsid w:val="006B7807"/>
    <w:rsid w:val="006B78DE"/>
    <w:rsid w:val="006B7FF7"/>
    <w:rsid w:val="006B7FFA"/>
    <w:rsid w:val="006C15E2"/>
    <w:rsid w:val="006C1888"/>
    <w:rsid w:val="006C1BFD"/>
    <w:rsid w:val="006C1E92"/>
    <w:rsid w:val="006C20F5"/>
    <w:rsid w:val="006C2B73"/>
    <w:rsid w:val="006C390F"/>
    <w:rsid w:val="006C42A3"/>
    <w:rsid w:val="006C497B"/>
    <w:rsid w:val="006C5065"/>
    <w:rsid w:val="006C57A3"/>
    <w:rsid w:val="006C5B56"/>
    <w:rsid w:val="006C5E22"/>
    <w:rsid w:val="006C65E8"/>
    <w:rsid w:val="006C6736"/>
    <w:rsid w:val="006C77D4"/>
    <w:rsid w:val="006C7C9A"/>
    <w:rsid w:val="006C7DE2"/>
    <w:rsid w:val="006D04B3"/>
    <w:rsid w:val="006D107B"/>
    <w:rsid w:val="006D12BF"/>
    <w:rsid w:val="006D13E2"/>
    <w:rsid w:val="006D1C46"/>
    <w:rsid w:val="006D2B52"/>
    <w:rsid w:val="006D2ED0"/>
    <w:rsid w:val="006D403E"/>
    <w:rsid w:val="006D5206"/>
    <w:rsid w:val="006D5A02"/>
    <w:rsid w:val="006D5DB1"/>
    <w:rsid w:val="006D605B"/>
    <w:rsid w:val="006D695D"/>
    <w:rsid w:val="006D69F9"/>
    <w:rsid w:val="006D766C"/>
    <w:rsid w:val="006D78BB"/>
    <w:rsid w:val="006E0330"/>
    <w:rsid w:val="006E0695"/>
    <w:rsid w:val="006E0882"/>
    <w:rsid w:val="006E09CA"/>
    <w:rsid w:val="006E1369"/>
    <w:rsid w:val="006E2029"/>
    <w:rsid w:val="006E258B"/>
    <w:rsid w:val="006E28BB"/>
    <w:rsid w:val="006E28E6"/>
    <w:rsid w:val="006E2BA1"/>
    <w:rsid w:val="006E537A"/>
    <w:rsid w:val="006E57C0"/>
    <w:rsid w:val="006E6918"/>
    <w:rsid w:val="006E6F73"/>
    <w:rsid w:val="006E7229"/>
    <w:rsid w:val="006F08A0"/>
    <w:rsid w:val="006F0AD4"/>
    <w:rsid w:val="006F1718"/>
    <w:rsid w:val="006F171A"/>
    <w:rsid w:val="006F1FC3"/>
    <w:rsid w:val="006F30A8"/>
    <w:rsid w:val="006F3BA7"/>
    <w:rsid w:val="006F3BE6"/>
    <w:rsid w:val="006F3E93"/>
    <w:rsid w:val="006F48A9"/>
    <w:rsid w:val="006F69EC"/>
    <w:rsid w:val="006F738B"/>
    <w:rsid w:val="006F743D"/>
    <w:rsid w:val="006F7AF8"/>
    <w:rsid w:val="006F7ED8"/>
    <w:rsid w:val="006F7F49"/>
    <w:rsid w:val="00700274"/>
    <w:rsid w:val="007014F8"/>
    <w:rsid w:val="007032D3"/>
    <w:rsid w:val="007039ED"/>
    <w:rsid w:val="0070409F"/>
    <w:rsid w:val="00704FB6"/>
    <w:rsid w:val="00705351"/>
    <w:rsid w:val="00705AAB"/>
    <w:rsid w:val="007071E1"/>
    <w:rsid w:val="00710211"/>
    <w:rsid w:val="0071026B"/>
    <w:rsid w:val="00710DC0"/>
    <w:rsid w:val="00710E58"/>
    <w:rsid w:val="00711669"/>
    <w:rsid w:val="00711A06"/>
    <w:rsid w:val="00712356"/>
    <w:rsid w:val="0071302E"/>
    <w:rsid w:val="00713601"/>
    <w:rsid w:val="00713766"/>
    <w:rsid w:val="00714D8E"/>
    <w:rsid w:val="0071561D"/>
    <w:rsid w:val="007176B3"/>
    <w:rsid w:val="00717DDC"/>
    <w:rsid w:val="00717F40"/>
    <w:rsid w:val="0072160E"/>
    <w:rsid w:val="007222DA"/>
    <w:rsid w:val="007237E4"/>
    <w:rsid w:val="00723B72"/>
    <w:rsid w:val="00725FCC"/>
    <w:rsid w:val="00726329"/>
    <w:rsid w:val="00726D87"/>
    <w:rsid w:val="00730C9B"/>
    <w:rsid w:val="0073134F"/>
    <w:rsid w:val="007314B5"/>
    <w:rsid w:val="00731D4E"/>
    <w:rsid w:val="00732727"/>
    <w:rsid w:val="00732CB9"/>
    <w:rsid w:val="007337C3"/>
    <w:rsid w:val="0073460C"/>
    <w:rsid w:val="00734E95"/>
    <w:rsid w:val="00735947"/>
    <w:rsid w:val="00736C91"/>
    <w:rsid w:val="0073727B"/>
    <w:rsid w:val="0073745B"/>
    <w:rsid w:val="0074220E"/>
    <w:rsid w:val="00742564"/>
    <w:rsid w:val="00742A62"/>
    <w:rsid w:val="007436E8"/>
    <w:rsid w:val="00744419"/>
    <w:rsid w:val="0074549F"/>
    <w:rsid w:val="00746749"/>
    <w:rsid w:val="00747806"/>
    <w:rsid w:val="00747E2A"/>
    <w:rsid w:val="00750B14"/>
    <w:rsid w:val="00750EB4"/>
    <w:rsid w:val="00752523"/>
    <w:rsid w:val="007541ED"/>
    <w:rsid w:val="00754492"/>
    <w:rsid w:val="007545DC"/>
    <w:rsid w:val="00754712"/>
    <w:rsid w:val="007547C8"/>
    <w:rsid w:val="007550C8"/>
    <w:rsid w:val="00755596"/>
    <w:rsid w:val="00755AEA"/>
    <w:rsid w:val="007561E2"/>
    <w:rsid w:val="007569F1"/>
    <w:rsid w:val="007577A2"/>
    <w:rsid w:val="00757C34"/>
    <w:rsid w:val="00757EAA"/>
    <w:rsid w:val="00757EF2"/>
    <w:rsid w:val="007601D3"/>
    <w:rsid w:val="00764229"/>
    <w:rsid w:val="00766175"/>
    <w:rsid w:val="007661E4"/>
    <w:rsid w:val="00767D80"/>
    <w:rsid w:val="007706D1"/>
    <w:rsid w:val="00771BC7"/>
    <w:rsid w:val="00772745"/>
    <w:rsid w:val="00772E65"/>
    <w:rsid w:val="0077398E"/>
    <w:rsid w:val="00774915"/>
    <w:rsid w:val="007752BD"/>
    <w:rsid w:val="00780172"/>
    <w:rsid w:val="0078032A"/>
    <w:rsid w:val="00780783"/>
    <w:rsid w:val="00781108"/>
    <w:rsid w:val="00781333"/>
    <w:rsid w:val="0078209F"/>
    <w:rsid w:val="00782BB0"/>
    <w:rsid w:val="00783E9A"/>
    <w:rsid w:val="00784E3D"/>
    <w:rsid w:val="00785968"/>
    <w:rsid w:val="00785B60"/>
    <w:rsid w:val="0078656C"/>
    <w:rsid w:val="0078670F"/>
    <w:rsid w:val="0078696B"/>
    <w:rsid w:val="007871EA"/>
    <w:rsid w:val="00787CCC"/>
    <w:rsid w:val="007900B9"/>
    <w:rsid w:val="007905BA"/>
    <w:rsid w:val="00790879"/>
    <w:rsid w:val="00791102"/>
    <w:rsid w:val="0079185E"/>
    <w:rsid w:val="0079352E"/>
    <w:rsid w:val="00793869"/>
    <w:rsid w:val="00793DA9"/>
    <w:rsid w:val="00793EC3"/>
    <w:rsid w:val="007949FC"/>
    <w:rsid w:val="00794C27"/>
    <w:rsid w:val="00794EB7"/>
    <w:rsid w:val="00795217"/>
    <w:rsid w:val="00795C1C"/>
    <w:rsid w:val="00795E8F"/>
    <w:rsid w:val="007966E1"/>
    <w:rsid w:val="00797095"/>
    <w:rsid w:val="007A0ABF"/>
    <w:rsid w:val="007A19EE"/>
    <w:rsid w:val="007A1A27"/>
    <w:rsid w:val="007A204C"/>
    <w:rsid w:val="007A2E33"/>
    <w:rsid w:val="007A37CD"/>
    <w:rsid w:val="007A37D2"/>
    <w:rsid w:val="007A3FF3"/>
    <w:rsid w:val="007A7F63"/>
    <w:rsid w:val="007B0C4E"/>
    <w:rsid w:val="007B0E55"/>
    <w:rsid w:val="007B2DDF"/>
    <w:rsid w:val="007B3982"/>
    <w:rsid w:val="007B4795"/>
    <w:rsid w:val="007B5C16"/>
    <w:rsid w:val="007B6B33"/>
    <w:rsid w:val="007B745F"/>
    <w:rsid w:val="007B798C"/>
    <w:rsid w:val="007B7BA4"/>
    <w:rsid w:val="007C02C3"/>
    <w:rsid w:val="007C28B4"/>
    <w:rsid w:val="007C44BB"/>
    <w:rsid w:val="007C4526"/>
    <w:rsid w:val="007C63C1"/>
    <w:rsid w:val="007C7F57"/>
    <w:rsid w:val="007D0E0D"/>
    <w:rsid w:val="007D244A"/>
    <w:rsid w:val="007D2A66"/>
    <w:rsid w:val="007D2BC0"/>
    <w:rsid w:val="007D3768"/>
    <w:rsid w:val="007D394F"/>
    <w:rsid w:val="007D4186"/>
    <w:rsid w:val="007D44BF"/>
    <w:rsid w:val="007D4F5C"/>
    <w:rsid w:val="007D51AD"/>
    <w:rsid w:val="007D7391"/>
    <w:rsid w:val="007D7699"/>
    <w:rsid w:val="007E04AA"/>
    <w:rsid w:val="007E09E2"/>
    <w:rsid w:val="007E15CF"/>
    <w:rsid w:val="007E191A"/>
    <w:rsid w:val="007E1A0B"/>
    <w:rsid w:val="007E1C7C"/>
    <w:rsid w:val="007E1CF5"/>
    <w:rsid w:val="007E2E20"/>
    <w:rsid w:val="007E2FC6"/>
    <w:rsid w:val="007E3279"/>
    <w:rsid w:val="007E445E"/>
    <w:rsid w:val="007E4D16"/>
    <w:rsid w:val="007E686C"/>
    <w:rsid w:val="007E6BE6"/>
    <w:rsid w:val="007E6C42"/>
    <w:rsid w:val="007E7426"/>
    <w:rsid w:val="007F1685"/>
    <w:rsid w:val="007F259D"/>
    <w:rsid w:val="007F3134"/>
    <w:rsid w:val="007F45B1"/>
    <w:rsid w:val="007F489D"/>
    <w:rsid w:val="007F4943"/>
    <w:rsid w:val="007F4FDF"/>
    <w:rsid w:val="007F5077"/>
    <w:rsid w:val="007F5CD0"/>
    <w:rsid w:val="007F709B"/>
    <w:rsid w:val="007F75D3"/>
    <w:rsid w:val="007F7965"/>
    <w:rsid w:val="007F7DE4"/>
    <w:rsid w:val="0080051B"/>
    <w:rsid w:val="008007E0"/>
    <w:rsid w:val="0080085F"/>
    <w:rsid w:val="00800AAC"/>
    <w:rsid w:val="00800F49"/>
    <w:rsid w:val="0080267A"/>
    <w:rsid w:val="00802762"/>
    <w:rsid w:val="00802D80"/>
    <w:rsid w:val="00803893"/>
    <w:rsid w:val="00804B25"/>
    <w:rsid w:val="008051EC"/>
    <w:rsid w:val="00805C87"/>
    <w:rsid w:val="00807336"/>
    <w:rsid w:val="00807F1C"/>
    <w:rsid w:val="00810068"/>
    <w:rsid w:val="008149C3"/>
    <w:rsid w:val="00814F12"/>
    <w:rsid w:val="00815489"/>
    <w:rsid w:val="008166E0"/>
    <w:rsid w:val="00816B07"/>
    <w:rsid w:val="0082241E"/>
    <w:rsid w:val="00822791"/>
    <w:rsid w:val="00822CF6"/>
    <w:rsid w:val="00822D4C"/>
    <w:rsid w:val="00823A64"/>
    <w:rsid w:val="00823C32"/>
    <w:rsid w:val="0082487F"/>
    <w:rsid w:val="00824AC3"/>
    <w:rsid w:val="008251D1"/>
    <w:rsid w:val="00826283"/>
    <w:rsid w:val="00826A26"/>
    <w:rsid w:val="0082760D"/>
    <w:rsid w:val="0083028E"/>
    <w:rsid w:val="008302AD"/>
    <w:rsid w:val="00830E93"/>
    <w:rsid w:val="00831377"/>
    <w:rsid w:val="00832D79"/>
    <w:rsid w:val="00833305"/>
    <w:rsid w:val="00833659"/>
    <w:rsid w:val="008339CD"/>
    <w:rsid w:val="00834CEE"/>
    <w:rsid w:val="008351C2"/>
    <w:rsid w:val="0083576C"/>
    <w:rsid w:val="00835D5E"/>
    <w:rsid w:val="0083669A"/>
    <w:rsid w:val="008369CB"/>
    <w:rsid w:val="0083733F"/>
    <w:rsid w:val="00840224"/>
    <w:rsid w:val="00841EAD"/>
    <w:rsid w:val="00842512"/>
    <w:rsid w:val="00842DF1"/>
    <w:rsid w:val="00843AA9"/>
    <w:rsid w:val="00843B75"/>
    <w:rsid w:val="00844D00"/>
    <w:rsid w:val="00845E7C"/>
    <w:rsid w:val="0084607F"/>
    <w:rsid w:val="00846801"/>
    <w:rsid w:val="00846A64"/>
    <w:rsid w:val="00847998"/>
    <w:rsid w:val="008479F7"/>
    <w:rsid w:val="00847C68"/>
    <w:rsid w:val="00847CBD"/>
    <w:rsid w:val="008508E7"/>
    <w:rsid w:val="00850BDA"/>
    <w:rsid w:val="008516E7"/>
    <w:rsid w:val="008520AA"/>
    <w:rsid w:val="00852B37"/>
    <w:rsid w:val="00854415"/>
    <w:rsid w:val="00855410"/>
    <w:rsid w:val="008554D2"/>
    <w:rsid w:val="008565DF"/>
    <w:rsid w:val="008565E2"/>
    <w:rsid w:val="008568CF"/>
    <w:rsid w:val="00856DDC"/>
    <w:rsid w:val="00856DE9"/>
    <w:rsid w:val="008575A3"/>
    <w:rsid w:val="00857649"/>
    <w:rsid w:val="00857CD1"/>
    <w:rsid w:val="00857D7E"/>
    <w:rsid w:val="008606E0"/>
    <w:rsid w:val="0086117E"/>
    <w:rsid w:val="00861EA4"/>
    <w:rsid w:val="0086201C"/>
    <w:rsid w:val="008626F0"/>
    <w:rsid w:val="00862872"/>
    <w:rsid w:val="00862E3B"/>
    <w:rsid w:val="00862EEA"/>
    <w:rsid w:val="008642A3"/>
    <w:rsid w:val="00864884"/>
    <w:rsid w:val="008649F8"/>
    <w:rsid w:val="00864B86"/>
    <w:rsid w:val="00865724"/>
    <w:rsid w:val="0086678D"/>
    <w:rsid w:val="008701E9"/>
    <w:rsid w:val="00871595"/>
    <w:rsid w:val="00871FB2"/>
    <w:rsid w:val="0087274C"/>
    <w:rsid w:val="00872F24"/>
    <w:rsid w:val="008742A8"/>
    <w:rsid w:val="008761DC"/>
    <w:rsid w:val="00877138"/>
    <w:rsid w:val="00877B25"/>
    <w:rsid w:val="00880E53"/>
    <w:rsid w:val="008850F7"/>
    <w:rsid w:val="00885434"/>
    <w:rsid w:val="008855AE"/>
    <w:rsid w:val="008855B6"/>
    <w:rsid w:val="0088597E"/>
    <w:rsid w:val="00885981"/>
    <w:rsid w:val="0088661C"/>
    <w:rsid w:val="00886C04"/>
    <w:rsid w:val="00890BF2"/>
    <w:rsid w:val="0089173E"/>
    <w:rsid w:val="00891785"/>
    <w:rsid w:val="008918A2"/>
    <w:rsid w:val="008918FE"/>
    <w:rsid w:val="00892AB7"/>
    <w:rsid w:val="0089360C"/>
    <w:rsid w:val="008937FC"/>
    <w:rsid w:val="0089397B"/>
    <w:rsid w:val="0089407A"/>
    <w:rsid w:val="00894210"/>
    <w:rsid w:val="00896621"/>
    <w:rsid w:val="00897A4E"/>
    <w:rsid w:val="008A0336"/>
    <w:rsid w:val="008A1450"/>
    <w:rsid w:val="008A146C"/>
    <w:rsid w:val="008A1FDF"/>
    <w:rsid w:val="008A2B34"/>
    <w:rsid w:val="008A2DCB"/>
    <w:rsid w:val="008A389F"/>
    <w:rsid w:val="008A3AC0"/>
    <w:rsid w:val="008A3FFE"/>
    <w:rsid w:val="008A41C7"/>
    <w:rsid w:val="008A4549"/>
    <w:rsid w:val="008A583C"/>
    <w:rsid w:val="008A63B9"/>
    <w:rsid w:val="008A7DC1"/>
    <w:rsid w:val="008B0875"/>
    <w:rsid w:val="008B13CF"/>
    <w:rsid w:val="008B1CF4"/>
    <w:rsid w:val="008B1E43"/>
    <w:rsid w:val="008B2D1E"/>
    <w:rsid w:val="008B34A4"/>
    <w:rsid w:val="008B6150"/>
    <w:rsid w:val="008B6D62"/>
    <w:rsid w:val="008B6ED8"/>
    <w:rsid w:val="008B7108"/>
    <w:rsid w:val="008B71FE"/>
    <w:rsid w:val="008B72E1"/>
    <w:rsid w:val="008B75A8"/>
    <w:rsid w:val="008C0054"/>
    <w:rsid w:val="008C081C"/>
    <w:rsid w:val="008C0D9A"/>
    <w:rsid w:val="008C0F61"/>
    <w:rsid w:val="008C1DD8"/>
    <w:rsid w:val="008C27C6"/>
    <w:rsid w:val="008C2BA5"/>
    <w:rsid w:val="008C3069"/>
    <w:rsid w:val="008C3582"/>
    <w:rsid w:val="008C4FDD"/>
    <w:rsid w:val="008C574C"/>
    <w:rsid w:val="008C5AA6"/>
    <w:rsid w:val="008C6CC6"/>
    <w:rsid w:val="008C721D"/>
    <w:rsid w:val="008C74B8"/>
    <w:rsid w:val="008D087B"/>
    <w:rsid w:val="008D17A6"/>
    <w:rsid w:val="008D1A31"/>
    <w:rsid w:val="008D3021"/>
    <w:rsid w:val="008D3EA7"/>
    <w:rsid w:val="008D44C4"/>
    <w:rsid w:val="008D4FF8"/>
    <w:rsid w:val="008D6C0E"/>
    <w:rsid w:val="008D6D95"/>
    <w:rsid w:val="008D7EE2"/>
    <w:rsid w:val="008E0AB0"/>
    <w:rsid w:val="008E1286"/>
    <w:rsid w:val="008E240F"/>
    <w:rsid w:val="008E3869"/>
    <w:rsid w:val="008E3926"/>
    <w:rsid w:val="008E3962"/>
    <w:rsid w:val="008E3A0D"/>
    <w:rsid w:val="008E4375"/>
    <w:rsid w:val="008E4F5D"/>
    <w:rsid w:val="008E538B"/>
    <w:rsid w:val="008E5B80"/>
    <w:rsid w:val="008E6622"/>
    <w:rsid w:val="008E7B26"/>
    <w:rsid w:val="008E7EC5"/>
    <w:rsid w:val="008F0148"/>
    <w:rsid w:val="008F0BDD"/>
    <w:rsid w:val="008F0EDA"/>
    <w:rsid w:val="008F1B29"/>
    <w:rsid w:val="008F1F64"/>
    <w:rsid w:val="008F275F"/>
    <w:rsid w:val="008F2ACF"/>
    <w:rsid w:val="008F30B4"/>
    <w:rsid w:val="008F3476"/>
    <w:rsid w:val="008F3B16"/>
    <w:rsid w:val="008F4E11"/>
    <w:rsid w:val="008F6E46"/>
    <w:rsid w:val="008F6EBC"/>
    <w:rsid w:val="008F6F17"/>
    <w:rsid w:val="008F783B"/>
    <w:rsid w:val="009019D5"/>
    <w:rsid w:val="00901A4B"/>
    <w:rsid w:val="009030CD"/>
    <w:rsid w:val="009038BC"/>
    <w:rsid w:val="00904A4F"/>
    <w:rsid w:val="00906785"/>
    <w:rsid w:val="0090713E"/>
    <w:rsid w:val="0090762E"/>
    <w:rsid w:val="00910934"/>
    <w:rsid w:val="0091099B"/>
    <w:rsid w:val="00911724"/>
    <w:rsid w:val="00913321"/>
    <w:rsid w:val="0091342E"/>
    <w:rsid w:val="0091392F"/>
    <w:rsid w:val="00913FDC"/>
    <w:rsid w:val="00914074"/>
    <w:rsid w:val="009144B5"/>
    <w:rsid w:val="00915BD1"/>
    <w:rsid w:val="0091637B"/>
    <w:rsid w:val="0091639A"/>
    <w:rsid w:val="009173CB"/>
    <w:rsid w:val="00917CD6"/>
    <w:rsid w:val="00920400"/>
    <w:rsid w:val="00920E0C"/>
    <w:rsid w:val="00920FBB"/>
    <w:rsid w:val="00921E8E"/>
    <w:rsid w:val="0092220C"/>
    <w:rsid w:val="00922A56"/>
    <w:rsid w:val="00923AB6"/>
    <w:rsid w:val="009243DF"/>
    <w:rsid w:val="009245E8"/>
    <w:rsid w:val="00925032"/>
    <w:rsid w:val="0092504A"/>
    <w:rsid w:val="009254CB"/>
    <w:rsid w:val="009257A5"/>
    <w:rsid w:val="009258C8"/>
    <w:rsid w:val="00926BF3"/>
    <w:rsid w:val="00926CA0"/>
    <w:rsid w:val="009271DF"/>
    <w:rsid w:val="00927F2F"/>
    <w:rsid w:val="009304ED"/>
    <w:rsid w:val="00930B70"/>
    <w:rsid w:val="00930EFA"/>
    <w:rsid w:val="00930F33"/>
    <w:rsid w:val="009347B1"/>
    <w:rsid w:val="00934D36"/>
    <w:rsid w:val="0093542D"/>
    <w:rsid w:val="00935FB6"/>
    <w:rsid w:val="00936471"/>
    <w:rsid w:val="00937612"/>
    <w:rsid w:val="00937A22"/>
    <w:rsid w:val="0094058E"/>
    <w:rsid w:val="0094181F"/>
    <w:rsid w:val="00942906"/>
    <w:rsid w:val="00942AEB"/>
    <w:rsid w:val="009431C1"/>
    <w:rsid w:val="00943686"/>
    <w:rsid w:val="00943AC2"/>
    <w:rsid w:val="00944AA6"/>
    <w:rsid w:val="00946061"/>
    <w:rsid w:val="00947581"/>
    <w:rsid w:val="00950C50"/>
    <w:rsid w:val="0095175C"/>
    <w:rsid w:val="00951A50"/>
    <w:rsid w:val="00952245"/>
    <w:rsid w:val="00952672"/>
    <w:rsid w:val="00953378"/>
    <w:rsid w:val="00953634"/>
    <w:rsid w:val="009550EF"/>
    <w:rsid w:val="00957CEA"/>
    <w:rsid w:val="009615C4"/>
    <w:rsid w:val="00963AE7"/>
    <w:rsid w:val="00964BE3"/>
    <w:rsid w:val="00964D56"/>
    <w:rsid w:val="009652B6"/>
    <w:rsid w:val="009656B4"/>
    <w:rsid w:val="00965DA0"/>
    <w:rsid w:val="009672DE"/>
    <w:rsid w:val="009707F7"/>
    <w:rsid w:val="00970884"/>
    <w:rsid w:val="009708D7"/>
    <w:rsid w:val="00970F1A"/>
    <w:rsid w:val="009710C2"/>
    <w:rsid w:val="009717C1"/>
    <w:rsid w:val="00972094"/>
    <w:rsid w:val="00972A62"/>
    <w:rsid w:val="00972D41"/>
    <w:rsid w:val="0097350D"/>
    <w:rsid w:val="0097370B"/>
    <w:rsid w:val="009737BE"/>
    <w:rsid w:val="009739AB"/>
    <w:rsid w:val="00974CB3"/>
    <w:rsid w:val="00975993"/>
    <w:rsid w:val="00975FD8"/>
    <w:rsid w:val="00976EE8"/>
    <w:rsid w:val="00977FAC"/>
    <w:rsid w:val="00982E65"/>
    <w:rsid w:val="0098349A"/>
    <w:rsid w:val="009847D6"/>
    <w:rsid w:val="00984B80"/>
    <w:rsid w:val="00984D6E"/>
    <w:rsid w:val="00985564"/>
    <w:rsid w:val="0098582B"/>
    <w:rsid w:val="00985929"/>
    <w:rsid w:val="00985FA6"/>
    <w:rsid w:val="00985FEE"/>
    <w:rsid w:val="00986490"/>
    <w:rsid w:val="00987614"/>
    <w:rsid w:val="0098769C"/>
    <w:rsid w:val="00987A2A"/>
    <w:rsid w:val="00990BEE"/>
    <w:rsid w:val="009919E5"/>
    <w:rsid w:val="00993138"/>
    <w:rsid w:val="0099319C"/>
    <w:rsid w:val="009931E6"/>
    <w:rsid w:val="00993B8A"/>
    <w:rsid w:val="00994B9F"/>
    <w:rsid w:val="00996365"/>
    <w:rsid w:val="009964A5"/>
    <w:rsid w:val="00996A46"/>
    <w:rsid w:val="00996C9E"/>
    <w:rsid w:val="009A09DD"/>
    <w:rsid w:val="009A0A41"/>
    <w:rsid w:val="009A29C5"/>
    <w:rsid w:val="009A2F4D"/>
    <w:rsid w:val="009A4901"/>
    <w:rsid w:val="009A4A3D"/>
    <w:rsid w:val="009A5CD1"/>
    <w:rsid w:val="009A5E51"/>
    <w:rsid w:val="009A618D"/>
    <w:rsid w:val="009A636A"/>
    <w:rsid w:val="009A6B71"/>
    <w:rsid w:val="009A7BD5"/>
    <w:rsid w:val="009B0846"/>
    <w:rsid w:val="009B0B8C"/>
    <w:rsid w:val="009B241E"/>
    <w:rsid w:val="009B253D"/>
    <w:rsid w:val="009B261E"/>
    <w:rsid w:val="009B2DDE"/>
    <w:rsid w:val="009B3537"/>
    <w:rsid w:val="009B3670"/>
    <w:rsid w:val="009B4328"/>
    <w:rsid w:val="009B432E"/>
    <w:rsid w:val="009B716A"/>
    <w:rsid w:val="009B7360"/>
    <w:rsid w:val="009C044D"/>
    <w:rsid w:val="009C0AD1"/>
    <w:rsid w:val="009C0CDE"/>
    <w:rsid w:val="009C10A9"/>
    <w:rsid w:val="009C12B6"/>
    <w:rsid w:val="009C2190"/>
    <w:rsid w:val="009C2852"/>
    <w:rsid w:val="009C2F21"/>
    <w:rsid w:val="009C32E9"/>
    <w:rsid w:val="009C3623"/>
    <w:rsid w:val="009C3A07"/>
    <w:rsid w:val="009C53E9"/>
    <w:rsid w:val="009C549B"/>
    <w:rsid w:val="009C5BF9"/>
    <w:rsid w:val="009C6430"/>
    <w:rsid w:val="009C6B26"/>
    <w:rsid w:val="009C71A7"/>
    <w:rsid w:val="009D1783"/>
    <w:rsid w:val="009D226D"/>
    <w:rsid w:val="009D25A0"/>
    <w:rsid w:val="009D2BA1"/>
    <w:rsid w:val="009D305E"/>
    <w:rsid w:val="009D568B"/>
    <w:rsid w:val="009D651A"/>
    <w:rsid w:val="009D6721"/>
    <w:rsid w:val="009D7B2B"/>
    <w:rsid w:val="009D7B9C"/>
    <w:rsid w:val="009E0D2F"/>
    <w:rsid w:val="009E0E45"/>
    <w:rsid w:val="009E1CB8"/>
    <w:rsid w:val="009E251D"/>
    <w:rsid w:val="009E35EA"/>
    <w:rsid w:val="009E3EA4"/>
    <w:rsid w:val="009E557E"/>
    <w:rsid w:val="009E659A"/>
    <w:rsid w:val="009E6EB0"/>
    <w:rsid w:val="009E7092"/>
    <w:rsid w:val="009F0A66"/>
    <w:rsid w:val="009F0AF1"/>
    <w:rsid w:val="009F1759"/>
    <w:rsid w:val="009F189B"/>
    <w:rsid w:val="009F37DB"/>
    <w:rsid w:val="009F38DC"/>
    <w:rsid w:val="009F511B"/>
    <w:rsid w:val="009F579F"/>
    <w:rsid w:val="009F5FBB"/>
    <w:rsid w:val="009F6979"/>
    <w:rsid w:val="00A00547"/>
    <w:rsid w:val="00A009CF"/>
    <w:rsid w:val="00A011EC"/>
    <w:rsid w:val="00A01CF7"/>
    <w:rsid w:val="00A01F17"/>
    <w:rsid w:val="00A02481"/>
    <w:rsid w:val="00A02C0B"/>
    <w:rsid w:val="00A03063"/>
    <w:rsid w:val="00A0472A"/>
    <w:rsid w:val="00A051BF"/>
    <w:rsid w:val="00A053F7"/>
    <w:rsid w:val="00A05524"/>
    <w:rsid w:val="00A066A4"/>
    <w:rsid w:val="00A1122E"/>
    <w:rsid w:val="00A11920"/>
    <w:rsid w:val="00A11BC3"/>
    <w:rsid w:val="00A11C16"/>
    <w:rsid w:val="00A11EE2"/>
    <w:rsid w:val="00A128A6"/>
    <w:rsid w:val="00A14412"/>
    <w:rsid w:val="00A153ED"/>
    <w:rsid w:val="00A15C31"/>
    <w:rsid w:val="00A16C4E"/>
    <w:rsid w:val="00A21624"/>
    <w:rsid w:val="00A21E13"/>
    <w:rsid w:val="00A21FD2"/>
    <w:rsid w:val="00A23077"/>
    <w:rsid w:val="00A238D4"/>
    <w:rsid w:val="00A23AC6"/>
    <w:rsid w:val="00A25D92"/>
    <w:rsid w:val="00A264C6"/>
    <w:rsid w:val="00A26673"/>
    <w:rsid w:val="00A26F17"/>
    <w:rsid w:val="00A272B7"/>
    <w:rsid w:val="00A275BF"/>
    <w:rsid w:val="00A307CF"/>
    <w:rsid w:val="00A30C85"/>
    <w:rsid w:val="00A30F32"/>
    <w:rsid w:val="00A31C99"/>
    <w:rsid w:val="00A3399E"/>
    <w:rsid w:val="00A340E6"/>
    <w:rsid w:val="00A34169"/>
    <w:rsid w:val="00A34BA7"/>
    <w:rsid w:val="00A35DDE"/>
    <w:rsid w:val="00A365F9"/>
    <w:rsid w:val="00A36BE6"/>
    <w:rsid w:val="00A37363"/>
    <w:rsid w:val="00A379AF"/>
    <w:rsid w:val="00A412B6"/>
    <w:rsid w:val="00A416E3"/>
    <w:rsid w:val="00A4189C"/>
    <w:rsid w:val="00A41B69"/>
    <w:rsid w:val="00A42431"/>
    <w:rsid w:val="00A4249E"/>
    <w:rsid w:val="00A42CED"/>
    <w:rsid w:val="00A434EC"/>
    <w:rsid w:val="00A441C7"/>
    <w:rsid w:val="00A451C2"/>
    <w:rsid w:val="00A456F9"/>
    <w:rsid w:val="00A468F2"/>
    <w:rsid w:val="00A4729A"/>
    <w:rsid w:val="00A50116"/>
    <w:rsid w:val="00A502F5"/>
    <w:rsid w:val="00A50838"/>
    <w:rsid w:val="00A50B29"/>
    <w:rsid w:val="00A50CA4"/>
    <w:rsid w:val="00A5160A"/>
    <w:rsid w:val="00A51CE4"/>
    <w:rsid w:val="00A5235A"/>
    <w:rsid w:val="00A52D03"/>
    <w:rsid w:val="00A52D32"/>
    <w:rsid w:val="00A555A1"/>
    <w:rsid w:val="00A55A29"/>
    <w:rsid w:val="00A56124"/>
    <w:rsid w:val="00A5620E"/>
    <w:rsid w:val="00A606A4"/>
    <w:rsid w:val="00A60A2F"/>
    <w:rsid w:val="00A60B61"/>
    <w:rsid w:val="00A61DA9"/>
    <w:rsid w:val="00A61E64"/>
    <w:rsid w:val="00A62366"/>
    <w:rsid w:val="00A62F95"/>
    <w:rsid w:val="00A6417F"/>
    <w:rsid w:val="00A64BCC"/>
    <w:rsid w:val="00A65D28"/>
    <w:rsid w:val="00A66865"/>
    <w:rsid w:val="00A67637"/>
    <w:rsid w:val="00A67725"/>
    <w:rsid w:val="00A67AC2"/>
    <w:rsid w:val="00A70378"/>
    <w:rsid w:val="00A71970"/>
    <w:rsid w:val="00A73675"/>
    <w:rsid w:val="00A7389E"/>
    <w:rsid w:val="00A73C73"/>
    <w:rsid w:val="00A73F05"/>
    <w:rsid w:val="00A75567"/>
    <w:rsid w:val="00A75EDC"/>
    <w:rsid w:val="00A76C73"/>
    <w:rsid w:val="00A771A2"/>
    <w:rsid w:val="00A77261"/>
    <w:rsid w:val="00A8058B"/>
    <w:rsid w:val="00A80F7E"/>
    <w:rsid w:val="00A819B2"/>
    <w:rsid w:val="00A828D3"/>
    <w:rsid w:val="00A82CD0"/>
    <w:rsid w:val="00A8341D"/>
    <w:rsid w:val="00A8510B"/>
    <w:rsid w:val="00A86777"/>
    <w:rsid w:val="00A86A2A"/>
    <w:rsid w:val="00A8721E"/>
    <w:rsid w:val="00A90A62"/>
    <w:rsid w:val="00A90BF0"/>
    <w:rsid w:val="00A919D6"/>
    <w:rsid w:val="00A93307"/>
    <w:rsid w:val="00A93B7C"/>
    <w:rsid w:val="00A93F13"/>
    <w:rsid w:val="00A94234"/>
    <w:rsid w:val="00A951B1"/>
    <w:rsid w:val="00A95F8D"/>
    <w:rsid w:val="00A96491"/>
    <w:rsid w:val="00A96836"/>
    <w:rsid w:val="00A96FD3"/>
    <w:rsid w:val="00A9750A"/>
    <w:rsid w:val="00A979EC"/>
    <w:rsid w:val="00AA12B2"/>
    <w:rsid w:val="00AA25C6"/>
    <w:rsid w:val="00AA38FE"/>
    <w:rsid w:val="00AA3B72"/>
    <w:rsid w:val="00AA52BC"/>
    <w:rsid w:val="00AA65D2"/>
    <w:rsid w:val="00AA6DB8"/>
    <w:rsid w:val="00AA74C9"/>
    <w:rsid w:val="00AA7F49"/>
    <w:rsid w:val="00AB0178"/>
    <w:rsid w:val="00AB0F0F"/>
    <w:rsid w:val="00AB1278"/>
    <w:rsid w:val="00AB167A"/>
    <w:rsid w:val="00AB26AC"/>
    <w:rsid w:val="00AB28B9"/>
    <w:rsid w:val="00AB2EF6"/>
    <w:rsid w:val="00AB3B44"/>
    <w:rsid w:val="00AB3CD8"/>
    <w:rsid w:val="00AB3EF7"/>
    <w:rsid w:val="00AB429B"/>
    <w:rsid w:val="00AB46AE"/>
    <w:rsid w:val="00AB649B"/>
    <w:rsid w:val="00AB7E27"/>
    <w:rsid w:val="00AC098F"/>
    <w:rsid w:val="00AC2521"/>
    <w:rsid w:val="00AC2B92"/>
    <w:rsid w:val="00AC3225"/>
    <w:rsid w:val="00AC4BCC"/>
    <w:rsid w:val="00AC5477"/>
    <w:rsid w:val="00AC58BD"/>
    <w:rsid w:val="00AC69FE"/>
    <w:rsid w:val="00AC7204"/>
    <w:rsid w:val="00AC75C6"/>
    <w:rsid w:val="00AC75E0"/>
    <w:rsid w:val="00AD03C5"/>
    <w:rsid w:val="00AD041D"/>
    <w:rsid w:val="00AD0670"/>
    <w:rsid w:val="00AD20A4"/>
    <w:rsid w:val="00AD3934"/>
    <w:rsid w:val="00AD3BF9"/>
    <w:rsid w:val="00AD6355"/>
    <w:rsid w:val="00AD681F"/>
    <w:rsid w:val="00AD72C2"/>
    <w:rsid w:val="00AD7F00"/>
    <w:rsid w:val="00AE0539"/>
    <w:rsid w:val="00AE174D"/>
    <w:rsid w:val="00AE1961"/>
    <w:rsid w:val="00AE19C1"/>
    <w:rsid w:val="00AE1C54"/>
    <w:rsid w:val="00AE22B9"/>
    <w:rsid w:val="00AE22C6"/>
    <w:rsid w:val="00AE2D68"/>
    <w:rsid w:val="00AE4DAE"/>
    <w:rsid w:val="00AE5E20"/>
    <w:rsid w:val="00AE6F34"/>
    <w:rsid w:val="00AF04CE"/>
    <w:rsid w:val="00AF0695"/>
    <w:rsid w:val="00AF0F9A"/>
    <w:rsid w:val="00AF12E8"/>
    <w:rsid w:val="00AF14CD"/>
    <w:rsid w:val="00AF1977"/>
    <w:rsid w:val="00AF3496"/>
    <w:rsid w:val="00AF365D"/>
    <w:rsid w:val="00AF3787"/>
    <w:rsid w:val="00AF399F"/>
    <w:rsid w:val="00AF3CDA"/>
    <w:rsid w:val="00AF4C47"/>
    <w:rsid w:val="00AF4D54"/>
    <w:rsid w:val="00AF5072"/>
    <w:rsid w:val="00AF6B72"/>
    <w:rsid w:val="00AF6EB2"/>
    <w:rsid w:val="00AF78D6"/>
    <w:rsid w:val="00B009DB"/>
    <w:rsid w:val="00B0144C"/>
    <w:rsid w:val="00B019D3"/>
    <w:rsid w:val="00B01F1A"/>
    <w:rsid w:val="00B02289"/>
    <w:rsid w:val="00B02336"/>
    <w:rsid w:val="00B047E7"/>
    <w:rsid w:val="00B04899"/>
    <w:rsid w:val="00B07B0C"/>
    <w:rsid w:val="00B07B9F"/>
    <w:rsid w:val="00B114B6"/>
    <w:rsid w:val="00B13F36"/>
    <w:rsid w:val="00B14375"/>
    <w:rsid w:val="00B14CA0"/>
    <w:rsid w:val="00B151D3"/>
    <w:rsid w:val="00B15320"/>
    <w:rsid w:val="00B154F7"/>
    <w:rsid w:val="00B15A6B"/>
    <w:rsid w:val="00B15A6E"/>
    <w:rsid w:val="00B167BC"/>
    <w:rsid w:val="00B16FD3"/>
    <w:rsid w:val="00B173B4"/>
    <w:rsid w:val="00B17BCA"/>
    <w:rsid w:val="00B17ECF"/>
    <w:rsid w:val="00B20185"/>
    <w:rsid w:val="00B2040C"/>
    <w:rsid w:val="00B205C0"/>
    <w:rsid w:val="00B20645"/>
    <w:rsid w:val="00B2077D"/>
    <w:rsid w:val="00B21DBB"/>
    <w:rsid w:val="00B21DCC"/>
    <w:rsid w:val="00B2425C"/>
    <w:rsid w:val="00B26283"/>
    <w:rsid w:val="00B26FE5"/>
    <w:rsid w:val="00B30F56"/>
    <w:rsid w:val="00B3108A"/>
    <w:rsid w:val="00B31438"/>
    <w:rsid w:val="00B31CE3"/>
    <w:rsid w:val="00B3211E"/>
    <w:rsid w:val="00B3291D"/>
    <w:rsid w:val="00B333D4"/>
    <w:rsid w:val="00B33B21"/>
    <w:rsid w:val="00B37AD4"/>
    <w:rsid w:val="00B41895"/>
    <w:rsid w:val="00B4266D"/>
    <w:rsid w:val="00B42D5B"/>
    <w:rsid w:val="00B42D8C"/>
    <w:rsid w:val="00B4311A"/>
    <w:rsid w:val="00B4357A"/>
    <w:rsid w:val="00B43E5E"/>
    <w:rsid w:val="00B43FC0"/>
    <w:rsid w:val="00B4560F"/>
    <w:rsid w:val="00B46BB1"/>
    <w:rsid w:val="00B47AB1"/>
    <w:rsid w:val="00B501FA"/>
    <w:rsid w:val="00B50872"/>
    <w:rsid w:val="00B511CB"/>
    <w:rsid w:val="00B518FC"/>
    <w:rsid w:val="00B51C52"/>
    <w:rsid w:val="00B52DFE"/>
    <w:rsid w:val="00B538DD"/>
    <w:rsid w:val="00B5489A"/>
    <w:rsid w:val="00B55EEB"/>
    <w:rsid w:val="00B56A75"/>
    <w:rsid w:val="00B573A8"/>
    <w:rsid w:val="00B57984"/>
    <w:rsid w:val="00B57F08"/>
    <w:rsid w:val="00B60E64"/>
    <w:rsid w:val="00B60EE7"/>
    <w:rsid w:val="00B6122A"/>
    <w:rsid w:val="00B6288A"/>
    <w:rsid w:val="00B638AF"/>
    <w:rsid w:val="00B63CF0"/>
    <w:rsid w:val="00B63D55"/>
    <w:rsid w:val="00B63E35"/>
    <w:rsid w:val="00B6490A"/>
    <w:rsid w:val="00B65258"/>
    <w:rsid w:val="00B653AD"/>
    <w:rsid w:val="00B65B3E"/>
    <w:rsid w:val="00B65BCC"/>
    <w:rsid w:val="00B665E3"/>
    <w:rsid w:val="00B667EE"/>
    <w:rsid w:val="00B67D34"/>
    <w:rsid w:val="00B67DE9"/>
    <w:rsid w:val="00B716F0"/>
    <w:rsid w:val="00B7178C"/>
    <w:rsid w:val="00B71AD6"/>
    <w:rsid w:val="00B72CD2"/>
    <w:rsid w:val="00B72ED5"/>
    <w:rsid w:val="00B733D4"/>
    <w:rsid w:val="00B752FB"/>
    <w:rsid w:val="00B75373"/>
    <w:rsid w:val="00B75FE9"/>
    <w:rsid w:val="00B7616C"/>
    <w:rsid w:val="00B76342"/>
    <w:rsid w:val="00B767FF"/>
    <w:rsid w:val="00B76DA1"/>
    <w:rsid w:val="00B76E26"/>
    <w:rsid w:val="00B771F3"/>
    <w:rsid w:val="00B775F5"/>
    <w:rsid w:val="00B77EF2"/>
    <w:rsid w:val="00B8012B"/>
    <w:rsid w:val="00B80CFC"/>
    <w:rsid w:val="00B80FEE"/>
    <w:rsid w:val="00B81083"/>
    <w:rsid w:val="00B815A4"/>
    <w:rsid w:val="00B81C4A"/>
    <w:rsid w:val="00B81E06"/>
    <w:rsid w:val="00B83166"/>
    <w:rsid w:val="00B833FB"/>
    <w:rsid w:val="00B84A45"/>
    <w:rsid w:val="00B84B01"/>
    <w:rsid w:val="00B85098"/>
    <w:rsid w:val="00B85456"/>
    <w:rsid w:val="00B85FDE"/>
    <w:rsid w:val="00B8676C"/>
    <w:rsid w:val="00B8757F"/>
    <w:rsid w:val="00B87754"/>
    <w:rsid w:val="00B904D5"/>
    <w:rsid w:val="00B90AC1"/>
    <w:rsid w:val="00B90B72"/>
    <w:rsid w:val="00B92271"/>
    <w:rsid w:val="00B92A5F"/>
    <w:rsid w:val="00B93BB9"/>
    <w:rsid w:val="00B94662"/>
    <w:rsid w:val="00B953F5"/>
    <w:rsid w:val="00B95D73"/>
    <w:rsid w:val="00B962F4"/>
    <w:rsid w:val="00B969DF"/>
    <w:rsid w:val="00B96B3E"/>
    <w:rsid w:val="00B96CEE"/>
    <w:rsid w:val="00B97A7C"/>
    <w:rsid w:val="00BA04E9"/>
    <w:rsid w:val="00BA12AA"/>
    <w:rsid w:val="00BA2E6D"/>
    <w:rsid w:val="00BA2EE6"/>
    <w:rsid w:val="00BA3909"/>
    <w:rsid w:val="00BA3E11"/>
    <w:rsid w:val="00BA434A"/>
    <w:rsid w:val="00BA4639"/>
    <w:rsid w:val="00BA46AA"/>
    <w:rsid w:val="00BA5174"/>
    <w:rsid w:val="00BA577C"/>
    <w:rsid w:val="00BA5C2D"/>
    <w:rsid w:val="00BA5FC4"/>
    <w:rsid w:val="00BA6A74"/>
    <w:rsid w:val="00BB0070"/>
    <w:rsid w:val="00BB05EE"/>
    <w:rsid w:val="00BB080A"/>
    <w:rsid w:val="00BB083B"/>
    <w:rsid w:val="00BB1A44"/>
    <w:rsid w:val="00BB1B0A"/>
    <w:rsid w:val="00BB2271"/>
    <w:rsid w:val="00BB24D5"/>
    <w:rsid w:val="00BB2CEB"/>
    <w:rsid w:val="00BB2FF3"/>
    <w:rsid w:val="00BB39F2"/>
    <w:rsid w:val="00BB4E02"/>
    <w:rsid w:val="00BB532A"/>
    <w:rsid w:val="00BB55C3"/>
    <w:rsid w:val="00BB5952"/>
    <w:rsid w:val="00BB6000"/>
    <w:rsid w:val="00BB6136"/>
    <w:rsid w:val="00BB6C00"/>
    <w:rsid w:val="00BB7BEF"/>
    <w:rsid w:val="00BC0FAC"/>
    <w:rsid w:val="00BC1510"/>
    <w:rsid w:val="00BC24D5"/>
    <w:rsid w:val="00BC2DE5"/>
    <w:rsid w:val="00BC3408"/>
    <w:rsid w:val="00BC3837"/>
    <w:rsid w:val="00BC4A93"/>
    <w:rsid w:val="00BC4D1D"/>
    <w:rsid w:val="00BC4EB8"/>
    <w:rsid w:val="00BC50A3"/>
    <w:rsid w:val="00BC595D"/>
    <w:rsid w:val="00BC6E1E"/>
    <w:rsid w:val="00BC769B"/>
    <w:rsid w:val="00BC7B63"/>
    <w:rsid w:val="00BD0A25"/>
    <w:rsid w:val="00BD15D8"/>
    <w:rsid w:val="00BD1A59"/>
    <w:rsid w:val="00BD22EE"/>
    <w:rsid w:val="00BD26CF"/>
    <w:rsid w:val="00BD4819"/>
    <w:rsid w:val="00BD4D22"/>
    <w:rsid w:val="00BD5196"/>
    <w:rsid w:val="00BD5238"/>
    <w:rsid w:val="00BD525A"/>
    <w:rsid w:val="00BD558D"/>
    <w:rsid w:val="00BD5CF6"/>
    <w:rsid w:val="00BD68FB"/>
    <w:rsid w:val="00BD70A4"/>
    <w:rsid w:val="00BD7216"/>
    <w:rsid w:val="00BD748B"/>
    <w:rsid w:val="00BD77DD"/>
    <w:rsid w:val="00BD7BB7"/>
    <w:rsid w:val="00BD7D60"/>
    <w:rsid w:val="00BE002B"/>
    <w:rsid w:val="00BE0EB1"/>
    <w:rsid w:val="00BE1C99"/>
    <w:rsid w:val="00BE1DDB"/>
    <w:rsid w:val="00BE2976"/>
    <w:rsid w:val="00BE2C36"/>
    <w:rsid w:val="00BE3A5B"/>
    <w:rsid w:val="00BE40F6"/>
    <w:rsid w:val="00BE68F9"/>
    <w:rsid w:val="00BE6AB3"/>
    <w:rsid w:val="00BE6D49"/>
    <w:rsid w:val="00BE75C2"/>
    <w:rsid w:val="00BE7FF0"/>
    <w:rsid w:val="00BF1B9D"/>
    <w:rsid w:val="00BF2002"/>
    <w:rsid w:val="00BF2244"/>
    <w:rsid w:val="00BF2529"/>
    <w:rsid w:val="00BF2F00"/>
    <w:rsid w:val="00BF3DA6"/>
    <w:rsid w:val="00BF5F33"/>
    <w:rsid w:val="00BF5FF9"/>
    <w:rsid w:val="00BF650B"/>
    <w:rsid w:val="00BF66B4"/>
    <w:rsid w:val="00BF6E2C"/>
    <w:rsid w:val="00BF7259"/>
    <w:rsid w:val="00BF7887"/>
    <w:rsid w:val="00C009C2"/>
    <w:rsid w:val="00C0132B"/>
    <w:rsid w:val="00C01885"/>
    <w:rsid w:val="00C01DE6"/>
    <w:rsid w:val="00C03C31"/>
    <w:rsid w:val="00C04AF6"/>
    <w:rsid w:val="00C05904"/>
    <w:rsid w:val="00C0677B"/>
    <w:rsid w:val="00C06990"/>
    <w:rsid w:val="00C071FD"/>
    <w:rsid w:val="00C07599"/>
    <w:rsid w:val="00C10F01"/>
    <w:rsid w:val="00C12662"/>
    <w:rsid w:val="00C13B6E"/>
    <w:rsid w:val="00C141F8"/>
    <w:rsid w:val="00C1566B"/>
    <w:rsid w:val="00C16C55"/>
    <w:rsid w:val="00C1713D"/>
    <w:rsid w:val="00C20ED4"/>
    <w:rsid w:val="00C21564"/>
    <w:rsid w:val="00C219D3"/>
    <w:rsid w:val="00C21BB3"/>
    <w:rsid w:val="00C22703"/>
    <w:rsid w:val="00C2285C"/>
    <w:rsid w:val="00C22973"/>
    <w:rsid w:val="00C2391F"/>
    <w:rsid w:val="00C23F0E"/>
    <w:rsid w:val="00C240DA"/>
    <w:rsid w:val="00C2414C"/>
    <w:rsid w:val="00C247A6"/>
    <w:rsid w:val="00C257AA"/>
    <w:rsid w:val="00C25F14"/>
    <w:rsid w:val="00C27163"/>
    <w:rsid w:val="00C272F9"/>
    <w:rsid w:val="00C279A7"/>
    <w:rsid w:val="00C30A74"/>
    <w:rsid w:val="00C31F8E"/>
    <w:rsid w:val="00C32F55"/>
    <w:rsid w:val="00C3355E"/>
    <w:rsid w:val="00C3376E"/>
    <w:rsid w:val="00C34240"/>
    <w:rsid w:val="00C35C23"/>
    <w:rsid w:val="00C374E7"/>
    <w:rsid w:val="00C37A90"/>
    <w:rsid w:val="00C37DDF"/>
    <w:rsid w:val="00C4036B"/>
    <w:rsid w:val="00C4072F"/>
    <w:rsid w:val="00C4191A"/>
    <w:rsid w:val="00C41B56"/>
    <w:rsid w:val="00C41D4C"/>
    <w:rsid w:val="00C4250E"/>
    <w:rsid w:val="00C430B2"/>
    <w:rsid w:val="00C434C6"/>
    <w:rsid w:val="00C43C30"/>
    <w:rsid w:val="00C43FA4"/>
    <w:rsid w:val="00C445F5"/>
    <w:rsid w:val="00C44944"/>
    <w:rsid w:val="00C44D4C"/>
    <w:rsid w:val="00C46E4C"/>
    <w:rsid w:val="00C501A6"/>
    <w:rsid w:val="00C50649"/>
    <w:rsid w:val="00C51783"/>
    <w:rsid w:val="00C51C23"/>
    <w:rsid w:val="00C5263B"/>
    <w:rsid w:val="00C53900"/>
    <w:rsid w:val="00C53FB8"/>
    <w:rsid w:val="00C54EF3"/>
    <w:rsid w:val="00C5513F"/>
    <w:rsid w:val="00C600E6"/>
    <w:rsid w:val="00C60CA6"/>
    <w:rsid w:val="00C61CFD"/>
    <w:rsid w:val="00C6265D"/>
    <w:rsid w:val="00C62C5E"/>
    <w:rsid w:val="00C64851"/>
    <w:rsid w:val="00C64BD0"/>
    <w:rsid w:val="00C6515D"/>
    <w:rsid w:val="00C66A61"/>
    <w:rsid w:val="00C67492"/>
    <w:rsid w:val="00C67980"/>
    <w:rsid w:val="00C67FCF"/>
    <w:rsid w:val="00C702BD"/>
    <w:rsid w:val="00C705BB"/>
    <w:rsid w:val="00C707D3"/>
    <w:rsid w:val="00C7357B"/>
    <w:rsid w:val="00C7362C"/>
    <w:rsid w:val="00C74305"/>
    <w:rsid w:val="00C7489E"/>
    <w:rsid w:val="00C751EB"/>
    <w:rsid w:val="00C7637D"/>
    <w:rsid w:val="00C7667F"/>
    <w:rsid w:val="00C80C89"/>
    <w:rsid w:val="00C80D20"/>
    <w:rsid w:val="00C81365"/>
    <w:rsid w:val="00C813AF"/>
    <w:rsid w:val="00C813FD"/>
    <w:rsid w:val="00C82145"/>
    <w:rsid w:val="00C82189"/>
    <w:rsid w:val="00C825B3"/>
    <w:rsid w:val="00C836BF"/>
    <w:rsid w:val="00C86073"/>
    <w:rsid w:val="00C861D6"/>
    <w:rsid w:val="00C86270"/>
    <w:rsid w:val="00C869D4"/>
    <w:rsid w:val="00C86CC2"/>
    <w:rsid w:val="00C8749F"/>
    <w:rsid w:val="00C874EA"/>
    <w:rsid w:val="00C90639"/>
    <w:rsid w:val="00C92189"/>
    <w:rsid w:val="00C94F28"/>
    <w:rsid w:val="00C9505C"/>
    <w:rsid w:val="00C95140"/>
    <w:rsid w:val="00C95176"/>
    <w:rsid w:val="00C967E2"/>
    <w:rsid w:val="00C97AFA"/>
    <w:rsid w:val="00CA012C"/>
    <w:rsid w:val="00CA0156"/>
    <w:rsid w:val="00CA08D2"/>
    <w:rsid w:val="00CA0E2A"/>
    <w:rsid w:val="00CA1BBF"/>
    <w:rsid w:val="00CA1CD1"/>
    <w:rsid w:val="00CA325E"/>
    <w:rsid w:val="00CA35C5"/>
    <w:rsid w:val="00CA4216"/>
    <w:rsid w:val="00CA469F"/>
    <w:rsid w:val="00CA4F6F"/>
    <w:rsid w:val="00CA585F"/>
    <w:rsid w:val="00CA6074"/>
    <w:rsid w:val="00CA6100"/>
    <w:rsid w:val="00CA6530"/>
    <w:rsid w:val="00CA6BAA"/>
    <w:rsid w:val="00CA7D81"/>
    <w:rsid w:val="00CB015D"/>
    <w:rsid w:val="00CB05E1"/>
    <w:rsid w:val="00CB07E7"/>
    <w:rsid w:val="00CB117C"/>
    <w:rsid w:val="00CB2400"/>
    <w:rsid w:val="00CB3A4A"/>
    <w:rsid w:val="00CB3D05"/>
    <w:rsid w:val="00CB3F3B"/>
    <w:rsid w:val="00CB56E6"/>
    <w:rsid w:val="00CB59C2"/>
    <w:rsid w:val="00CB6587"/>
    <w:rsid w:val="00CB70C8"/>
    <w:rsid w:val="00CB7C17"/>
    <w:rsid w:val="00CC1CFB"/>
    <w:rsid w:val="00CC1DBD"/>
    <w:rsid w:val="00CC30DE"/>
    <w:rsid w:val="00CC417E"/>
    <w:rsid w:val="00CC4319"/>
    <w:rsid w:val="00CC48C4"/>
    <w:rsid w:val="00CC4B87"/>
    <w:rsid w:val="00CC50E2"/>
    <w:rsid w:val="00CC5799"/>
    <w:rsid w:val="00CC58A8"/>
    <w:rsid w:val="00CC6FB1"/>
    <w:rsid w:val="00CD106F"/>
    <w:rsid w:val="00CD1425"/>
    <w:rsid w:val="00CD2110"/>
    <w:rsid w:val="00CD2173"/>
    <w:rsid w:val="00CD223E"/>
    <w:rsid w:val="00CD2A98"/>
    <w:rsid w:val="00CD2F65"/>
    <w:rsid w:val="00CD353B"/>
    <w:rsid w:val="00CD3DB0"/>
    <w:rsid w:val="00CD4E9D"/>
    <w:rsid w:val="00CD512F"/>
    <w:rsid w:val="00CD5704"/>
    <w:rsid w:val="00CD61B7"/>
    <w:rsid w:val="00CD61C5"/>
    <w:rsid w:val="00CD71ED"/>
    <w:rsid w:val="00CD7EFC"/>
    <w:rsid w:val="00CD7F27"/>
    <w:rsid w:val="00CE0765"/>
    <w:rsid w:val="00CE1A0B"/>
    <w:rsid w:val="00CE1BFB"/>
    <w:rsid w:val="00CE3196"/>
    <w:rsid w:val="00CE3747"/>
    <w:rsid w:val="00CE3DFA"/>
    <w:rsid w:val="00CE3EC7"/>
    <w:rsid w:val="00CE3F42"/>
    <w:rsid w:val="00CE4744"/>
    <w:rsid w:val="00CE5E88"/>
    <w:rsid w:val="00CE601E"/>
    <w:rsid w:val="00CE6CDE"/>
    <w:rsid w:val="00CE6CE1"/>
    <w:rsid w:val="00CE7096"/>
    <w:rsid w:val="00CE7A28"/>
    <w:rsid w:val="00CE7E0B"/>
    <w:rsid w:val="00CF229B"/>
    <w:rsid w:val="00CF27AD"/>
    <w:rsid w:val="00CF287D"/>
    <w:rsid w:val="00CF2AA2"/>
    <w:rsid w:val="00CF4DA1"/>
    <w:rsid w:val="00CF5AD7"/>
    <w:rsid w:val="00CF6468"/>
    <w:rsid w:val="00CF74CA"/>
    <w:rsid w:val="00D0071E"/>
    <w:rsid w:val="00D00F23"/>
    <w:rsid w:val="00D0103B"/>
    <w:rsid w:val="00D01606"/>
    <w:rsid w:val="00D02BBC"/>
    <w:rsid w:val="00D05005"/>
    <w:rsid w:val="00D0539F"/>
    <w:rsid w:val="00D0602D"/>
    <w:rsid w:val="00D0719C"/>
    <w:rsid w:val="00D07475"/>
    <w:rsid w:val="00D1002A"/>
    <w:rsid w:val="00D107DC"/>
    <w:rsid w:val="00D1129E"/>
    <w:rsid w:val="00D11880"/>
    <w:rsid w:val="00D11A7F"/>
    <w:rsid w:val="00D12271"/>
    <w:rsid w:val="00D130CC"/>
    <w:rsid w:val="00D1344F"/>
    <w:rsid w:val="00D140B5"/>
    <w:rsid w:val="00D14DCC"/>
    <w:rsid w:val="00D14F3D"/>
    <w:rsid w:val="00D14F95"/>
    <w:rsid w:val="00D1533E"/>
    <w:rsid w:val="00D1556A"/>
    <w:rsid w:val="00D16D71"/>
    <w:rsid w:val="00D17458"/>
    <w:rsid w:val="00D17E04"/>
    <w:rsid w:val="00D20D48"/>
    <w:rsid w:val="00D22170"/>
    <w:rsid w:val="00D22991"/>
    <w:rsid w:val="00D229F5"/>
    <w:rsid w:val="00D22E93"/>
    <w:rsid w:val="00D23220"/>
    <w:rsid w:val="00D23301"/>
    <w:rsid w:val="00D2485B"/>
    <w:rsid w:val="00D25845"/>
    <w:rsid w:val="00D2750D"/>
    <w:rsid w:val="00D27931"/>
    <w:rsid w:val="00D279B3"/>
    <w:rsid w:val="00D27F48"/>
    <w:rsid w:val="00D30186"/>
    <w:rsid w:val="00D30201"/>
    <w:rsid w:val="00D30569"/>
    <w:rsid w:val="00D30832"/>
    <w:rsid w:val="00D30979"/>
    <w:rsid w:val="00D322B0"/>
    <w:rsid w:val="00D32377"/>
    <w:rsid w:val="00D32FD9"/>
    <w:rsid w:val="00D35111"/>
    <w:rsid w:val="00D35173"/>
    <w:rsid w:val="00D35455"/>
    <w:rsid w:val="00D35EDC"/>
    <w:rsid w:val="00D370C4"/>
    <w:rsid w:val="00D376DA"/>
    <w:rsid w:val="00D3776C"/>
    <w:rsid w:val="00D378BC"/>
    <w:rsid w:val="00D4048E"/>
    <w:rsid w:val="00D405D5"/>
    <w:rsid w:val="00D40A00"/>
    <w:rsid w:val="00D40F88"/>
    <w:rsid w:val="00D42717"/>
    <w:rsid w:val="00D42ECA"/>
    <w:rsid w:val="00D43312"/>
    <w:rsid w:val="00D43A1E"/>
    <w:rsid w:val="00D441EA"/>
    <w:rsid w:val="00D44853"/>
    <w:rsid w:val="00D44E52"/>
    <w:rsid w:val="00D44F3F"/>
    <w:rsid w:val="00D4586C"/>
    <w:rsid w:val="00D45922"/>
    <w:rsid w:val="00D47ADC"/>
    <w:rsid w:val="00D47ECC"/>
    <w:rsid w:val="00D502B7"/>
    <w:rsid w:val="00D51979"/>
    <w:rsid w:val="00D5258B"/>
    <w:rsid w:val="00D52886"/>
    <w:rsid w:val="00D5302E"/>
    <w:rsid w:val="00D54D8C"/>
    <w:rsid w:val="00D54E6B"/>
    <w:rsid w:val="00D565EC"/>
    <w:rsid w:val="00D57682"/>
    <w:rsid w:val="00D57C72"/>
    <w:rsid w:val="00D6112E"/>
    <w:rsid w:val="00D61150"/>
    <w:rsid w:val="00D61EF2"/>
    <w:rsid w:val="00D62D79"/>
    <w:rsid w:val="00D62E36"/>
    <w:rsid w:val="00D63C0D"/>
    <w:rsid w:val="00D63C4F"/>
    <w:rsid w:val="00D65008"/>
    <w:rsid w:val="00D65278"/>
    <w:rsid w:val="00D6559B"/>
    <w:rsid w:val="00D65A94"/>
    <w:rsid w:val="00D67A0C"/>
    <w:rsid w:val="00D67B66"/>
    <w:rsid w:val="00D728BE"/>
    <w:rsid w:val="00D72E50"/>
    <w:rsid w:val="00D74245"/>
    <w:rsid w:val="00D743E9"/>
    <w:rsid w:val="00D744C5"/>
    <w:rsid w:val="00D74C6E"/>
    <w:rsid w:val="00D75012"/>
    <w:rsid w:val="00D7782D"/>
    <w:rsid w:val="00D81603"/>
    <w:rsid w:val="00D833A0"/>
    <w:rsid w:val="00D8456A"/>
    <w:rsid w:val="00D847CD"/>
    <w:rsid w:val="00D848B2"/>
    <w:rsid w:val="00D86229"/>
    <w:rsid w:val="00D86E19"/>
    <w:rsid w:val="00D87CE2"/>
    <w:rsid w:val="00D9057C"/>
    <w:rsid w:val="00D909B6"/>
    <w:rsid w:val="00D91E54"/>
    <w:rsid w:val="00D924CF"/>
    <w:rsid w:val="00D926EC"/>
    <w:rsid w:val="00D92BBD"/>
    <w:rsid w:val="00D93335"/>
    <w:rsid w:val="00D93C66"/>
    <w:rsid w:val="00D93DB4"/>
    <w:rsid w:val="00D94DA6"/>
    <w:rsid w:val="00D95DF3"/>
    <w:rsid w:val="00D97C73"/>
    <w:rsid w:val="00DA0210"/>
    <w:rsid w:val="00DA09CC"/>
    <w:rsid w:val="00DA0DAF"/>
    <w:rsid w:val="00DA1264"/>
    <w:rsid w:val="00DA197A"/>
    <w:rsid w:val="00DA1C1B"/>
    <w:rsid w:val="00DA2842"/>
    <w:rsid w:val="00DA3F44"/>
    <w:rsid w:val="00DA3FA2"/>
    <w:rsid w:val="00DA43E2"/>
    <w:rsid w:val="00DA4F70"/>
    <w:rsid w:val="00DA60F0"/>
    <w:rsid w:val="00DA6315"/>
    <w:rsid w:val="00DA77FE"/>
    <w:rsid w:val="00DA7C35"/>
    <w:rsid w:val="00DB03A1"/>
    <w:rsid w:val="00DB0DCD"/>
    <w:rsid w:val="00DB1280"/>
    <w:rsid w:val="00DB1D38"/>
    <w:rsid w:val="00DB2962"/>
    <w:rsid w:val="00DB4B7C"/>
    <w:rsid w:val="00DB5494"/>
    <w:rsid w:val="00DB5CE5"/>
    <w:rsid w:val="00DB5E28"/>
    <w:rsid w:val="00DB6FDD"/>
    <w:rsid w:val="00DB73E5"/>
    <w:rsid w:val="00DB796A"/>
    <w:rsid w:val="00DC0F2C"/>
    <w:rsid w:val="00DC3857"/>
    <w:rsid w:val="00DC3A65"/>
    <w:rsid w:val="00DC3D8A"/>
    <w:rsid w:val="00DC4063"/>
    <w:rsid w:val="00DC481C"/>
    <w:rsid w:val="00DC542B"/>
    <w:rsid w:val="00DC54DE"/>
    <w:rsid w:val="00DC5D5B"/>
    <w:rsid w:val="00DC665D"/>
    <w:rsid w:val="00DC6E1F"/>
    <w:rsid w:val="00DD0EAD"/>
    <w:rsid w:val="00DD1D63"/>
    <w:rsid w:val="00DD25AA"/>
    <w:rsid w:val="00DD5BB3"/>
    <w:rsid w:val="00DD7FC1"/>
    <w:rsid w:val="00DE0D45"/>
    <w:rsid w:val="00DE1D3E"/>
    <w:rsid w:val="00DE33C9"/>
    <w:rsid w:val="00DE3E34"/>
    <w:rsid w:val="00DE414C"/>
    <w:rsid w:val="00DE4176"/>
    <w:rsid w:val="00DE5693"/>
    <w:rsid w:val="00DE5CFE"/>
    <w:rsid w:val="00DE6B1D"/>
    <w:rsid w:val="00DE700C"/>
    <w:rsid w:val="00DE73CF"/>
    <w:rsid w:val="00DF0964"/>
    <w:rsid w:val="00DF13EB"/>
    <w:rsid w:val="00DF170C"/>
    <w:rsid w:val="00DF1D2F"/>
    <w:rsid w:val="00DF2C14"/>
    <w:rsid w:val="00DF34F1"/>
    <w:rsid w:val="00DF3512"/>
    <w:rsid w:val="00DF3E8E"/>
    <w:rsid w:val="00DF409C"/>
    <w:rsid w:val="00DF4519"/>
    <w:rsid w:val="00DF4A07"/>
    <w:rsid w:val="00DF5820"/>
    <w:rsid w:val="00DF717C"/>
    <w:rsid w:val="00DF71E2"/>
    <w:rsid w:val="00DF7F23"/>
    <w:rsid w:val="00E00F25"/>
    <w:rsid w:val="00E00FBF"/>
    <w:rsid w:val="00E0115D"/>
    <w:rsid w:val="00E011A0"/>
    <w:rsid w:val="00E01613"/>
    <w:rsid w:val="00E01B6D"/>
    <w:rsid w:val="00E01B7B"/>
    <w:rsid w:val="00E05527"/>
    <w:rsid w:val="00E0593C"/>
    <w:rsid w:val="00E05A91"/>
    <w:rsid w:val="00E05F00"/>
    <w:rsid w:val="00E06333"/>
    <w:rsid w:val="00E0728D"/>
    <w:rsid w:val="00E111F7"/>
    <w:rsid w:val="00E11752"/>
    <w:rsid w:val="00E11E63"/>
    <w:rsid w:val="00E122CD"/>
    <w:rsid w:val="00E12904"/>
    <w:rsid w:val="00E15F6F"/>
    <w:rsid w:val="00E16246"/>
    <w:rsid w:val="00E169E1"/>
    <w:rsid w:val="00E16BF4"/>
    <w:rsid w:val="00E170E8"/>
    <w:rsid w:val="00E17B68"/>
    <w:rsid w:val="00E17BCD"/>
    <w:rsid w:val="00E231E0"/>
    <w:rsid w:val="00E24584"/>
    <w:rsid w:val="00E24C42"/>
    <w:rsid w:val="00E24E02"/>
    <w:rsid w:val="00E27FCE"/>
    <w:rsid w:val="00E305E0"/>
    <w:rsid w:val="00E33106"/>
    <w:rsid w:val="00E33DE0"/>
    <w:rsid w:val="00E33F6C"/>
    <w:rsid w:val="00E35C02"/>
    <w:rsid w:val="00E361F6"/>
    <w:rsid w:val="00E37347"/>
    <w:rsid w:val="00E374EF"/>
    <w:rsid w:val="00E40D2B"/>
    <w:rsid w:val="00E40D34"/>
    <w:rsid w:val="00E41522"/>
    <w:rsid w:val="00E4178D"/>
    <w:rsid w:val="00E41B8C"/>
    <w:rsid w:val="00E42290"/>
    <w:rsid w:val="00E425AD"/>
    <w:rsid w:val="00E4295F"/>
    <w:rsid w:val="00E42FD2"/>
    <w:rsid w:val="00E43C4A"/>
    <w:rsid w:val="00E44A7C"/>
    <w:rsid w:val="00E44D4D"/>
    <w:rsid w:val="00E461F1"/>
    <w:rsid w:val="00E47DDD"/>
    <w:rsid w:val="00E507EA"/>
    <w:rsid w:val="00E50A32"/>
    <w:rsid w:val="00E5261F"/>
    <w:rsid w:val="00E52A71"/>
    <w:rsid w:val="00E52DC3"/>
    <w:rsid w:val="00E53EFF"/>
    <w:rsid w:val="00E54DD0"/>
    <w:rsid w:val="00E55562"/>
    <w:rsid w:val="00E55748"/>
    <w:rsid w:val="00E56288"/>
    <w:rsid w:val="00E56C35"/>
    <w:rsid w:val="00E56F0E"/>
    <w:rsid w:val="00E570E7"/>
    <w:rsid w:val="00E5798E"/>
    <w:rsid w:val="00E57DCF"/>
    <w:rsid w:val="00E57EE8"/>
    <w:rsid w:val="00E61D46"/>
    <w:rsid w:val="00E62C0C"/>
    <w:rsid w:val="00E633ED"/>
    <w:rsid w:val="00E63BB0"/>
    <w:rsid w:val="00E64633"/>
    <w:rsid w:val="00E64DC6"/>
    <w:rsid w:val="00E65272"/>
    <w:rsid w:val="00E67FB4"/>
    <w:rsid w:val="00E70245"/>
    <w:rsid w:val="00E70C05"/>
    <w:rsid w:val="00E70C24"/>
    <w:rsid w:val="00E71461"/>
    <w:rsid w:val="00E716B3"/>
    <w:rsid w:val="00E71B55"/>
    <w:rsid w:val="00E73C05"/>
    <w:rsid w:val="00E73FC8"/>
    <w:rsid w:val="00E75659"/>
    <w:rsid w:val="00E7625C"/>
    <w:rsid w:val="00E768B9"/>
    <w:rsid w:val="00E76F1C"/>
    <w:rsid w:val="00E7745D"/>
    <w:rsid w:val="00E77655"/>
    <w:rsid w:val="00E803B6"/>
    <w:rsid w:val="00E80B17"/>
    <w:rsid w:val="00E80B2E"/>
    <w:rsid w:val="00E814C0"/>
    <w:rsid w:val="00E827CE"/>
    <w:rsid w:val="00E82C77"/>
    <w:rsid w:val="00E840DF"/>
    <w:rsid w:val="00E84ED8"/>
    <w:rsid w:val="00E84FCF"/>
    <w:rsid w:val="00E85CB6"/>
    <w:rsid w:val="00E8607E"/>
    <w:rsid w:val="00E8683C"/>
    <w:rsid w:val="00E870ED"/>
    <w:rsid w:val="00E8748B"/>
    <w:rsid w:val="00E9061F"/>
    <w:rsid w:val="00E90FD3"/>
    <w:rsid w:val="00E9146A"/>
    <w:rsid w:val="00E917DA"/>
    <w:rsid w:val="00E92FDD"/>
    <w:rsid w:val="00E938C7"/>
    <w:rsid w:val="00E9495A"/>
    <w:rsid w:val="00E9591D"/>
    <w:rsid w:val="00E95A12"/>
    <w:rsid w:val="00E96C37"/>
    <w:rsid w:val="00EA1C6C"/>
    <w:rsid w:val="00EA1FD8"/>
    <w:rsid w:val="00EA2312"/>
    <w:rsid w:val="00EA2EBC"/>
    <w:rsid w:val="00EA3B3A"/>
    <w:rsid w:val="00EA4016"/>
    <w:rsid w:val="00EA4220"/>
    <w:rsid w:val="00EA5E4E"/>
    <w:rsid w:val="00EA622A"/>
    <w:rsid w:val="00EA692F"/>
    <w:rsid w:val="00EA6E65"/>
    <w:rsid w:val="00EB3CFF"/>
    <w:rsid w:val="00EB4642"/>
    <w:rsid w:val="00EB4E4B"/>
    <w:rsid w:val="00EB4FFF"/>
    <w:rsid w:val="00EB511B"/>
    <w:rsid w:val="00EB5557"/>
    <w:rsid w:val="00EB63A3"/>
    <w:rsid w:val="00EB63DD"/>
    <w:rsid w:val="00EB64C7"/>
    <w:rsid w:val="00EB6920"/>
    <w:rsid w:val="00EB6A69"/>
    <w:rsid w:val="00EB6DCD"/>
    <w:rsid w:val="00EC0A8B"/>
    <w:rsid w:val="00EC24C1"/>
    <w:rsid w:val="00EC3076"/>
    <w:rsid w:val="00EC3153"/>
    <w:rsid w:val="00EC46BB"/>
    <w:rsid w:val="00EC4F25"/>
    <w:rsid w:val="00EC5933"/>
    <w:rsid w:val="00EC5940"/>
    <w:rsid w:val="00EC5F62"/>
    <w:rsid w:val="00ED0938"/>
    <w:rsid w:val="00ED1CD2"/>
    <w:rsid w:val="00ED23F8"/>
    <w:rsid w:val="00ED2EDC"/>
    <w:rsid w:val="00ED35EE"/>
    <w:rsid w:val="00ED46F2"/>
    <w:rsid w:val="00ED56B2"/>
    <w:rsid w:val="00ED5A0F"/>
    <w:rsid w:val="00ED5D03"/>
    <w:rsid w:val="00ED5EB1"/>
    <w:rsid w:val="00ED617A"/>
    <w:rsid w:val="00ED66E8"/>
    <w:rsid w:val="00ED6ED5"/>
    <w:rsid w:val="00ED6F4B"/>
    <w:rsid w:val="00ED760B"/>
    <w:rsid w:val="00ED770B"/>
    <w:rsid w:val="00ED7C3F"/>
    <w:rsid w:val="00EE08D2"/>
    <w:rsid w:val="00EE0A7A"/>
    <w:rsid w:val="00EE0CDE"/>
    <w:rsid w:val="00EE16CC"/>
    <w:rsid w:val="00EE28A8"/>
    <w:rsid w:val="00EE393D"/>
    <w:rsid w:val="00EE50A5"/>
    <w:rsid w:val="00EE55DF"/>
    <w:rsid w:val="00EE5E23"/>
    <w:rsid w:val="00EE5F5B"/>
    <w:rsid w:val="00EE6084"/>
    <w:rsid w:val="00EE6250"/>
    <w:rsid w:val="00EE73D6"/>
    <w:rsid w:val="00EF04B8"/>
    <w:rsid w:val="00EF0A17"/>
    <w:rsid w:val="00EF11DD"/>
    <w:rsid w:val="00EF15B9"/>
    <w:rsid w:val="00EF1B1F"/>
    <w:rsid w:val="00EF236E"/>
    <w:rsid w:val="00EF2EA2"/>
    <w:rsid w:val="00EF2F01"/>
    <w:rsid w:val="00EF3420"/>
    <w:rsid w:val="00EF3843"/>
    <w:rsid w:val="00EF3F38"/>
    <w:rsid w:val="00EF429C"/>
    <w:rsid w:val="00EF4383"/>
    <w:rsid w:val="00EF458A"/>
    <w:rsid w:val="00EF4BDC"/>
    <w:rsid w:val="00EF594C"/>
    <w:rsid w:val="00EF6941"/>
    <w:rsid w:val="00EF7743"/>
    <w:rsid w:val="00EF7F0C"/>
    <w:rsid w:val="00F0016C"/>
    <w:rsid w:val="00F00D22"/>
    <w:rsid w:val="00F013FD"/>
    <w:rsid w:val="00F018F9"/>
    <w:rsid w:val="00F02CBF"/>
    <w:rsid w:val="00F03BB9"/>
    <w:rsid w:val="00F05AE3"/>
    <w:rsid w:val="00F060BF"/>
    <w:rsid w:val="00F062FE"/>
    <w:rsid w:val="00F06557"/>
    <w:rsid w:val="00F06D37"/>
    <w:rsid w:val="00F076A8"/>
    <w:rsid w:val="00F10360"/>
    <w:rsid w:val="00F111DA"/>
    <w:rsid w:val="00F1172C"/>
    <w:rsid w:val="00F11EE0"/>
    <w:rsid w:val="00F126A8"/>
    <w:rsid w:val="00F12876"/>
    <w:rsid w:val="00F12F96"/>
    <w:rsid w:val="00F12FEB"/>
    <w:rsid w:val="00F13420"/>
    <w:rsid w:val="00F136DE"/>
    <w:rsid w:val="00F13FAA"/>
    <w:rsid w:val="00F1423D"/>
    <w:rsid w:val="00F1472C"/>
    <w:rsid w:val="00F1483D"/>
    <w:rsid w:val="00F149CD"/>
    <w:rsid w:val="00F14D4B"/>
    <w:rsid w:val="00F14EB2"/>
    <w:rsid w:val="00F1545C"/>
    <w:rsid w:val="00F162EA"/>
    <w:rsid w:val="00F16FBC"/>
    <w:rsid w:val="00F17020"/>
    <w:rsid w:val="00F17679"/>
    <w:rsid w:val="00F2023C"/>
    <w:rsid w:val="00F2051F"/>
    <w:rsid w:val="00F20C17"/>
    <w:rsid w:val="00F21406"/>
    <w:rsid w:val="00F21C0D"/>
    <w:rsid w:val="00F21CDC"/>
    <w:rsid w:val="00F2225C"/>
    <w:rsid w:val="00F22A65"/>
    <w:rsid w:val="00F22F4D"/>
    <w:rsid w:val="00F2345E"/>
    <w:rsid w:val="00F2485B"/>
    <w:rsid w:val="00F2581A"/>
    <w:rsid w:val="00F2656D"/>
    <w:rsid w:val="00F2680C"/>
    <w:rsid w:val="00F30309"/>
    <w:rsid w:val="00F3051B"/>
    <w:rsid w:val="00F30991"/>
    <w:rsid w:val="00F30D43"/>
    <w:rsid w:val="00F31877"/>
    <w:rsid w:val="00F3525C"/>
    <w:rsid w:val="00F35874"/>
    <w:rsid w:val="00F36E7F"/>
    <w:rsid w:val="00F3721E"/>
    <w:rsid w:val="00F378C0"/>
    <w:rsid w:val="00F37E35"/>
    <w:rsid w:val="00F37E3A"/>
    <w:rsid w:val="00F4050D"/>
    <w:rsid w:val="00F41398"/>
    <w:rsid w:val="00F415B2"/>
    <w:rsid w:val="00F41C56"/>
    <w:rsid w:val="00F42D30"/>
    <w:rsid w:val="00F4321E"/>
    <w:rsid w:val="00F43EF4"/>
    <w:rsid w:val="00F50BBB"/>
    <w:rsid w:val="00F50F30"/>
    <w:rsid w:val="00F51899"/>
    <w:rsid w:val="00F51B97"/>
    <w:rsid w:val="00F52114"/>
    <w:rsid w:val="00F5293C"/>
    <w:rsid w:val="00F52C7E"/>
    <w:rsid w:val="00F52DE6"/>
    <w:rsid w:val="00F531AE"/>
    <w:rsid w:val="00F53538"/>
    <w:rsid w:val="00F538AF"/>
    <w:rsid w:val="00F54C5C"/>
    <w:rsid w:val="00F54F6C"/>
    <w:rsid w:val="00F56063"/>
    <w:rsid w:val="00F56316"/>
    <w:rsid w:val="00F5679D"/>
    <w:rsid w:val="00F56963"/>
    <w:rsid w:val="00F56AB9"/>
    <w:rsid w:val="00F56D32"/>
    <w:rsid w:val="00F57271"/>
    <w:rsid w:val="00F6012F"/>
    <w:rsid w:val="00F608D4"/>
    <w:rsid w:val="00F60F98"/>
    <w:rsid w:val="00F60FA8"/>
    <w:rsid w:val="00F6104E"/>
    <w:rsid w:val="00F61894"/>
    <w:rsid w:val="00F61AB2"/>
    <w:rsid w:val="00F620CD"/>
    <w:rsid w:val="00F62D75"/>
    <w:rsid w:val="00F64172"/>
    <w:rsid w:val="00F645BB"/>
    <w:rsid w:val="00F645C5"/>
    <w:rsid w:val="00F6488F"/>
    <w:rsid w:val="00F65ADD"/>
    <w:rsid w:val="00F663A2"/>
    <w:rsid w:val="00F66F5A"/>
    <w:rsid w:val="00F703A2"/>
    <w:rsid w:val="00F70491"/>
    <w:rsid w:val="00F727D0"/>
    <w:rsid w:val="00F734A4"/>
    <w:rsid w:val="00F73CD2"/>
    <w:rsid w:val="00F765AF"/>
    <w:rsid w:val="00F767C7"/>
    <w:rsid w:val="00F77181"/>
    <w:rsid w:val="00F77247"/>
    <w:rsid w:val="00F77614"/>
    <w:rsid w:val="00F7767E"/>
    <w:rsid w:val="00F80177"/>
    <w:rsid w:val="00F809F8"/>
    <w:rsid w:val="00F8294A"/>
    <w:rsid w:val="00F82D19"/>
    <w:rsid w:val="00F831B3"/>
    <w:rsid w:val="00F83444"/>
    <w:rsid w:val="00F85C90"/>
    <w:rsid w:val="00F85D73"/>
    <w:rsid w:val="00F8617C"/>
    <w:rsid w:val="00F86642"/>
    <w:rsid w:val="00F869F6"/>
    <w:rsid w:val="00F86ADB"/>
    <w:rsid w:val="00F87638"/>
    <w:rsid w:val="00F87E3B"/>
    <w:rsid w:val="00F903D3"/>
    <w:rsid w:val="00F9056A"/>
    <w:rsid w:val="00F916AD"/>
    <w:rsid w:val="00F92D88"/>
    <w:rsid w:val="00F93C93"/>
    <w:rsid w:val="00F94024"/>
    <w:rsid w:val="00F94DB9"/>
    <w:rsid w:val="00F970F4"/>
    <w:rsid w:val="00F971BB"/>
    <w:rsid w:val="00F973E5"/>
    <w:rsid w:val="00F976C0"/>
    <w:rsid w:val="00FA01D4"/>
    <w:rsid w:val="00FA15C9"/>
    <w:rsid w:val="00FA2817"/>
    <w:rsid w:val="00FA3A6D"/>
    <w:rsid w:val="00FA3D2E"/>
    <w:rsid w:val="00FA43F1"/>
    <w:rsid w:val="00FA5712"/>
    <w:rsid w:val="00FA58A0"/>
    <w:rsid w:val="00FA62E6"/>
    <w:rsid w:val="00FA6477"/>
    <w:rsid w:val="00FA6A29"/>
    <w:rsid w:val="00FA7A3B"/>
    <w:rsid w:val="00FB0071"/>
    <w:rsid w:val="00FB070F"/>
    <w:rsid w:val="00FB1813"/>
    <w:rsid w:val="00FB24D4"/>
    <w:rsid w:val="00FB2A4C"/>
    <w:rsid w:val="00FB4A5E"/>
    <w:rsid w:val="00FB5243"/>
    <w:rsid w:val="00FB62B0"/>
    <w:rsid w:val="00FB670D"/>
    <w:rsid w:val="00FB692A"/>
    <w:rsid w:val="00FC0AF9"/>
    <w:rsid w:val="00FC0B57"/>
    <w:rsid w:val="00FC19F9"/>
    <w:rsid w:val="00FC1BFD"/>
    <w:rsid w:val="00FC2825"/>
    <w:rsid w:val="00FC2C04"/>
    <w:rsid w:val="00FC3998"/>
    <w:rsid w:val="00FC47BD"/>
    <w:rsid w:val="00FC4F30"/>
    <w:rsid w:val="00FC5BDA"/>
    <w:rsid w:val="00FC5ECD"/>
    <w:rsid w:val="00FC73C9"/>
    <w:rsid w:val="00FC7985"/>
    <w:rsid w:val="00FD0C83"/>
    <w:rsid w:val="00FD158A"/>
    <w:rsid w:val="00FD1F4F"/>
    <w:rsid w:val="00FD228D"/>
    <w:rsid w:val="00FD3398"/>
    <w:rsid w:val="00FD3548"/>
    <w:rsid w:val="00FD3E65"/>
    <w:rsid w:val="00FD5597"/>
    <w:rsid w:val="00FD64C6"/>
    <w:rsid w:val="00FD6D0C"/>
    <w:rsid w:val="00FD72C1"/>
    <w:rsid w:val="00FD79C7"/>
    <w:rsid w:val="00FD7C78"/>
    <w:rsid w:val="00FE2114"/>
    <w:rsid w:val="00FE2544"/>
    <w:rsid w:val="00FE26B1"/>
    <w:rsid w:val="00FE330C"/>
    <w:rsid w:val="00FE3B65"/>
    <w:rsid w:val="00FE3D98"/>
    <w:rsid w:val="00FE446B"/>
    <w:rsid w:val="00FE6DB4"/>
    <w:rsid w:val="00FF078C"/>
    <w:rsid w:val="00FF07C0"/>
    <w:rsid w:val="00FF298E"/>
    <w:rsid w:val="00FF407A"/>
    <w:rsid w:val="00FF44EB"/>
    <w:rsid w:val="00FF48BB"/>
    <w:rsid w:val="00FF6CC5"/>
    <w:rsid w:val="00FF6E96"/>
    <w:rsid w:val="00FF718B"/>
    <w:rsid w:val="00FF7361"/>
    <w:rsid w:val="00F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7F69E"/>
  <w15:chartTrackingRefBased/>
  <w15:docId w15:val="{71FEFD94-2C78-4408-8BA7-11EF27B00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5E3"/>
    <w:pPr>
      <w:tabs>
        <w:tab w:val="left" w:pos="425"/>
      </w:tabs>
      <w:spacing w:after="120" w:line="360" w:lineRule="auto"/>
    </w:pPr>
    <w:rPr>
      <w:rFonts w:ascii="Arial" w:eastAsia="Calibri" w:hAnsi="Arial" w:cs="Arial"/>
      <w:color w:val="000000" w:themeColor="text1"/>
      <w:kern w:val="20"/>
    </w:rPr>
  </w:style>
  <w:style w:type="paragraph" w:styleId="Heading1">
    <w:name w:val="heading 1"/>
    <w:basedOn w:val="Normal"/>
    <w:next w:val="Normal"/>
    <w:link w:val="Heading1Char"/>
    <w:qFormat/>
    <w:rsid w:val="00B665E3"/>
    <w:pPr>
      <w:keepNext/>
      <w:keepLines/>
      <w:outlineLvl w:val="0"/>
    </w:pPr>
    <w:rPr>
      <w:b/>
      <w:sz w:val="28"/>
      <w:szCs w:val="28"/>
    </w:rPr>
  </w:style>
  <w:style w:type="paragraph" w:styleId="Heading2">
    <w:name w:val="heading 2"/>
    <w:basedOn w:val="Normal"/>
    <w:link w:val="Heading2Char"/>
    <w:autoRedefine/>
    <w:qFormat/>
    <w:rsid w:val="00420152"/>
    <w:pPr>
      <w:keepNext/>
      <w:keepLines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B665E3"/>
    <w:pPr>
      <w:keepNext/>
      <w:keepLines/>
      <w:outlineLvl w:val="2"/>
    </w:pPr>
    <w:rPr>
      <w:bCs/>
    </w:rPr>
  </w:style>
  <w:style w:type="paragraph" w:styleId="Heading4">
    <w:name w:val="heading 4"/>
    <w:basedOn w:val="Normal"/>
    <w:next w:val="Normal"/>
    <w:link w:val="Heading4Char"/>
    <w:qFormat/>
    <w:rsid w:val="00B665E3"/>
    <w:pPr>
      <w:outlineLvl w:val="3"/>
    </w:pPr>
    <w:rPr>
      <w:i/>
    </w:rPr>
  </w:style>
  <w:style w:type="paragraph" w:styleId="Heading5">
    <w:name w:val="heading 5"/>
    <w:next w:val="Normal"/>
    <w:link w:val="Heading5Char"/>
    <w:uiPriority w:val="9"/>
    <w:qFormat/>
    <w:rsid w:val="00B665E3"/>
    <w:pPr>
      <w:keepNext/>
      <w:keepLines/>
      <w:spacing w:before="220" w:after="200" w:line="240" w:lineRule="auto"/>
      <w:outlineLvl w:val="4"/>
    </w:pPr>
    <w:rPr>
      <w:rFonts w:ascii="Calibri" w:eastAsia="Malgun Gothic" w:hAnsi="Calibri" w:cs="Times New Roman"/>
      <w:b/>
      <w:kern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665E3"/>
    <w:pPr>
      <w:keepNext/>
      <w:keepLines/>
      <w:spacing w:before="200"/>
      <w:outlineLvl w:val="5"/>
    </w:pPr>
    <w:rPr>
      <w:rFonts w:ascii="Cambria" w:eastAsia="Malgun Gothic" w:hAnsi="Cambria" w:cs="Times New Roman"/>
      <w:i/>
      <w:iCs/>
      <w:color w:val="243F60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665E3"/>
    <w:pPr>
      <w:keepNext/>
      <w:keepLines/>
      <w:spacing w:before="200"/>
      <w:outlineLvl w:val="6"/>
    </w:pPr>
    <w:rPr>
      <w:rFonts w:ascii="Cambria" w:eastAsia="Malgun Gothic" w:hAnsi="Cambria" w:cs="Times New Roman"/>
      <w:i/>
      <w:iCs/>
      <w:color w:val="40404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665E3"/>
    <w:pPr>
      <w:keepNext/>
      <w:keepLines/>
      <w:spacing w:before="200"/>
      <w:outlineLvl w:val="7"/>
    </w:pPr>
    <w:rPr>
      <w:rFonts w:ascii="Cambria" w:eastAsia="Malgun Gothic" w:hAnsi="Cambria" w:cs="Times New Roman"/>
      <w:color w:val="404040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665E3"/>
    <w:pPr>
      <w:keepNext/>
      <w:keepLines/>
      <w:spacing w:before="200"/>
      <w:outlineLvl w:val="8"/>
    </w:pPr>
    <w:rPr>
      <w:rFonts w:ascii="Cambria" w:eastAsia="Malgun Gothic" w:hAnsi="Cambria" w:cs="Times New Roman"/>
      <w:i/>
      <w:iCs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6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5E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5E3"/>
    <w:rPr>
      <w:rFonts w:ascii="Arial" w:eastAsia="Calibri" w:hAnsi="Arial" w:cs="Arial"/>
      <w:color w:val="000000" w:themeColor="text1"/>
      <w:kern w:val="20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5E3"/>
    <w:rPr>
      <w:rFonts w:ascii="Arial" w:eastAsia="Calibri" w:hAnsi="Arial" w:cs="Arial"/>
      <w:b/>
      <w:bCs/>
      <w:color w:val="000000" w:themeColor="text1"/>
      <w:kern w:val="20"/>
      <w:sz w:val="20"/>
    </w:rPr>
  </w:style>
  <w:style w:type="paragraph" w:styleId="ListParagraph">
    <w:name w:val="List Paragraph"/>
    <w:uiPriority w:val="34"/>
    <w:rsid w:val="00B665E3"/>
    <w:pPr>
      <w:numPr>
        <w:numId w:val="20"/>
      </w:numPr>
      <w:spacing w:after="120" w:line="480" w:lineRule="auto"/>
      <w:contextualSpacing/>
    </w:pPr>
    <w:rPr>
      <w:rFonts w:ascii="Arial" w:eastAsia="Calibri" w:hAnsi="Arial" w:cs="Times New Roman"/>
      <w:kern w:val="20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D5302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31678A"/>
    <w:pPr>
      <w:spacing w:after="0" w:line="240" w:lineRule="auto"/>
    </w:pPr>
  </w:style>
  <w:style w:type="paragraph" w:customStyle="1" w:styleId="Default">
    <w:name w:val="Default"/>
    <w:rsid w:val="008E4375"/>
    <w:pPr>
      <w:autoSpaceDE w:val="0"/>
      <w:autoSpaceDN w:val="0"/>
      <w:adjustRightInd w:val="0"/>
      <w:spacing w:after="0" w:line="240" w:lineRule="auto"/>
    </w:pPr>
    <w:rPr>
      <w:rFonts w:ascii="OCQKZ Z+ Arial MT" w:hAnsi="OCQKZ Z+ Arial MT" w:cs="OCQKZ Z+ Arial MT"/>
      <w:color w:val="000000"/>
      <w:sz w:val="24"/>
      <w:szCs w:val="24"/>
    </w:rPr>
  </w:style>
  <w:style w:type="character" w:customStyle="1" w:styleId="A6">
    <w:name w:val="A6"/>
    <w:uiPriority w:val="99"/>
    <w:rsid w:val="008E4375"/>
    <w:rPr>
      <w:rFonts w:cs="OCQKZ Z+ Arial MT"/>
      <w:color w:val="000000"/>
      <w:sz w:val="10"/>
      <w:szCs w:val="10"/>
    </w:rPr>
  </w:style>
  <w:style w:type="character" w:customStyle="1" w:styleId="Heading2Char">
    <w:name w:val="Heading 2 Char"/>
    <w:link w:val="Heading2"/>
    <w:rsid w:val="00420152"/>
    <w:rPr>
      <w:rFonts w:ascii="Arial" w:eastAsia="Calibri" w:hAnsi="Arial" w:cs="Arial"/>
      <w:b/>
      <w:color w:val="000000" w:themeColor="text1"/>
      <w:kern w:val="2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665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6D49"/>
    <w:rPr>
      <w:color w:val="605E5C"/>
      <w:shd w:val="clear" w:color="auto" w:fill="E1DFDD"/>
    </w:rPr>
  </w:style>
  <w:style w:type="character" w:customStyle="1" w:styleId="Heading3Char">
    <w:name w:val="Heading 3 Char"/>
    <w:link w:val="Heading3"/>
    <w:rsid w:val="00B665E3"/>
    <w:rPr>
      <w:rFonts w:ascii="Arial" w:eastAsia="Calibri" w:hAnsi="Arial" w:cs="Arial"/>
      <w:bCs/>
      <w:color w:val="000000" w:themeColor="text1"/>
      <w:kern w:val="20"/>
    </w:rPr>
  </w:style>
  <w:style w:type="character" w:customStyle="1" w:styleId="Heading4Char">
    <w:name w:val="Heading 4 Char"/>
    <w:link w:val="Heading4"/>
    <w:rsid w:val="00B665E3"/>
    <w:rPr>
      <w:rFonts w:ascii="Arial" w:eastAsia="Calibri" w:hAnsi="Arial" w:cs="Arial"/>
      <w:i/>
      <w:color w:val="000000" w:themeColor="text1"/>
      <w:kern w:val="20"/>
    </w:rPr>
  </w:style>
  <w:style w:type="character" w:customStyle="1" w:styleId="cf01">
    <w:name w:val="cf01"/>
    <w:basedOn w:val="DefaultParagraphFont"/>
    <w:rsid w:val="00A67725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link w:val="Heading1"/>
    <w:rsid w:val="00B665E3"/>
    <w:rPr>
      <w:rFonts w:ascii="Arial" w:eastAsia="Calibri" w:hAnsi="Arial" w:cs="Arial"/>
      <w:b/>
      <w:color w:val="000000" w:themeColor="text1"/>
      <w:kern w:val="20"/>
      <w:sz w:val="28"/>
      <w:szCs w:val="28"/>
    </w:rPr>
  </w:style>
  <w:style w:type="paragraph" w:styleId="Header">
    <w:name w:val="header"/>
    <w:link w:val="HeaderChar"/>
    <w:rsid w:val="00B665E3"/>
    <w:pPr>
      <w:tabs>
        <w:tab w:val="center" w:pos="4680"/>
        <w:tab w:val="right" w:pos="9360"/>
      </w:tabs>
      <w:spacing w:before="120" w:after="120" w:line="240" w:lineRule="auto"/>
      <w:jc w:val="center"/>
    </w:pPr>
    <w:rPr>
      <w:rFonts w:ascii="Calibri" w:eastAsia="Calibri" w:hAnsi="Calibri" w:cs="Times New Roman"/>
      <w:b/>
      <w:kern w:val="20"/>
      <w:sz w:val="39"/>
      <w:lang w:val="en-US"/>
    </w:rPr>
  </w:style>
  <w:style w:type="character" w:customStyle="1" w:styleId="HeaderChar">
    <w:name w:val="Header Char"/>
    <w:link w:val="Header"/>
    <w:rsid w:val="00B665E3"/>
    <w:rPr>
      <w:rFonts w:ascii="Calibri" w:eastAsia="Calibri" w:hAnsi="Calibri" w:cs="Times New Roman"/>
      <w:b/>
      <w:kern w:val="20"/>
      <w:sz w:val="39"/>
      <w:lang w:val="en-US"/>
    </w:rPr>
  </w:style>
  <w:style w:type="paragraph" w:styleId="Footer">
    <w:name w:val="footer"/>
    <w:link w:val="FooterChar"/>
    <w:autoRedefine/>
    <w:rsid w:val="00B665E3"/>
    <w:pPr>
      <w:tabs>
        <w:tab w:val="center" w:pos="4678"/>
        <w:tab w:val="right" w:pos="12960"/>
      </w:tabs>
      <w:spacing w:before="120" w:after="120" w:line="240" w:lineRule="auto"/>
    </w:pPr>
    <w:rPr>
      <w:rFonts w:ascii="Arial" w:eastAsia="Calibri" w:hAnsi="Arial" w:cs="Arial"/>
      <w:kern w:val="20"/>
      <w:sz w:val="18"/>
      <w:szCs w:val="18"/>
      <w:lang w:val="en-US"/>
    </w:rPr>
  </w:style>
  <w:style w:type="character" w:customStyle="1" w:styleId="FooterChar">
    <w:name w:val="Footer Char"/>
    <w:link w:val="Footer"/>
    <w:rsid w:val="00B665E3"/>
    <w:rPr>
      <w:rFonts w:ascii="Arial" w:eastAsia="Calibri" w:hAnsi="Arial" w:cs="Arial"/>
      <w:kern w:val="20"/>
      <w:sz w:val="18"/>
      <w:szCs w:val="18"/>
      <w:lang w:val="en-US"/>
    </w:rPr>
  </w:style>
  <w:style w:type="character" w:customStyle="1" w:styleId="cf11">
    <w:name w:val="cf11"/>
    <w:basedOn w:val="DefaultParagraphFont"/>
    <w:rsid w:val="0073134F"/>
    <w:rPr>
      <w:rFonts w:ascii="Segoe UI" w:hAnsi="Segoe UI" w:cs="Segoe UI" w:hint="default"/>
      <w:i/>
      <w:iCs/>
      <w:sz w:val="18"/>
      <w:szCs w:val="18"/>
    </w:rPr>
  </w:style>
  <w:style w:type="paragraph" w:customStyle="1" w:styleId="pf0">
    <w:name w:val="pf0"/>
    <w:basedOn w:val="Normal"/>
    <w:rsid w:val="00A9423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cf31">
    <w:name w:val="cf31"/>
    <w:basedOn w:val="DefaultParagraphFont"/>
    <w:rsid w:val="00A94234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A94234"/>
    <w:rPr>
      <w:rFonts w:ascii="Segoe UI" w:hAnsi="Segoe UI" w:cs="Segoe UI" w:hint="default"/>
      <w:i/>
      <w:iCs/>
      <w:sz w:val="18"/>
      <w:szCs w:val="18"/>
    </w:rPr>
  </w:style>
  <w:style w:type="paragraph" w:styleId="NoSpacing">
    <w:name w:val="No Spacing"/>
    <w:uiPriority w:val="1"/>
    <w:qFormat/>
    <w:rsid w:val="002F0E6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unhideWhenUsed/>
    <w:rsid w:val="00B665E3"/>
    <w:rPr>
      <w:color w:val="808080"/>
    </w:rPr>
  </w:style>
  <w:style w:type="table" w:styleId="TableGrid">
    <w:name w:val="Table Grid"/>
    <w:basedOn w:val="TableNormal"/>
    <w:uiPriority w:val="59"/>
    <w:rsid w:val="00B665E3"/>
    <w:pPr>
      <w:spacing w:before="120" w:after="120" w:line="240" w:lineRule="auto"/>
    </w:pPr>
    <w:rPr>
      <w:rFonts w:ascii="Pill Gothic 300mg Lt" w:eastAsia="Calibri" w:hAnsi="Pill Gothic 300mg Lt" w:cs="Arial"/>
      <w:kern w:val="2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D0FC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FC0"/>
    <w:rPr>
      <w:rFonts w:ascii="Times New Roman" w:eastAsia="Calibri" w:hAnsi="Times New Roman" w:cs="Times New Roman"/>
      <w:noProof/>
      <w:color w:val="000000" w:themeColor="text1"/>
      <w:kern w:val="20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FC0"/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FC0"/>
    <w:rPr>
      <w:rFonts w:ascii="Times New Roman" w:eastAsia="Calibri" w:hAnsi="Times New Roman" w:cs="Times New Roman"/>
      <w:noProof/>
      <w:color w:val="000000" w:themeColor="text1"/>
      <w:kern w:val="20"/>
      <w:sz w:val="24"/>
      <w:lang w:val="en-US"/>
    </w:rPr>
  </w:style>
  <w:style w:type="paragraph" w:customStyle="1" w:styleId="Tablefigurecaption">
    <w:name w:val="Table/figure caption"/>
    <w:basedOn w:val="Normal"/>
    <w:qFormat/>
    <w:rsid w:val="00B665E3"/>
    <w:pPr>
      <w:keepNext/>
      <w:keepLines/>
      <w:spacing w:after="0"/>
    </w:pPr>
    <w:rPr>
      <w:b/>
    </w:rPr>
  </w:style>
  <w:style w:type="paragraph" w:customStyle="1" w:styleId="Tablefigurefootnote">
    <w:name w:val="Table/figure footnote"/>
    <w:basedOn w:val="Normal"/>
    <w:qFormat/>
    <w:rsid w:val="00B665E3"/>
    <w:rPr>
      <w:szCs w:val="24"/>
    </w:rPr>
  </w:style>
  <w:style w:type="paragraph" w:customStyle="1" w:styleId="Tableheadingtext">
    <w:name w:val="Table heading text"/>
    <w:basedOn w:val="Normal"/>
    <w:qFormat/>
    <w:rsid w:val="00B665E3"/>
    <w:pPr>
      <w:spacing w:after="0"/>
      <w:jc w:val="center"/>
    </w:pPr>
    <w:rPr>
      <w:b/>
      <w:bCs/>
      <w:color w:val="auto"/>
      <w:szCs w:val="20"/>
      <w:lang w:val="en-US"/>
    </w:rPr>
  </w:style>
  <w:style w:type="paragraph" w:customStyle="1" w:styleId="Tablebodytext">
    <w:name w:val="Table body text"/>
    <w:basedOn w:val="Normal"/>
    <w:qFormat/>
    <w:rsid w:val="00B665E3"/>
    <w:pPr>
      <w:spacing w:after="0"/>
    </w:pPr>
    <w:rPr>
      <w:color w:val="auto"/>
      <w:szCs w:val="20"/>
      <w:lang w:val="en-US"/>
    </w:rPr>
  </w:style>
  <w:style w:type="paragraph" w:customStyle="1" w:styleId="Tablebulletedstyle">
    <w:name w:val="Table bulleted style"/>
    <w:basedOn w:val="ListParagraph"/>
    <w:qFormat/>
    <w:rsid w:val="00B665E3"/>
    <w:pPr>
      <w:spacing w:after="0" w:line="36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F2C1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665E3"/>
    <w:rPr>
      <w:b/>
      <w:bCs/>
      <w:sz w:val="32"/>
      <w:szCs w:val="28"/>
    </w:rPr>
  </w:style>
  <w:style w:type="character" w:customStyle="1" w:styleId="TitleChar">
    <w:name w:val="Title Char"/>
    <w:link w:val="Title"/>
    <w:rsid w:val="00B665E3"/>
    <w:rPr>
      <w:rFonts w:ascii="Arial" w:eastAsia="Calibri" w:hAnsi="Arial" w:cs="Arial"/>
      <w:b/>
      <w:bCs/>
      <w:color w:val="000000" w:themeColor="text1"/>
      <w:kern w:val="20"/>
      <w:sz w:val="32"/>
      <w:szCs w:val="28"/>
    </w:rPr>
  </w:style>
  <w:style w:type="character" w:styleId="Emphasis">
    <w:name w:val="Emphasis"/>
    <w:qFormat/>
    <w:rsid w:val="00B665E3"/>
    <w:rPr>
      <w:i/>
      <w:iCs/>
    </w:rPr>
  </w:style>
  <w:style w:type="character" w:customStyle="1" w:styleId="body">
    <w:name w:val="body"/>
    <w:semiHidden/>
    <w:rsid w:val="00B665E3"/>
  </w:style>
  <w:style w:type="paragraph" w:styleId="BodyText">
    <w:name w:val="Body Text"/>
    <w:link w:val="BodyTextChar"/>
    <w:rsid w:val="00B665E3"/>
    <w:pPr>
      <w:spacing w:before="120" w:after="120" w:line="240" w:lineRule="auto"/>
    </w:pPr>
    <w:rPr>
      <w:rFonts w:ascii="Calibri" w:eastAsia="Calibri" w:hAnsi="Calibri" w:cs="Times New Roman"/>
      <w:kern w:val="20"/>
      <w:sz w:val="21"/>
      <w:szCs w:val="20"/>
      <w:lang w:val="en-US"/>
    </w:rPr>
  </w:style>
  <w:style w:type="character" w:customStyle="1" w:styleId="BodyTextChar">
    <w:name w:val="Body Text Char"/>
    <w:link w:val="BodyText"/>
    <w:rsid w:val="00B665E3"/>
    <w:rPr>
      <w:rFonts w:ascii="Calibri" w:eastAsia="Calibri" w:hAnsi="Calibri" w:cs="Times New Roman"/>
      <w:kern w:val="20"/>
      <w:sz w:val="21"/>
      <w:szCs w:val="20"/>
      <w:lang w:val="en-US"/>
    </w:rPr>
  </w:style>
  <w:style w:type="paragraph" w:customStyle="1" w:styleId="BodyTextCentred">
    <w:name w:val="Body Text Centred"/>
    <w:basedOn w:val="BodyText"/>
    <w:qFormat/>
    <w:rsid w:val="00B665E3"/>
    <w:pPr>
      <w:jc w:val="center"/>
    </w:pPr>
  </w:style>
  <w:style w:type="paragraph" w:customStyle="1" w:styleId="BodyTextCentredTitle">
    <w:name w:val="Body Text Centred Title"/>
    <w:basedOn w:val="Heading2"/>
    <w:link w:val="BodyTextCentredTitleChar"/>
    <w:qFormat/>
    <w:rsid w:val="00B665E3"/>
    <w:pPr>
      <w:jc w:val="center"/>
      <w:outlineLvl w:val="9"/>
    </w:pPr>
  </w:style>
  <w:style w:type="character" w:customStyle="1" w:styleId="BodyTextCentredTitleChar">
    <w:name w:val="Body Text Centred Title Char"/>
    <w:basedOn w:val="Heading2Char"/>
    <w:link w:val="BodyTextCentredTitle"/>
    <w:rsid w:val="00B665E3"/>
    <w:rPr>
      <w:rFonts w:ascii="Arial" w:eastAsia="Calibri" w:hAnsi="Arial" w:cs="Arial"/>
      <w:b/>
      <w:color w:val="000000" w:themeColor="text1"/>
      <w:kern w:val="20"/>
      <w:sz w:val="24"/>
      <w:szCs w:val="24"/>
    </w:rPr>
  </w:style>
  <w:style w:type="paragraph" w:customStyle="1" w:styleId="BodyTextJustified">
    <w:name w:val="Body Text Justified"/>
    <w:basedOn w:val="BodyText"/>
    <w:qFormat/>
    <w:rsid w:val="00B665E3"/>
    <w:pPr>
      <w:jc w:val="both"/>
    </w:pPr>
  </w:style>
  <w:style w:type="paragraph" w:customStyle="1" w:styleId="BodyTextRight">
    <w:name w:val="Body Text Right"/>
    <w:basedOn w:val="BodyText"/>
    <w:qFormat/>
    <w:rsid w:val="00B665E3"/>
    <w:pPr>
      <w:jc w:val="right"/>
    </w:pPr>
  </w:style>
  <w:style w:type="character" w:customStyle="1" w:styleId="Bold">
    <w:name w:val="Bold"/>
    <w:rsid w:val="00B665E3"/>
    <w:rPr>
      <w:b/>
      <w:bCs/>
    </w:rPr>
  </w:style>
  <w:style w:type="character" w:customStyle="1" w:styleId="Highlight">
    <w:name w:val="Highlight"/>
    <w:basedOn w:val="DefaultParagraphFont"/>
    <w:uiPriority w:val="1"/>
    <w:rsid w:val="00B665E3"/>
    <w:rPr>
      <w:color w:val="000000" w:themeColor="text1"/>
      <w:bdr w:val="none" w:sz="0" w:space="0" w:color="auto"/>
      <w:shd w:val="clear" w:color="auto" w:fill="FFFF00"/>
    </w:rPr>
  </w:style>
  <w:style w:type="character" w:customStyle="1" w:styleId="BoldHighlight">
    <w:name w:val="BoldHighlight"/>
    <w:basedOn w:val="Highlight"/>
    <w:uiPriority w:val="1"/>
    <w:rsid w:val="00B665E3"/>
    <w:rPr>
      <w:b/>
      <w:color w:val="000000" w:themeColor="text1"/>
      <w:bdr w:val="none" w:sz="0" w:space="0" w:color="auto"/>
      <w:shd w:val="clear" w:color="auto" w:fill="FFFF00"/>
    </w:rPr>
  </w:style>
  <w:style w:type="character" w:customStyle="1" w:styleId="BoldItalic">
    <w:name w:val="BoldItalic"/>
    <w:basedOn w:val="Bold"/>
    <w:uiPriority w:val="1"/>
    <w:rsid w:val="00B665E3"/>
    <w:rPr>
      <w:b/>
      <w:bCs/>
      <w:i/>
    </w:rPr>
  </w:style>
  <w:style w:type="character" w:customStyle="1" w:styleId="Buttons">
    <w:name w:val="Buttons"/>
    <w:basedOn w:val="Bold"/>
    <w:uiPriority w:val="1"/>
    <w:rsid w:val="00B665E3"/>
    <w:rPr>
      <w:b/>
      <w:bCs/>
      <w:color w:val="0070C0"/>
    </w:rPr>
  </w:style>
  <w:style w:type="paragraph" w:customStyle="1" w:styleId="Byline">
    <w:name w:val="Byline"/>
    <w:basedOn w:val="Title"/>
    <w:semiHidden/>
    <w:rsid w:val="00B665E3"/>
    <w:pPr>
      <w:keepNext/>
      <w:spacing w:before="240" w:after="240"/>
      <w:jc w:val="right"/>
    </w:pPr>
    <w:rPr>
      <w:rFonts w:ascii="Trebuchet MS" w:eastAsia="Times New Roman" w:hAnsi="Trebuchet MS"/>
      <w:color w:val="auto"/>
      <w:kern w:val="0"/>
      <w:sz w:val="20"/>
    </w:rPr>
  </w:style>
  <w:style w:type="paragraph" w:styleId="Caption">
    <w:name w:val="caption"/>
    <w:next w:val="Normal"/>
    <w:qFormat/>
    <w:rsid w:val="00B665E3"/>
    <w:pPr>
      <w:keepNext/>
      <w:keepLines/>
      <w:spacing w:before="120" w:after="120" w:line="240" w:lineRule="auto"/>
    </w:pPr>
    <w:rPr>
      <w:rFonts w:ascii="Calibri" w:eastAsia="Times New Roman" w:hAnsi="Calibri" w:cs="Times New Roman"/>
      <w:kern w:val="20"/>
      <w:sz w:val="21"/>
      <w:szCs w:val="20"/>
      <w:lang w:val="en-US"/>
    </w:rPr>
  </w:style>
  <w:style w:type="paragraph" w:customStyle="1" w:styleId="Caution">
    <w:name w:val="Caution"/>
    <w:next w:val="Normal"/>
    <w:rsid w:val="00B665E3"/>
    <w:pPr>
      <w:keepNext/>
      <w:keepLines/>
      <w:spacing w:before="120" w:after="120" w:line="240" w:lineRule="auto"/>
    </w:pPr>
    <w:rPr>
      <w:rFonts w:ascii="Calibri" w:eastAsia="Times New Roman" w:hAnsi="Calibri" w:cs="Times New Roman"/>
      <w:kern w:val="20"/>
      <w:sz w:val="18"/>
      <w:szCs w:val="24"/>
      <w:lang w:val="en-US"/>
    </w:rPr>
  </w:style>
  <w:style w:type="character" w:customStyle="1" w:styleId="endnote">
    <w:name w:val="endnote"/>
    <w:qFormat/>
    <w:rsid w:val="00B665E3"/>
    <w:rPr>
      <w:vertAlign w:val="superscript"/>
    </w:rPr>
  </w:style>
  <w:style w:type="paragraph" w:styleId="FootnoteText">
    <w:name w:val="footnote text"/>
    <w:link w:val="FootnoteTextChar"/>
    <w:uiPriority w:val="99"/>
    <w:rsid w:val="00B665E3"/>
    <w:pPr>
      <w:spacing w:before="120" w:after="120" w:line="240" w:lineRule="auto"/>
      <w:ind w:left="202" w:hanging="202"/>
    </w:pPr>
    <w:rPr>
      <w:rFonts w:ascii="Calibri" w:eastAsia="Calibri" w:hAnsi="Calibri" w:cs="Times New Roman"/>
      <w:kern w:val="20"/>
      <w:sz w:val="18"/>
      <w:szCs w:val="20"/>
      <w:lang w:val="en-US"/>
    </w:rPr>
  </w:style>
  <w:style w:type="character" w:customStyle="1" w:styleId="FootnoteTextChar">
    <w:name w:val="Footnote Text Char"/>
    <w:link w:val="FootnoteText"/>
    <w:uiPriority w:val="99"/>
    <w:rsid w:val="00B665E3"/>
    <w:rPr>
      <w:rFonts w:ascii="Calibri" w:eastAsia="Calibri" w:hAnsi="Calibri" w:cs="Times New Roman"/>
      <w:kern w:val="20"/>
      <w:sz w:val="18"/>
      <w:szCs w:val="20"/>
      <w:lang w:val="en-US"/>
    </w:rPr>
  </w:style>
  <w:style w:type="paragraph" w:customStyle="1" w:styleId="ForcePageBreak">
    <w:name w:val="ForcePageBreak"/>
    <w:qFormat/>
    <w:rsid w:val="00B665E3"/>
    <w:pPr>
      <w:pageBreakBefore/>
      <w:widowControl w:val="0"/>
      <w:spacing w:before="120" w:after="120" w:line="240" w:lineRule="auto"/>
    </w:pPr>
    <w:rPr>
      <w:rFonts w:ascii="Calibri" w:eastAsia="Times New Roman" w:hAnsi="Calibri" w:cs="Times New Roman"/>
      <w:kern w:val="20"/>
      <w:sz w:val="2"/>
      <w:szCs w:val="20"/>
      <w:lang w:val="en-US"/>
    </w:rPr>
  </w:style>
  <w:style w:type="paragraph" w:customStyle="1" w:styleId="GlossaryHeading">
    <w:name w:val="Glossary Heading"/>
    <w:semiHidden/>
    <w:rsid w:val="00B665E3"/>
    <w:pPr>
      <w:keepNext/>
      <w:spacing w:before="240" w:after="120" w:line="240" w:lineRule="auto"/>
    </w:pPr>
    <w:rPr>
      <w:rFonts w:ascii="Calibri" w:eastAsia="Times New Roman" w:hAnsi="Calibri" w:cs="Times New Roman"/>
      <w:b/>
      <w:kern w:val="20"/>
      <w:sz w:val="28"/>
      <w:szCs w:val="20"/>
      <w:lang w:val="en-US"/>
    </w:rPr>
  </w:style>
  <w:style w:type="paragraph" w:customStyle="1" w:styleId="Heading2QA">
    <w:name w:val="Heading 2 QA"/>
    <w:basedOn w:val="Heading2"/>
    <w:link w:val="Heading2QAChar"/>
    <w:qFormat/>
    <w:rsid w:val="00B665E3"/>
    <w:pPr>
      <w:spacing w:before="60"/>
    </w:pPr>
    <w:rPr>
      <w:sz w:val="21"/>
    </w:rPr>
  </w:style>
  <w:style w:type="character" w:customStyle="1" w:styleId="Heading2QAChar">
    <w:name w:val="Heading 2 QA Char"/>
    <w:basedOn w:val="Heading2Char"/>
    <w:link w:val="Heading2QA"/>
    <w:rsid w:val="00B665E3"/>
    <w:rPr>
      <w:rFonts w:ascii="Arial" w:eastAsia="Calibri" w:hAnsi="Arial" w:cs="Arial"/>
      <w:b/>
      <w:color w:val="000000" w:themeColor="text1"/>
      <w:kern w:val="20"/>
      <w:sz w:val="21"/>
      <w:szCs w:val="24"/>
    </w:rPr>
  </w:style>
  <w:style w:type="paragraph" w:customStyle="1" w:styleId="Heading2TOC">
    <w:name w:val="Heading 2 TOC"/>
    <w:basedOn w:val="Heading2"/>
    <w:qFormat/>
    <w:rsid w:val="00B665E3"/>
    <w:pPr>
      <w:numPr>
        <w:numId w:val="3"/>
      </w:numPr>
    </w:pPr>
  </w:style>
  <w:style w:type="paragraph" w:customStyle="1" w:styleId="Heading3TOC">
    <w:name w:val="Heading 3 TOC"/>
    <w:basedOn w:val="Heading3"/>
    <w:qFormat/>
    <w:rsid w:val="00B665E3"/>
    <w:pPr>
      <w:numPr>
        <w:numId w:val="4"/>
      </w:numPr>
    </w:pPr>
  </w:style>
  <w:style w:type="paragraph" w:customStyle="1" w:styleId="Heading3A">
    <w:name w:val="Heading 3A"/>
    <w:basedOn w:val="Heading2"/>
    <w:link w:val="Heading3AChar"/>
    <w:qFormat/>
    <w:rsid w:val="00B665E3"/>
  </w:style>
  <w:style w:type="character" w:customStyle="1" w:styleId="Heading3AChar">
    <w:name w:val="Heading 3A Char"/>
    <w:basedOn w:val="Heading2Char"/>
    <w:link w:val="Heading3A"/>
    <w:rsid w:val="00B665E3"/>
    <w:rPr>
      <w:rFonts w:ascii="Arial" w:eastAsia="Calibri" w:hAnsi="Arial" w:cs="Arial"/>
      <w:b/>
      <w:color w:val="000000" w:themeColor="text1"/>
      <w:kern w:val="20"/>
      <w:sz w:val="24"/>
      <w:szCs w:val="24"/>
    </w:rPr>
  </w:style>
  <w:style w:type="character" w:customStyle="1" w:styleId="Heading5Char">
    <w:name w:val="Heading 5 Char"/>
    <w:link w:val="Heading5"/>
    <w:uiPriority w:val="9"/>
    <w:rsid w:val="00B665E3"/>
    <w:rPr>
      <w:rFonts w:ascii="Calibri" w:eastAsia="Malgun Gothic" w:hAnsi="Calibri" w:cs="Times New Roman"/>
      <w:b/>
      <w:kern w:val="20"/>
      <w:lang w:val="en-US"/>
    </w:rPr>
  </w:style>
  <w:style w:type="character" w:customStyle="1" w:styleId="Heading6Char">
    <w:name w:val="Heading 6 Char"/>
    <w:link w:val="Heading6"/>
    <w:uiPriority w:val="9"/>
    <w:semiHidden/>
    <w:rsid w:val="00B665E3"/>
    <w:rPr>
      <w:rFonts w:ascii="Cambria" w:eastAsia="Malgun Gothic" w:hAnsi="Cambria" w:cs="Times New Roman"/>
      <w:i/>
      <w:iCs/>
      <w:color w:val="243F60"/>
      <w:kern w:val="20"/>
      <w:sz w:val="20"/>
    </w:rPr>
  </w:style>
  <w:style w:type="character" w:customStyle="1" w:styleId="Heading7Char">
    <w:name w:val="Heading 7 Char"/>
    <w:link w:val="Heading7"/>
    <w:uiPriority w:val="9"/>
    <w:semiHidden/>
    <w:rsid w:val="00B665E3"/>
    <w:rPr>
      <w:rFonts w:ascii="Cambria" w:eastAsia="Malgun Gothic" w:hAnsi="Cambria" w:cs="Times New Roman"/>
      <w:i/>
      <w:iCs/>
      <w:color w:val="404040"/>
      <w:kern w:val="20"/>
      <w:sz w:val="20"/>
    </w:rPr>
  </w:style>
  <w:style w:type="character" w:customStyle="1" w:styleId="Heading8Char">
    <w:name w:val="Heading 8 Char"/>
    <w:link w:val="Heading8"/>
    <w:uiPriority w:val="9"/>
    <w:semiHidden/>
    <w:rsid w:val="00B665E3"/>
    <w:rPr>
      <w:rFonts w:ascii="Cambria" w:eastAsia="Malgun Gothic" w:hAnsi="Cambria" w:cs="Times New Roman"/>
      <w:color w:val="404040"/>
      <w:kern w:val="20"/>
      <w:sz w:val="20"/>
    </w:rPr>
  </w:style>
  <w:style w:type="character" w:customStyle="1" w:styleId="Heading9Char">
    <w:name w:val="Heading 9 Char"/>
    <w:link w:val="Heading9"/>
    <w:uiPriority w:val="9"/>
    <w:semiHidden/>
    <w:rsid w:val="00B665E3"/>
    <w:rPr>
      <w:rFonts w:ascii="Cambria" w:eastAsia="Malgun Gothic" w:hAnsi="Cambria" w:cs="Times New Roman"/>
      <w:i/>
      <w:iCs/>
      <w:color w:val="404040"/>
      <w:kern w:val="20"/>
      <w:sz w:val="20"/>
    </w:rPr>
  </w:style>
  <w:style w:type="character" w:customStyle="1" w:styleId="HotSpot">
    <w:name w:val="HotSpot"/>
    <w:rsid w:val="00B665E3"/>
    <w:rPr>
      <w:b w:val="0"/>
      <w:i w:val="0"/>
      <w:color w:val="auto"/>
      <w:u w:val="none"/>
    </w:rPr>
  </w:style>
  <w:style w:type="paragraph" w:styleId="Index1">
    <w:name w:val="index 1"/>
    <w:next w:val="Normal"/>
    <w:uiPriority w:val="99"/>
    <w:semiHidden/>
    <w:rsid w:val="00B665E3"/>
    <w:pPr>
      <w:tabs>
        <w:tab w:val="right" w:leader="dot" w:pos="4515"/>
      </w:tabs>
      <w:spacing w:before="60" w:after="60" w:line="276" w:lineRule="auto"/>
      <w:ind w:left="216" w:hanging="216"/>
    </w:pPr>
    <w:rPr>
      <w:rFonts w:ascii="Calibri" w:eastAsia="Calibri" w:hAnsi="Calibri" w:cs="Arial"/>
      <w:kern w:val="20"/>
      <w:sz w:val="18"/>
      <w:szCs w:val="20"/>
      <w:lang w:val="en-US"/>
    </w:rPr>
  </w:style>
  <w:style w:type="paragraph" w:styleId="Index2">
    <w:name w:val="index 2"/>
    <w:next w:val="Normal"/>
    <w:uiPriority w:val="99"/>
    <w:semiHidden/>
    <w:rsid w:val="00B665E3"/>
    <w:pPr>
      <w:spacing w:before="60" w:after="60" w:line="276" w:lineRule="auto"/>
      <w:ind w:left="404" w:hanging="202"/>
    </w:pPr>
    <w:rPr>
      <w:rFonts w:ascii="Calibri" w:eastAsia="Calibri" w:hAnsi="Calibri" w:cs="Arial"/>
      <w:kern w:val="20"/>
      <w:sz w:val="18"/>
      <w:szCs w:val="20"/>
      <w:lang w:val="en-US"/>
    </w:rPr>
  </w:style>
  <w:style w:type="paragraph" w:styleId="Index3">
    <w:name w:val="index 3"/>
    <w:next w:val="Normal"/>
    <w:uiPriority w:val="99"/>
    <w:semiHidden/>
    <w:rsid w:val="00B665E3"/>
    <w:pPr>
      <w:spacing w:before="60" w:after="60" w:line="276" w:lineRule="auto"/>
      <w:ind w:left="605" w:hanging="202"/>
    </w:pPr>
    <w:rPr>
      <w:rFonts w:ascii="Calibri" w:eastAsia="Calibri" w:hAnsi="Calibri" w:cs="Arial"/>
      <w:kern w:val="20"/>
      <w:sz w:val="18"/>
      <w:szCs w:val="20"/>
      <w:lang w:val="en-US"/>
    </w:rPr>
  </w:style>
  <w:style w:type="paragraph" w:styleId="IndexHeading">
    <w:name w:val="index heading"/>
    <w:next w:val="Index1"/>
    <w:semiHidden/>
    <w:rsid w:val="00B665E3"/>
    <w:pPr>
      <w:keepNext/>
      <w:keepLines/>
      <w:spacing w:before="240" w:after="120" w:line="240" w:lineRule="auto"/>
    </w:pPr>
    <w:rPr>
      <w:rFonts w:ascii="Calibri" w:eastAsia="Times New Roman" w:hAnsi="Calibri" w:cs="Times New Roman"/>
      <w:noProof/>
      <w:color w:val="000000"/>
      <w:kern w:val="20"/>
      <w:sz w:val="28"/>
      <w:szCs w:val="20"/>
      <w:lang w:val="en-AU"/>
    </w:rPr>
  </w:style>
  <w:style w:type="paragraph" w:styleId="IntenseQuote">
    <w:name w:val="Intense Quote"/>
    <w:next w:val="Normal"/>
    <w:link w:val="IntenseQuoteChar"/>
    <w:uiPriority w:val="30"/>
    <w:qFormat/>
    <w:rsid w:val="00B665E3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 w:cs="Arial"/>
      <w:b/>
      <w:bCs/>
      <w:i/>
      <w:iCs/>
      <w:color w:val="4F81BD"/>
      <w:kern w:val="20"/>
      <w:sz w:val="21"/>
      <w:lang w:val="en-US"/>
    </w:rPr>
  </w:style>
  <w:style w:type="character" w:customStyle="1" w:styleId="IntenseQuoteChar">
    <w:name w:val="Intense Quote Char"/>
    <w:link w:val="IntenseQuote"/>
    <w:uiPriority w:val="30"/>
    <w:rsid w:val="00B665E3"/>
    <w:rPr>
      <w:rFonts w:ascii="Calibri" w:eastAsia="Calibri" w:hAnsi="Calibri" w:cs="Arial"/>
      <w:b/>
      <w:bCs/>
      <w:i/>
      <w:iCs/>
      <w:color w:val="4F81BD"/>
      <w:kern w:val="20"/>
      <w:sz w:val="21"/>
      <w:lang w:val="en-US"/>
    </w:rPr>
  </w:style>
  <w:style w:type="paragraph" w:customStyle="1" w:styleId="Invisible1point">
    <w:name w:val="Invisible 1 point"/>
    <w:qFormat/>
    <w:rsid w:val="00B665E3"/>
    <w:pPr>
      <w:spacing w:before="120" w:after="120" w:line="14" w:lineRule="exact"/>
    </w:pPr>
    <w:rPr>
      <w:rFonts w:ascii="Calibri" w:eastAsia="Calibri" w:hAnsi="Calibri" w:cs="Arial"/>
      <w:kern w:val="20"/>
      <w:sz w:val="2"/>
      <w:szCs w:val="20"/>
      <w:lang w:val="en-US"/>
    </w:rPr>
  </w:style>
  <w:style w:type="paragraph" w:customStyle="1" w:styleId="ListAlpha">
    <w:name w:val="List Alpha"/>
    <w:qFormat/>
    <w:rsid w:val="00B665E3"/>
    <w:pPr>
      <w:numPr>
        <w:numId w:val="6"/>
      </w:numPr>
      <w:spacing w:before="120" w:after="120" w:line="240" w:lineRule="auto"/>
    </w:pPr>
    <w:rPr>
      <w:rFonts w:ascii="Calibri" w:eastAsia="Calibri" w:hAnsi="Calibri" w:cs="Times New Roman"/>
      <w:kern w:val="20"/>
      <w:sz w:val="21"/>
      <w:lang w:val="en-US"/>
    </w:rPr>
  </w:style>
  <w:style w:type="paragraph" w:customStyle="1" w:styleId="ListAlpha2">
    <w:name w:val="List Alpha 2"/>
    <w:rsid w:val="00B665E3"/>
    <w:pPr>
      <w:numPr>
        <w:ilvl w:val="1"/>
        <w:numId w:val="6"/>
      </w:numPr>
      <w:spacing w:before="120" w:after="120" w:line="240" w:lineRule="auto"/>
    </w:pPr>
    <w:rPr>
      <w:rFonts w:ascii="Calibri" w:eastAsia="Calibri" w:hAnsi="Calibri" w:cs="Times New Roman"/>
      <w:kern w:val="20"/>
      <w:sz w:val="21"/>
      <w:lang w:val="en-US"/>
    </w:rPr>
  </w:style>
  <w:style w:type="paragraph" w:styleId="ListBullet2">
    <w:name w:val="List Bullet 2"/>
    <w:rsid w:val="00B665E3"/>
    <w:pPr>
      <w:numPr>
        <w:ilvl w:val="1"/>
        <w:numId w:val="8"/>
      </w:numPr>
      <w:spacing w:before="60" w:after="60" w:line="240" w:lineRule="auto"/>
    </w:pPr>
    <w:rPr>
      <w:rFonts w:ascii="Calibri" w:eastAsia="Calibri" w:hAnsi="Calibri" w:cs="Arial"/>
      <w:kern w:val="20"/>
      <w:sz w:val="21"/>
      <w:szCs w:val="20"/>
      <w:lang w:val="en-US"/>
    </w:rPr>
  </w:style>
  <w:style w:type="paragraph" w:styleId="ListBullet3">
    <w:name w:val="List Bullet 3"/>
    <w:basedOn w:val="ListParagraph"/>
    <w:qFormat/>
    <w:rsid w:val="00B665E3"/>
    <w:pPr>
      <w:numPr>
        <w:numId w:val="11"/>
      </w:numPr>
    </w:pPr>
  </w:style>
  <w:style w:type="paragraph" w:styleId="ListBullet">
    <w:name w:val="List Bullet"/>
    <w:aliases w:val="Indented list"/>
    <w:basedOn w:val="ListParagraph"/>
    <w:rsid w:val="00B665E3"/>
    <w:pPr>
      <w:numPr>
        <w:numId w:val="18"/>
      </w:numPr>
      <w:tabs>
        <w:tab w:val="clear" w:pos="851"/>
        <w:tab w:val="num" w:pos="360"/>
      </w:tabs>
      <w:ind w:left="425" w:hanging="425"/>
    </w:pPr>
  </w:style>
  <w:style w:type="paragraph" w:styleId="ListContinue">
    <w:name w:val="List Continue"/>
    <w:rsid w:val="00B665E3"/>
    <w:pPr>
      <w:spacing w:before="60" w:after="60" w:line="240" w:lineRule="auto"/>
      <w:ind w:left="720"/>
    </w:pPr>
    <w:rPr>
      <w:rFonts w:ascii="Calibri" w:eastAsia="Calibri" w:hAnsi="Calibri" w:cs="Arial"/>
      <w:kern w:val="20"/>
      <w:sz w:val="21"/>
      <w:szCs w:val="20"/>
      <w:lang w:val="en-US"/>
    </w:rPr>
  </w:style>
  <w:style w:type="paragraph" w:styleId="ListContinue2">
    <w:name w:val="List Continue 2"/>
    <w:rsid w:val="00B665E3"/>
    <w:pPr>
      <w:spacing w:before="60" w:after="60" w:line="240" w:lineRule="auto"/>
      <w:ind w:left="1080"/>
    </w:pPr>
    <w:rPr>
      <w:rFonts w:ascii="Calibri" w:eastAsia="Calibri" w:hAnsi="Calibri" w:cs="Arial"/>
      <w:kern w:val="20"/>
      <w:sz w:val="21"/>
      <w:szCs w:val="20"/>
      <w:lang w:val="en-US"/>
    </w:rPr>
  </w:style>
  <w:style w:type="paragraph" w:styleId="ListContinue3">
    <w:name w:val="List Continue 3"/>
    <w:uiPriority w:val="99"/>
    <w:semiHidden/>
    <w:rsid w:val="00B665E3"/>
    <w:pPr>
      <w:spacing w:before="60" w:after="60" w:line="240" w:lineRule="auto"/>
      <w:ind w:left="1440"/>
      <w:contextualSpacing/>
    </w:pPr>
    <w:rPr>
      <w:rFonts w:ascii="Calibri" w:eastAsia="Calibri" w:hAnsi="Calibri" w:cs="Pill Gothic 300mg Lt"/>
      <w:kern w:val="20"/>
      <w:sz w:val="21"/>
      <w:szCs w:val="18"/>
      <w:lang w:val="en-US"/>
    </w:rPr>
  </w:style>
  <w:style w:type="paragraph" w:styleId="ListNumber">
    <w:name w:val="List Number"/>
    <w:rsid w:val="00B665E3"/>
    <w:pPr>
      <w:numPr>
        <w:numId w:val="17"/>
      </w:numPr>
      <w:spacing w:before="60" w:after="60" w:line="240" w:lineRule="auto"/>
    </w:pPr>
    <w:rPr>
      <w:rFonts w:ascii="Calibri" w:eastAsia="Calibri" w:hAnsi="Calibri" w:cs="Arial"/>
      <w:kern w:val="20"/>
      <w:sz w:val="21"/>
      <w:szCs w:val="20"/>
      <w:lang w:val="en-US"/>
    </w:rPr>
  </w:style>
  <w:style w:type="paragraph" w:styleId="ListNumber2">
    <w:name w:val="List Number 2"/>
    <w:rsid w:val="00B665E3"/>
    <w:pPr>
      <w:keepNext/>
      <w:numPr>
        <w:ilvl w:val="1"/>
        <w:numId w:val="17"/>
      </w:numPr>
      <w:spacing w:before="60" w:after="60" w:line="240" w:lineRule="auto"/>
    </w:pPr>
    <w:rPr>
      <w:rFonts w:ascii="Calibri" w:eastAsia="Calibri" w:hAnsi="Calibri" w:cs="Arial"/>
      <w:kern w:val="20"/>
      <w:sz w:val="21"/>
      <w:szCs w:val="20"/>
      <w:lang w:val="en-US"/>
    </w:rPr>
  </w:style>
  <w:style w:type="character" w:customStyle="1" w:styleId="MenuOptions">
    <w:name w:val="Menu Options"/>
    <w:basedOn w:val="Bold"/>
    <w:uiPriority w:val="1"/>
    <w:rsid w:val="00B665E3"/>
    <w:rPr>
      <w:rFonts w:ascii="Arial Narrow" w:hAnsi="Arial Narrow"/>
      <w:b/>
      <w:bCs/>
      <w:color w:val="1F3864" w:themeColor="accent1" w:themeShade="80"/>
    </w:rPr>
  </w:style>
  <w:style w:type="character" w:customStyle="1" w:styleId="MiniCharacter">
    <w:name w:val="Mini Character"/>
    <w:uiPriority w:val="1"/>
    <w:semiHidden/>
    <w:qFormat/>
    <w:rsid w:val="00B665E3"/>
    <w:rPr>
      <w:caps w:val="0"/>
      <w:smallCaps/>
      <w:strike w:val="0"/>
      <w:dstrike w:val="0"/>
      <w:vanish w:val="0"/>
      <w:sz w:val="18"/>
      <w:vertAlign w:val="baseline"/>
    </w:rPr>
  </w:style>
  <w:style w:type="paragraph" w:customStyle="1" w:styleId="MiniTOCItem">
    <w:name w:val="MiniTOCItem"/>
    <w:basedOn w:val="ListBullet"/>
    <w:semiHidden/>
    <w:rsid w:val="00B665E3"/>
    <w:pPr>
      <w:keepLines/>
      <w:tabs>
        <w:tab w:val="right" w:leader="dot" w:pos="8640"/>
      </w:tabs>
      <w:spacing w:after="0"/>
      <w:ind w:left="720" w:firstLine="0"/>
    </w:pPr>
    <w:rPr>
      <w:rFonts w:eastAsia="Times New Roman"/>
    </w:rPr>
  </w:style>
  <w:style w:type="paragraph" w:customStyle="1" w:styleId="MiniTOCTitle">
    <w:name w:val="MiniTOCTitle"/>
    <w:basedOn w:val="Heading4"/>
    <w:semiHidden/>
    <w:rsid w:val="00B665E3"/>
    <w:pPr>
      <w:ind w:left="720"/>
      <w:outlineLvl w:val="9"/>
    </w:pPr>
    <w:rPr>
      <w:rFonts w:eastAsia="Times New Roman"/>
      <w:b/>
      <w:bCs/>
      <w:caps/>
      <w:noProof/>
      <w:sz w:val="32"/>
      <w:lang w:val="en-AU"/>
    </w:rPr>
  </w:style>
  <w:style w:type="character" w:customStyle="1" w:styleId="Monospace">
    <w:name w:val="Monospace"/>
    <w:uiPriority w:val="1"/>
    <w:semiHidden/>
    <w:qFormat/>
    <w:rsid w:val="00B665E3"/>
    <w:rPr>
      <w:rFonts w:ascii="Courier New" w:hAnsi="Courier New"/>
    </w:rPr>
  </w:style>
  <w:style w:type="paragraph" w:styleId="TOC1">
    <w:name w:val="toc 1"/>
    <w:next w:val="Normal"/>
    <w:uiPriority w:val="39"/>
    <w:rsid w:val="00B665E3"/>
    <w:pPr>
      <w:tabs>
        <w:tab w:val="right" w:leader="dot" w:pos="9418"/>
      </w:tabs>
      <w:spacing w:before="120" w:after="100" w:line="276" w:lineRule="auto"/>
    </w:pPr>
    <w:rPr>
      <w:rFonts w:ascii="Calibri" w:eastAsia="Calibri" w:hAnsi="Calibri" w:cs="Arial"/>
      <w:b/>
      <w:i/>
      <w:kern w:val="20"/>
      <w:sz w:val="28"/>
      <w:szCs w:val="20"/>
      <w:lang w:val="en-US"/>
    </w:rPr>
  </w:style>
  <w:style w:type="paragraph" w:customStyle="1" w:styleId="NewTOC">
    <w:name w:val="NewTOC"/>
    <w:basedOn w:val="TOC1"/>
    <w:qFormat/>
    <w:rsid w:val="00B665E3"/>
    <w:pPr>
      <w:numPr>
        <w:numId w:val="19"/>
      </w:numPr>
    </w:pPr>
    <w:rPr>
      <w:sz w:val="36"/>
    </w:rPr>
  </w:style>
  <w:style w:type="paragraph" w:customStyle="1" w:styleId="Note">
    <w:name w:val="Note"/>
    <w:autoRedefine/>
    <w:rsid w:val="00B665E3"/>
    <w:pPr>
      <w:widowControl w:val="0"/>
      <w:pBdr>
        <w:top w:val="single" w:sz="6" w:space="0" w:color="auto"/>
        <w:bottom w:val="single" w:sz="6" w:space="0" w:color="auto"/>
      </w:pBdr>
      <w:autoSpaceDE w:val="0"/>
      <w:autoSpaceDN w:val="0"/>
      <w:adjustRightInd w:val="0"/>
      <w:spacing w:before="120" w:after="120" w:line="240" w:lineRule="auto"/>
    </w:pPr>
    <w:rPr>
      <w:rFonts w:ascii="Calibri" w:eastAsia="Times New Roman" w:hAnsi="Calibri" w:cs="Calibri"/>
      <w:color w:val="000000"/>
      <w:kern w:val="20"/>
      <w:sz w:val="21"/>
      <w:szCs w:val="20"/>
      <w:lang w:val="en-US"/>
    </w:rPr>
  </w:style>
  <w:style w:type="paragraph" w:customStyle="1" w:styleId="ProcedureHeading">
    <w:name w:val="Procedure Heading"/>
    <w:qFormat/>
    <w:rsid w:val="00B665E3"/>
    <w:pPr>
      <w:keepNext/>
      <w:spacing w:before="120" w:after="120" w:line="240" w:lineRule="auto"/>
    </w:pPr>
    <w:rPr>
      <w:rFonts w:ascii="Calibri" w:eastAsia="Calibri" w:hAnsi="Calibri" w:cs="Arial"/>
      <w:b/>
      <w:color w:val="000000"/>
      <w:kern w:val="20"/>
      <w:sz w:val="18"/>
      <w:szCs w:val="20"/>
      <w:lang w:val="en-US"/>
    </w:rPr>
  </w:style>
  <w:style w:type="paragraph" w:customStyle="1" w:styleId="ProductName">
    <w:name w:val="Product Name"/>
    <w:semiHidden/>
    <w:qFormat/>
    <w:rsid w:val="00B665E3"/>
    <w:pPr>
      <w:spacing w:before="240" w:after="240" w:line="240" w:lineRule="auto"/>
      <w:jc w:val="right"/>
    </w:pPr>
    <w:rPr>
      <w:rFonts w:ascii="Calibri" w:eastAsia="Calibri" w:hAnsi="Calibri" w:cs="Arial"/>
      <w:kern w:val="20"/>
      <w:sz w:val="40"/>
      <w:szCs w:val="20"/>
      <w:lang w:val="en-US"/>
    </w:rPr>
  </w:style>
  <w:style w:type="paragraph" w:styleId="Quote">
    <w:name w:val="Quote"/>
    <w:next w:val="Normal"/>
    <w:link w:val="QuoteChar"/>
    <w:uiPriority w:val="29"/>
    <w:qFormat/>
    <w:rsid w:val="00B665E3"/>
    <w:pPr>
      <w:spacing w:before="120" w:after="200" w:line="276" w:lineRule="auto"/>
    </w:pPr>
    <w:rPr>
      <w:rFonts w:ascii="Calibri" w:eastAsia="Calibri" w:hAnsi="Calibri" w:cs="Arial"/>
      <w:i/>
      <w:iCs/>
      <w:color w:val="000000"/>
      <w:kern w:val="20"/>
      <w:sz w:val="21"/>
      <w:lang w:val="en-US"/>
    </w:rPr>
  </w:style>
  <w:style w:type="character" w:customStyle="1" w:styleId="QuoteChar">
    <w:name w:val="Quote Char"/>
    <w:link w:val="Quote"/>
    <w:uiPriority w:val="29"/>
    <w:rsid w:val="00B665E3"/>
    <w:rPr>
      <w:rFonts w:ascii="Calibri" w:eastAsia="Calibri" w:hAnsi="Calibri" w:cs="Arial"/>
      <w:i/>
      <w:iCs/>
      <w:color w:val="000000"/>
      <w:kern w:val="20"/>
      <w:sz w:val="21"/>
      <w:lang w:val="en-US"/>
    </w:rPr>
  </w:style>
  <w:style w:type="paragraph" w:customStyle="1" w:styleId="ResponseTitle">
    <w:name w:val="Response Title"/>
    <w:qFormat/>
    <w:rsid w:val="00B665E3"/>
    <w:pPr>
      <w:keepNext/>
      <w:keepLines/>
      <w:pBdr>
        <w:top w:val="single" w:sz="8" w:space="10" w:color="C2CFD2"/>
        <w:bottom w:val="single" w:sz="8" w:space="10" w:color="C2CFD2"/>
      </w:pBdr>
      <w:spacing w:before="200" w:after="200" w:line="240" w:lineRule="auto"/>
    </w:pPr>
    <w:rPr>
      <w:rFonts w:ascii="Calibri" w:eastAsia="Malgun Gothic" w:hAnsi="Calibri" w:cs="Times New Roman"/>
      <w:b/>
      <w:bCs/>
      <w:kern w:val="20"/>
      <w:sz w:val="39"/>
      <w:szCs w:val="28"/>
      <w:lang w:val="en-US"/>
    </w:rPr>
  </w:style>
  <w:style w:type="character" w:customStyle="1" w:styleId="ScreenDisplay">
    <w:name w:val="Screen Display"/>
    <w:uiPriority w:val="1"/>
    <w:semiHidden/>
    <w:qFormat/>
    <w:rsid w:val="00B665E3"/>
    <w:rPr>
      <w:rFonts w:ascii="Masimo Rad5" w:hAnsi="Masimo Rad5"/>
      <w:caps/>
      <w:smallCaps w:val="0"/>
      <w:sz w:val="32"/>
    </w:rPr>
  </w:style>
  <w:style w:type="paragraph" w:customStyle="1" w:styleId="Spacer">
    <w:name w:val="Spacer"/>
    <w:rsid w:val="00B665E3"/>
    <w:pPr>
      <w:keepNext/>
      <w:keepLines/>
      <w:spacing w:before="120" w:after="120" w:line="240" w:lineRule="auto"/>
    </w:pPr>
    <w:rPr>
      <w:rFonts w:ascii="Times New Roman" w:eastAsia="Times New Roman" w:hAnsi="Times New Roman" w:cs="Times New Roman"/>
      <w:kern w:val="20"/>
      <w:sz w:val="2"/>
      <w:szCs w:val="2"/>
      <w:lang w:val="en-US"/>
    </w:rPr>
  </w:style>
  <w:style w:type="character" w:customStyle="1" w:styleId="SpecialBold">
    <w:name w:val="Special Bold"/>
    <w:rsid w:val="00B665E3"/>
    <w:rPr>
      <w:b/>
      <w:spacing w:val="0"/>
    </w:rPr>
  </w:style>
  <w:style w:type="paragraph" w:customStyle="1" w:styleId="Subheading">
    <w:name w:val="Subheading"/>
    <w:qFormat/>
    <w:rsid w:val="00B665E3"/>
    <w:pPr>
      <w:keepNext/>
      <w:spacing w:before="240" w:after="120" w:line="240" w:lineRule="auto"/>
    </w:pPr>
    <w:rPr>
      <w:rFonts w:ascii="Calibri" w:eastAsia="Malgun Gothic" w:hAnsi="Calibri" w:cs="Times New Roman"/>
      <w:b/>
      <w:bCs/>
      <w:iCs/>
      <w:color w:val="1F497D"/>
      <w:kern w:val="20"/>
      <w:sz w:val="24"/>
      <w:szCs w:val="20"/>
      <w:lang w:val="en-US"/>
    </w:rPr>
  </w:style>
  <w:style w:type="paragraph" w:customStyle="1" w:styleId="SubHeading1">
    <w:name w:val="SubHeading1"/>
    <w:autoRedefine/>
    <w:uiPriority w:val="99"/>
    <w:semiHidden/>
    <w:rsid w:val="00B665E3"/>
    <w:pPr>
      <w:keepNext/>
      <w:autoSpaceDE w:val="0"/>
      <w:autoSpaceDN w:val="0"/>
      <w:adjustRightInd w:val="0"/>
      <w:spacing w:before="240" w:after="120" w:line="240" w:lineRule="auto"/>
    </w:pPr>
    <w:rPr>
      <w:rFonts w:ascii="Calibri" w:eastAsia="Times New Roman" w:hAnsi="Calibri" w:cs="Calibri"/>
      <w:b/>
      <w:bCs/>
      <w:color w:val="1F497D"/>
      <w:kern w:val="20"/>
      <w:sz w:val="21"/>
      <w:szCs w:val="20"/>
      <w:lang w:val="en-US"/>
    </w:rPr>
  </w:style>
  <w:style w:type="character" w:customStyle="1" w:styleId="Subscript">
    <w:name w:val="Subscript"/>
    <w:rsid w:val="00B665E3"/>
    <w:rPr>
      <w:sz w:val="16"/>
      <w:vertAlign w:val="subscript"/>
    </w:rPr>
  </w:style>
  <w:style w:type="character" w:customStyle="1" w:styleId="SubscriptBold">
    <w:name w:val="SubscriptBold"/>
    <w:basedOn w:val="Subscript"/>
    <w:uiPriority w:val="1"/>
    <w:rsid w:val="00B665E3"/>
    <w:rPr>
      <w:b/>
      <w:sz w:val="16"/>
      <w:vertAlign w:val="subscript"/>
    </w:rPr>
  </w:style>
  <w:style w:type="character" w:customStyle="1" w:styleId="SubscriptItalic">
    <w:name w:val="SubscriptItalic"/>
    <w:basedOn w:val="Subscript"/>
    <w:uiPriority w:val="1"/>
    <w:rsid w:val="00B665E3"/>
    <w:rPr>
      <w:i/>
      <w:sz w:val="16"/>
      <w:vertAlign w:val="subscript"/>
    </w:rPr>
  </w:style>
  <w:style w:type="paragraph" w:styleId="Subtitle">
    <w:name w:val="Subtitle"/>
    <w:basedOn w:val="Normal"/>
    <w:link w:val="SubtitleChar"/>
    <w:qFormat/>
    <w:rsid w:val="00B665E3"/>
    <w:pPr>
      <w:keepNext/>
      <w:keepLines/>
      <w:tabs>
        <w:tab w:val="left" w:pos="7230"/>
      </w:tabs>
      <w:spacing w:before="60" w:after="60"/>
      <w:jc w:val="right"/>
    </w:pPr>
    <w:rPr>
      <w:rFonts w:ascii="Trebuchet MS" w:eastAsia="Times New Roman" w:hAnsi="Trebuchet MS" w:cs="Times New Roman"/>
      <w:b/>
    </w:rPr>
  </w:style>
  <w:style w:type="character" w:customStyle="1" w:styleId="SubtitleChar">
    <w:name w:val="Subtitle Char"/>
    <w:link w:val="Subtitle"/>
    <w:rsid w:val="00B665E3"/>
    <w:rPr>
      <w:rFonts w:ascii="Trebuchet MS" w:eastAsia="Times New Roman" w:hAnsi="Trebuchet MS" w:cs="Times New Roman"/>
      <w:b/>
      <w:color w:val="000000" w:themeColor="text1"/>
      <w:kern w:val="20"/>
    </w:rPr>
  </w:style>
  <w:style w:type="paragraph" w:customStyle="1" w:styleId="SuperHeading">
    <w:name w:val="SuperHeading"/>
    <w:rsid w:val="00B665E3"/>
    <w:pPr>
      <w:keepNext/>
      <w:keepLines/>
      <w:spacing w:before="240" w:after="60" w:line="240" w:lineRule="auto"/>
    </w:pPr>
    <w:rPr>
      <w:rFonts w:ascii="Calibri" w:eastAsia="Times New Roman" w:hAnsi="Calibri" w:cs="Times New Roman"/>
      <w:b/>
      <w:color w:val="000000"/>
      <w:kern w:val="20"/>
      <w:sz w:val="21"/>
      <w:szCs w:val="20"/>
      <w:lang w:val="en-US"/>
    </w:rPr>
  </w:style>
  <w:style w:type="paragraph" w:customStyle="1" w:styleId="SuperheadingQA">
    <w:name w:val="Superheading QA"/>
    <w:basedOn w:val="SuperHeading"/>
    <w:qFormat/>
    <w:rsid w:val="00B665E3"/>
  </w:style>
  <w:style w:type="character" w:customStyle="1" w:styleId="Superscript">
    <w:name w:val="Superscript"/>
    <w:rsid w:val="00B665E3"/>
    <w:rPr>
      <w:sz w:val="16"/>
      <w:vertAlign w:val="superscript"/>
    </w:rPr>
  </w:style>
  <w:style w:type="character" w:customStyle="1" w:styleId="SuperscriptBold">
    <w:name w:val="SuperscriptBold"/>
    <w:basedOn w:val="Superscript"/>
    <w:uiPriority w:val="1"/>
    <w:rsid w:val="00B665E3"/>
    <w:rPr>
      <w:b/>
      <w:sz w:val="16"/>
      <w:vertAlign w:val="superscript"/>
    </w:rPr>
  </w:style>
  <w:style w:type="character" w:customStyle="1" w:styleId="SuperscriptItalic">
    <w:name w:val="SuperscriptItalic"/>
    <w:basedOn w:val="Superscript"/>
    <w:uiPriority w:val="1"/>
    <w:rsid w:val="00B665E3"/>
    <w:rPr>
      <w:i/>
      <w:sz w:val="16"/>
      <w:vertAlign w:val="superscript"/>
    </w:rPr>
  </w:style>
  <w:style w:type="paragraph" w:customStyle="1" w:styleId="SuperTitle">
    <w:name w:val="SuperTitle"/>
    <w:qFormat/>
    <w:rsid w:val="00B665E3"/>
    <w:pPr>
      <w:spacing w:before="4000" w:after="120" w:line="240" w:lineRule="auto"/>
    </w:pPr>
    <w:rPr>
      <w:rFonts w:ascii="Calibri" w:eastAsia="Calibri" w:hAnsi="Calibri" w:cs="Arial"/>
      <w:b/>
      <w:color w:val="1F497D"/>
      <w:kern w:val="20"/>
      <w:sz w:val="56"/>
      <w:szCs w:val="20"/>
      <w:lang w:val="en-US"/>
    </w:rPr>
  </w:style>
  <w:style w:type="character" w:customStyle="1" w:styleId="Symbols">
    <w:name w:val="Symbols"/>
    <w:rsid w:val="00B665E3"/>
    <w:rPr>
      <w:rFonts w:ascii="Symbol" w:hAnsi="Symbol"/>
    </w:rPr>
  </w:style>
  <w:style w:type="paragraph" w:customStyle="1" w:styleId="TableBodyText0">
    <w:name w:val="Table Body Text"/>
    <w:rsid w:val="00B665E3"/>
    <w:pPr>
      <w:keepLines/>
      <w:autoSpaceDE w:val="0"/>
      <w:autoSpaceDN w:val="0"/>
      <w:adjustRightInd w:val="0"/>
      <w:spacing w:before="60" w:after="60" w:line="240" w:lineRule="auto"/>
    </w:pPr>
    <w:rPr>
      <w:rFonts w:ascii="Calibri" w:eastAsia="Malgun Gothic" w:hAnsi="Calibri" w:cs="Tahoma"/>
      <w:color w:val="000000"/>
      <w:kern w:val="20"/>
      <w:sz w:val="16"/>
      <w:szCs w:val="18"/>
      <w:lang w:val="en-US" w:bidi="he-IL"/>
    </w:rPr>
  </w:style>
  <w:style w:type="paragraph" w:customStyle="1" w:styleId="TableBodyTextCentered">
    <w:name w:val="Table Body Text Centered"/>
    <w:qFormat/>
    <w:rsid w:val="00B665E3"/>
    <w:pPr>
      <w:keepLines/>
      <w:spacing w:before="60" w:after="60" w:line="240" w:lineRule="auto"/>
      <w:jc w:val="center"/>
    </w:pPr>
    <w:rPr>
      <w:rFonts w:ascii="Calibri" w:eastAsia="Calibri" w:hAnsi="Calibri" w:cs="Arial"/>
      <w:kern w:val="20"/>
      <w:sz w:val="16"/>
      <w:szCs w:val="20"/>
      <w:lang w:val="en-US"/>
    </w:rPr>
  </w:style>
  <w:style w:type="paragraph" w:customStyle="1" w:styleId="TableBodyTextJustify">
    <w:name w:val="Table Body Text Justify"/>
    <w:qFormat/>
    <w:rsid w:val="00B665E3"/>
    <w:pPr>
      <w:keepLines/>
      <w:spacing w:before="120" w:after="120" w:line="240" w:lineRule="auto"/>
      <w:jc w:val="both"/>
    </w:pPr>
    <w:rPr>
      <w:rFonts w:ascii="Calibri" w:eastAsia="Calibri" w:hAnsi="Calibri" w:cs="Arial"/>
      <w:kern w:val="20"/>
      <w:sz w:val="16"/>
      <w:szCs w:val="20"/>
      <w:lang w:val="en-US"/>
    </w:rPr>
  </w:style>
  <w:style w:type="paragraph" w:customStyle="1" w:styleId="TableBodyTextRight">
    <w:name w:val="Table Body Text Right"/>
    <w:qFormat/>
    <w:rsid w:val="00B665E3"/>
    <w:pPr>
      <w:keepLines/>
      <w:spacing w:before="60" w:after="60" w:line="240" w:lineRule="auto"/>
      <w:jc w:val="right"/>
    </w:pPr>
    <w:rPr>
      <w:rFonts w:ascii="Calibri" w:eastAsia="Calibri" w:hAnsi="Calibri" w:cs="Arial"/>
      <w:kern w:val="20"/>
      <w:sz w:val="16"/>
      <w:szCs w:val="20"/>
      <w:lang w:val="en-US"/>
    </w:rPr>
  </w:style>
  <w:style w:type="paragraph" w:customStyle="1" w:styleId="TableHeading">
    <w:name w:val="Table Heading"/>
    <w:rsid w:val="00B665E3"/>
    <w:pPr>
      <w:keepNext/>
      <w:keepLines/>
      <w:autoSpaceDE w:val="0"/>
      <w:autoSpaceDN w:val="0"/>
      <w:adjustRightInd w:val="0"/>
      <w:spacing w:before="60" w:after="60" w:line="240" w:lineRule="auto"/>
    </w:pPr>
    <w:rPr>
      <w:rFonts w:ascii="Calibri" w:eastAsia="Malgun Gothic" w:hAnsi="Calibri" w:cs="Tahoma"/>
      <w:b/>
      <w:bCs/>
      <w:color w:val="000000"/>
      <w:kern w:val="20"/>
      <w:sz w:val="18"/>
      <w:szCs w:val="20"/>
      <w:lang w:val="en-US" w:bidi="he-IL"/>
    </w:rPr>
  </w:style>
  <w:style w:type="paragraph" w:customStyle="1" w:styleId="TableHeadingCentered">
    <w:name w:val="Table Heading Centered"/>
    <w:basedOn w:val="TableHeading"/>
    <w:qFormat/>
    <w:rsid w:val="00B665E3"/>
    <w:pPr>
      <w:jc w:val="center"/>
    </w:pPr>
  </w:style>
  <w:style w:type="paragraph" w:customStyle="1" w:styleId="TableHeadingRight">
    <w:name w:val="Table Heading Right"/>
    <w:rsid w:val="00B665E3"/>
    <w:pPr>
      <w:spacing w:before="120" w:after="120" w:line="240" w:lineRule="auto"/>
      <w:jc w:val="right"/>
    </w:pPr>
    <w:rPr>
      <w:rFonts w:ascii="Calibri" w:eastAsia="Malgun Gothic" w:hAnsi="Calibri" w:cs="Tahoma"/>
      <w:b/>
      <w:color w:val="000000"/>
      <w:kern w:val="20"/>
      <w:sz w:val="18"/>
      <w:szCs w:val="20"/>
      <w:lang w:val="en-US" w:bidi="he-IL"/>
    </w:rPr>
  </w:style>
  <w:style w:type="paragraph" w:customStyle="1" w:styleId="TableListBullet">
    <w:name w:val="Table List Bullet"/>
    <w:basedOn w:val="ListBullet"/>
    <w:rsid w:val="00B665E3"/>
    <w:pPr>
      <w:numPr>
        <w:numId w:val="0"/>
      </w:numPr>
    </w:pPr>
    <w:rPr>
      <w:sz w:val="20"/>
    </w:rPr>
  </w:style>
  <w:style w:type="paragraph" w:customStyle="1" w:styleId="TableText">
    <w:name w:val="Table Text"/>
    <w:basedOn w:val="TableBodyText0"/>
    <w:qFormat/>
    <w:rsid w:val="00B665E3"/>
    <w:pPr>
      <w:spacing w:before="0" w:after="0"/>
      <w:jc w:val="center"/>
    </w:pPr>
    <w:rPr>
      <w:rFonts w:ascii="Arial" w:hAnsi="Arial"/>
      <w:sz w:val="20"/>
    </w:rPr>
  </w:style>
  <w:style w:type="paragraph" w:customStyle="1" w:styleId="TableTitle">
    <w:name w:val="Table Title"/>
    <w:basedOn w:val="Caption"/>
    <w:qFormat/>
    <w:rsid w:val="00B665E3"/>
    <w:rPr>
      <w:rFonts w:ascii="Arial" w:hAnsi="Arial"/>
      <w:b/>
      <w:color w:val="000000" w:themeColor="text1"/>
      <w:sz w:val="20"/>
    </w:rPr>
  </w:style>
  <w:style w:type="paragraph" w:customStyle="1" w:styleId="TablleHeadingRight">
    <w:name w:val="Tablle Heading Right"/>
    <w:rsid w:val="00B665E3"/>
    <w:pPr>
      <w:spacing w:before="120" w:after="120" w:line="240" w:lineRule="auto"/>
      <w:jc w:val="right"/>
    </w:pPr>
    <w:rPr>
      <w:rFonts w:ascii="Calibri" w:eastAsia="Malgun Gothic" w:hAnsi="Calibri" w:cs="Tahoma"/>
      <w:color w:val="000000"/>
      <w:kern w:val="20"/>
      <w:sz w:val="18"/>
      <w:szCs w:val="20"/>
      <w:lang w:val="en-US" w:bidi="he-IL"/>
    </w:rPr>
  </w:style>
  <w:style w:type="paragraph" w:styleId="TOC2">
    <w:name w:val="toc 2"/>
    <w:next w:val="Normal"/>
    <w:uiPriority w:val="39"/>
    <w:rsid w:val="00B665E3"/>
    <w:pPr>
      <w:tabs>
        <w:tab w:val="right" w:leader="dot" w:pos="9418"/>
      </w:tabs>
      <w:spacing w:before="120" w:after="100" w:line="276" w:lineRule="auto"/>
      <w:ind w:left="284"/>
    </w:pPr>
    <w:rPr>
      <w:rFonts w:ascii="Calibri" w:eastAsia="Calibri" w:hAnsi="Calibri" w:cs="Arial"/>
      <w:b/>
      <w:kern w:val="20"/>
      <w:sz w:val="24"/>
      <w:szCs w:val="20"/>
      <w:lang w:val="en-US"/>
    </w:rPr>
  </w:style>
  <w:style w:type="paragraph" w:styleId="TOC3">
    <w:name w:val="toc 3"/>
    <w:next w:val="Normal"/>
    <w:uiPriority w:val="39"/>
    <w:rsid w:val="00B665E3"/>
    <w:pPr>
      <w:spacing w:before="120" w:after="100" w:line="276" w:lineRule="auto"/>
      <w:ind w:left="567"/>
    </w:pPr>
    <w:rPr>
      <w:rFonts w:ascii="Calibri" w:eastAsia="Calibri" w:hAnsi="Calibri" w:cs="Arial"/>
      <w:kern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665E3"/>
    <w:pPr>
      <w:framePr w:wrap="notBeside" w:hAnchor="text"/>
      <w:outlineLvl w:val="9"/>
    </w:pPr>
    <w:rPr>
      <w:rFonts w:ascii="Cambria" w:hAnsi="Cambria"/>
      <w:color w:val="365F91"/>
      <w:lang w:eastAsia="ja-JP"/>
    </w:rPr>
  </w:style>
  <w:style w:type="paragraph" w:customStyle="1" w:styleId="TOCTitle">
    <w:name w:val="TOCTitle"/>
    <w:rsid w:val="00B665E3"/>
    <w:pPr>
      <w:keepNext/>
      <w:spacing w:before="240" w:after="240" w:line="240" w:lineRule="auto"/>
      <w:jc w:val="center"/>
    </w:pPr>
    <w:rPr>
      <w:rFonts w:ascii="Calibri" w:eastAsia="Times New Roman" w:hAnsi="Calibri" w:cs="Times New Roman"/>
      <w:b/>
      <w:caps/>
      <w:kern w:val="20"/>
      <w:sz w:val="28"/>
      <w:szCs w:val="20"/>
      <w:u w:val="single"/>
      <w:lang w:val="en-US"/>
    </w:rPr>
  </w:style>
  <w:style w:type="paragraph" w:customStyle="1" w:styleId="TOFTitle">
    <w:name w:val="TOFTitle"/>
    <w:basedOn w:val="TOCTitle"/>
    <w:semiHidden/>
    <w:rsid w:val="00B665E3"/>
  </w:style>
  <w:style w:type="character" w:customStyle="1" w:styleId="Underline">
    <w:name w:val="Underline"/>
    <w:basedOn w:val="DefaultParagraphFont"/>
    <w:uiPriority w:val="1"/>
    <w:rsid w:val="00B665E3"/>
    <w:rPr>
      <w:u w:val="single"/>
    </w:rPr>
  </w:style>
  <w:style w:type="paragraph" w:customStyle="1" w:styleId="Version">
    <w:name w:val="Version"/>
    <w:basedOn w:val="Title"/>
    <w:semiHidden/>
    <w:rsid w:val="00B665E3"/>
    <w:pPr>
      <w:keepNext/>
      <w:spacing w:before="480" w:after="240"/>
      <w:jc w:val="right"/>
    </w:pPr>
    <w:rPr>
      <w:rFonts w:eastAsia="Times New Roman"/>
      <w:b w:val="0"/>
      <w:color w:val="auto"/>
      <w:kern w:val="0"/>
      <w:sz w:val="24"/>
      <w:szCs w:val="72"/>
    </w:rPr>
  </w:style>
  <w:style w:type="paragraph" w:customStyle="1" w:styleId="Warning">
    <w:name w:val="Warning"/>
    <w:rsid w:val="00B665E3"/>
    <w:pPr>
      <w:keepNext/>
      <w:keepLines/>
      <w:tabs>
        <w:tab w:val="left" w:pos="992"/>
      </w:tabs>
      <w:spacing w:before="120" w:after="120" w:line="240" w:lineRule="auto"/>
    </w:pPr>
    <w:rPr>
      <w:rFonts w:ascii="Calibri" w:eastAsia="Times New Roman" w:hAnsi="Calibri" w:cs="Times New Roman"/>
      <w:kern w:val="20"/>
      <w:sz w:val="18"/>
      <w:szCs w:val="20"/>
      <w:lang w:val="en-US"/>
    </w:rPr>
  </w:style>
  <w:style w:type="character" w:customStyle="1" w:styleId="WingdingSymbols">
    <w:name w:val="Wingding Symbols"/>
    <w:rsid w:val="00B665E3"/>
    <w:rPr>
      <w:rFonts w:ascii="Wingdings" w:hAnsi="Wingding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50655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8762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443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8274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9224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22692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0426">
          <w:marLeft w:val="360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6499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363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3672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477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563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1663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3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8882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722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44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459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64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4167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14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5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9667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559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1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2520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227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677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921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61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8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26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59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2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6967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0892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82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462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562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37557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22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9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84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787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91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75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7652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587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6664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4167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6660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63996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5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785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65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80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788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38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89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47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1044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37707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27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066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5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811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5133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02431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378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2647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3916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7861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7102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3564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81534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288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625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5144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92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15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6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91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46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67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33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352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77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12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70324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42287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19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984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120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72346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16667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688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33014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939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681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3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2410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703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1212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64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78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370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45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18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117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660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0FA9F9CADD5A4CBC840ACB23BF7912" ma:contentTypeVersion="7" ma:contentTypeDescription="Create a new document." ma:contentTypeScope="" ma:versionID="876c0debfb7406b59fbd2a4db4e236d8">
  <xsd:schema xmlns:xsd="http://www.w3.org/2001/XMLSchema" xmlns:xs="http://www.w3.org/2001/XMLSchema" xmlns:p="http://schemas.microsoft.com/office/2006/metadata/properties" xmlns:ns2="50e6522a-85f5-481a-8cff-f031a35a20bd" xmlns:ns3="2083b669-6f93-4bf4-83e5-9dff1862b0b7" targetNamespace="http://schemas.microsoft.com/office/2006/metadata/properties" ma:root="true" ma:fieldsID="a38b7e01e7922c06b66e4911ca684d64" ns2:_="" ns3:_="">
    <xsd:import namespace="50e6522a-85f5-481a-8cff-f031a35a20bd"/>
    <xsd:import namespace="2083b669-6f93-4bf4-83e5-9dff1862b0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e6522a-85f5-481a-8cff-f031a35a20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3b669-6f93-4bf4-83e5-9dff1862b0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0e6522a-85f5-481a-8cff-f031a35a20bd">
      <UserInfo>
        <DisplayName>Adams, Alisha (TOR-CDX)</DisplayName>
        <AccountId>326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AA58378-B0F5-4FEB-8068-AB8E30E790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408909-5668-4C2A-8F5C-AA7100FD1C0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6FDEEB5-82D0-4985-9795-A44DBCEC69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e6522a-85f5-481a-8cff-f031a35a20bd"/>
    <ds:schemaRef ds:uri="2083b669-6f93-4bf4-83e5-9dff1862b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217ACF-23E6-495B-A8C6-246C1FF2C0FD}">
  <ds:schemaRefs>
    <ds:schemaRef ds:uri="http://schemas.microsoft.com/office/2006/metadata/properties"/>
    <ds:schemaRef ds:uri="http://schemas.microsoft.com/office/infopath/2007/PartnerControls"/>
    <ds:schemaRef ds:uri="50e6522a-85f5-481a-8cff-f031a35a20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entili</dc:creator>
  <cp:keywords/>
  <dc:description/>
  <cp:lastModifiedBy>Rowlands, Michael (LDN-CDX)</cp:lastModifiedBy>
  <cp:revision>3</cp:revision>
  <cp:lastPrinted>2023-04-12T11:01:00Z</cp:lastPrinted>
  <dcterms:created xsi:type="dcterms:W3CDTF">2023-08-15T16:37:00Z</dcterms:created>
  <dcterms:modified xsi:type="dcterms:W3CDTF">2023-08-1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0FA9F9CADD5A4CBC840ACB23BF7912</vt:lpwstr>
  </property>
</Properties>
</file>